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BD7639" w14:textId="0C93E7C1" w:rsidR="009C6882" w:rsidRPr="00366DE3" w:rsidRDefault="009C6882" w:rsidP="009C3681">
      <w:pPr>
        <w:pBdr>
          <w:bottom w:val="single" w:sz="6" w:space="1" w:color="auto"/>
        </w:pBdr>
        <w:outlineLvl w:val="0"/>
        <w:rPr>
          <w:rStyle w:val="Strong"/>
          <w:rFonts w:ascii="Arial" w:hAnsi="Arial" w:cs="Arial"/>
          <w:bCs w:val="0"/>
        </w:rPr>
      </w:pPr>
      <w:r w:rsidRPr="00366DE3">
        <w:rPr>
          <w:rFonts w:ascii="Arial" w:hAnsi="Arial" w:cs="Arial"/>
          <w:b/>
        </w:rPr>
        <w:t>Promoter search criteria</w:t>
      </w:r>
    </w:p>
    <w:p w14:paraId="1B8A99BE" w14:textId="6192236E" w:rsidR="00E543E2" w:rsidRPr="00366DE3" w:rsidRDefault="00DF5CD0" w:rsidP="009C6882">
      <w:pPr>
        <w:pStyle w:val="NormalWeb"/>
        <w:spacing w:before="0" w:beforeAutospacing="0" w:after="0" w:afterAutospacing="0" w:line="300" w:lineRule="atLeast"/>
        <w:jc w:val="both"/>
        <w:textAlignment w:val="baseline"/>
        <w:rPr>
          <w:rStyle w:val="Strong"/>
          <w:rFonts w:ascii="Arial" w:eastAsia="Arial Unicode MS" w:hAnsi="Arial" w:cs="Arial"/>
          <w:b w:val="0"/>
          <w:color w:val="2E2E2E"/>
          <w:sz w:val="22"/>
          <w:szCs w:val="22"/>
          <w:bdr w:val="none" w:sz="0" w:space="0" w:color="auto" w:frame="1"/>
        </w:rPr>
      </w:pPr>
      <w:r w:rsidRPr="00366DE3">
        <w:rPr>
          <w:rStyle w:val="Strong"/>
          <w:rFonts w:ascii="Arial" w:eastAsia="Arial Unicode MS" w:hAnsi="Arial" w:cs="Arial"/>
          <w:b w:val="0"/>
          <w:color w:val="2E2E2E"/>
          <w:sz w:val="22"/>
          <w:szCs w:val="22"/>
          <w:bdr w:val="none" w:sz="0" w:space="0" w:color="auto" w:frame="1"/>
        </w:rPr>
        <w:t xml:space="preserve">In general, we utilized the promoter search criteria of </w:t>
      </w:r>
      <w:proofErr w:type="spellStart"/>
      <w:r w:rsidR="00E543E2" w:rsidRPr="00366DE3">
        <w:rPr>
          <w:rStyle w:val="Strong"/>
          <w:rFonts w:ascii="Arial" w:eastAsia="Arial Unicode MS" w:hAnsi="Arial" w:cs="Arial"/>
          <w:b w:val="0"/>
          <w:color w:val="2E2E2E"/>
          <w:sz w:val="22"/>
          <w:szCs w:val="22"/>
          <w:bdr w:val="none" w:sz="0" w:space="0" w:color="auto" w:frame="1"/>
        </w:rPr>
        <w:t>Claridge</w:t>
      </w:r>
      <w:proofErr w:type="spellEnd"/>
      <w:r w:rsidR="00E543E2" w:rsidRPr="00366DE3">
        <w:rPr>
          <w:rStyle w:val="Strong"/>
          <w:rFonts w:ascii="Arial" w:eastAsia="Arial Unicode MS" w:hAnsi="Arial" w:cs="Arial"/>
          <w:b w:val="0"/>
          <w:color w:val="2E2E2E"/>
          <w:sz w:val="22"/>
          <w:szCs w:val="22"/>
          <w:bdr w:val="none" w:sz="0" w:space="0" w:color="auto" w:frame="1"/>
        </w:rPr>
        <w:t>-Chang</w:t>
      </w:r>
      <w:r w:rsidRPr="00366DE3">
        <w:rPr>
          <w:rStyle w:val="Strong"/>
          <w:rFonts w:ascii="Arial" w:eastAsia="Arial Unicode MS" w:hAnsi="Arial" w:cs="Arial"/>
          <w:b w:val="0"/>
          <w:color w:val="2E2E2E"/>
          <w:sz w:val="22"/>
          <w:szCs w:val="22"/>
          <w:bdr w:val="none" w:sz="0" w:space="0" w:color="auto" w:frame="1"/>
        </w:rPr>
        <w:t xml:space="preserve"> </w:t>
      </w:r>
      <w:r w:rsidRPr="00366DE3">
        <w:rPr>
          <w:rStyle w:val="Strong"/>
          <w:rFonts w:ascii="Arial" w:eastAsia="Arial Unicode MS" w:hAnsi="Arial" w:cs="Arial"/>
          <w:b w:val="0"/>
          <w:i/>
          <w:color w:val="2E2E2E"/>
          <w:sz w:val="22"/>
          <w:szCs w:val="22"/>
          <w:bdr w:val="none" w:sz="0" w:space="0" w:color="auto" w:frame="1"/>
        </w:rPr>
        <w:t>et al</w:t>
      </w:r>
      <w:r w:rsidRPr="00366DE3">
        <w:rPr>
          <w:rStyle w:val="Strong"/>
          <w:rFonts w:ascii="Arial" w:eastAsia="Arial Unicode MS" w:hAnsi="Arial" w:cs="Arial"/>
          <w:b w:val="0"/>
          <w:color w:val="2E2E2E"/>
          <w:sz w:val="22"/>
          <w:szCs w:val="22"/>
          <w:bdr w:val="none" w:sz="0" w:space="0" w:color="auto" w:frame="1"/>
        </w:rPr>
        <w:t xml:space="preserve">. </w:t>
      </w:r>
      <w:r w:rsidR="000457BD" w:rsidRPr="00366DE3">
        <w:rPr>
          <w:rStyle w:val="Strong"/>
          <w:rFonts w:ascii="Arial" w:eastAsia="Arial Unicode MS" w:hAnsi="Arial" w:cs="Arial"/>
          <w:b w:val="0"/>
          <w:color w:val="2E2E2E"/>
          <w:sz w:val="22"/>
          <w:szCs w:val="22"/>
          <w:bdr w:val="none" w:sz="0" w:space="0" w:color="auto" w:frame="1"/>
        </w:rPr>
        <w:fldChar w:fldCharType="begin"/>
      </w:r>
      <w:r w:rsidR="000457BD" w:rsidRPr="00366DE3">
        <w:rPr>
          <w:rStyle w:val="Strong"/>
          <w:rFonts w:ascii="Arial" w:eastAsia="Arial Unicode MS" w:hAnsi="Arial" w:cs="Arial"/>
          <w:b w:val="0"/>
          <w:color w:val="2E2E2E"/>
          <w:sz w:val="22"/>
          <w:szCs w:val="22"/>
          <w:bdr w:val="none" w:sz="0" w:space="0" w:color="auto" w:frame="1"/>
        </w:rPr>
        <w:instrText>ADDIN RW.CITE{{10 Claridge-Chang,A. 2001}}</w:instrText>
      </w:r>
      <w:r w:rsidR="000457BD" w:rsidRPr="00366DE3">
        <w:rPr>
          <w:rStyle w:val="Strong"/>
          <w:rFonts w:ascii="Arial" w:eastAsia="Arial Unicode MS" w:hAnsi="Arial" w:cs="Arial"/>
          <w:b w:val="0"/>
          <w:color w:val="2E2E2E"/>
          <w:sz w:val="22"/>
          <w:szCs w:val="22"/>
          <w:bdr w:val="none" w:sz="0" w:space="0" w:color="auto" w:frame="1"/>
        </w:rPr>
        <w:fldChar w:fldCharType="separate"/>
      </w:r>
      <w:r w:rsidR="000F2EA5" w:rsidRPr="00366DE3">
        <w:rPr>
          <w:rStyle w:val="Strong"/>
          <w:rFonts w:ascii="Arial" w:eastAsia="Arial Unicode MS" w:hAnsi="Arial" w:cs="Arial"/>
          <w:b w:val="0"/>
          <w:color w:val="2E2E2E"/>
          <w:sz w:val="22"/>
          <w:szCs w:val="22"/>
          <w:bdr w:val="none" w:sz="0" w:space="0" w:color="auto" w:frame="1"/>
        </w:rPr>
        <w:t>(1)</w:t>
      </w:r>
      <w:r w:rsidR="000457BD" w:rsidRPr="00366DE3">
        <w:rPr>
          <w:rStyle w:val="Strong"/>
          <w:rFonts w:ascii="Arial" w:eastAsia="Arial Unicode MS" w:hAnsi="Arial" w:cs="Arial"/>
          <w:b w:val="0"/>
          <w:color w:val="2E2E2E"/>
          <w:sz w:val="22"/>
          <w:szCs w:val="22"/>
          <w:bdr w:val="none" w:sz="0" w:space="0" w:color="auto" w:frame="1"/>
        </w:rPr>
        <w:fldChar w:fldCharType="end"/>
      </w:r>
      <w:r w:rsidR="00E543E2" w:rsidRPr="00366DE3">
        <w:rPr>
          <w:rStyle w:val="Strong"/>
          <w:rFonts w:ascii="Arial" w:eastAsia="Arial Unicode MS" w:hAnsi="Arial" w:cs="Arial"/>
          <w:b w:val="0"/>
          <w:color w:val="2E2E2E"/>
          <w:sz w:val="22"/>
          <w:szCs w:val="22"/>
          <w:bdr w:val="none" w:sz="0" w:space="0" w:color="auto" w:frame="1"/>
        </w:rPr>
        <w:t>.</w:t>
      </w:r>
    </w:p>
    <w:p w14:paraId="30279461" w14:textId="77777777" w:rsidR="00E543E2" w:rsidRPr="00366DE3" w:rsidRDefault="00E543E2" w:rsidP="009C6882">
      <w:pPr>
        <w:pStyle w:val="NormalWeb"/>
        <w:spacing w:before="0" w:beforeAutospacing="0" w:after="0" w:afterAutospacing="0" w:line="300" w:lineRule="atLeast"/>
        <w:jc w:val="both"/>
        <w:textAlignment w:val="baseline"/>
        <w:rPr>
          <w:rStyle w:val="Strong"/>
          <w:rFonts w:ascii="Arial" w:eastAsia="Arial Unicode MS" w:hAnsi="Arial" w:cs="Arial"/>
          <w:b w:val="0"/>
          <w:color w:val="2E2E2E"/>
          <w:sz w:val="22"/>
          <w:szCs w:val="22"/>
          <w:bdr w:val="none" w:sz="0" w:space="0" w:color="auto" w:frame="1"/>
        </w:rPr>
      </w:pPr>
    </w:p>
    <w:p w14:paraId="71994223" w14:textId="2F38C698" w:rsidR="00DF5CD0" w:rsidRPr="00366DE3" w:rsidRDefault="00DF5CD0" w:rsidP="009C6882">
      <w:pPr>
        <w:pStyle w:val="NormalWeb"/>
        <w:spacing w:before="0" w:beforeAutospacing="0" w:after="0" w:afterAutospacing="0" w:line="300" w:lineRule="atLeast"/>
        <w:jc w:val="both"/>
        <w:textAlignment w:val="baseline"/>
        <w:rPr>
          <w:rStyle w:val="Strong"/>
          <w:rFonts w:ascii="Arial" w:eastAsia="Arial Unicode MS" w:hAnsi="Arial" w:cs="Arial"/>
          <w:b w:val="0"/>
          <w:color w:val="2E2E2E"/>
          <w:sz w:val="22"/>
          <w:szCs w:val="22"/>
          <w:bdr w:val="none" w:sz="0" w:space="0" w:color="auto" w:frame="1"/>
        </w:rPr>
      </w:pPr>
      <w:r w:rsidRPr="00366DE3">
        <w:rPr>
          <w:rStyle w:val="Strong"/>
          <w:rFonts w:ascii="Arial" w:eastAsia="Arial Unicode MS" w:hAnsi="Arial" w:cs="Arial"/>
          <w:b w:val="0"/>
          <w:color w:val="2E2E2E"/>
          <w:sz w:val="22"/>
          <w:szCs w:val="22"/>
          <w:bdr w:val="none" w:sz="0" w:space="0" w:color="auto" w:frame="1"/>
        </w:rPr>
        <w:t xml:space="preserve">Specifically: </w:t>
      </w:r>
    </w:p>
    <w:p w14:paraId="1F8B37F2" w14:textId="77777777" w:rsidR="00DF5CD0" w:rsidRPr="00366DE3" w:rsidRDefault="00DF5CD0" w:rsidP="009C6882">
      <w:pPr>
        <w:pStyle w:val="NormalWeb"/>
        <w:spacing w:before="0" w:beforeAutospacing="0" w:after="0" w:afterAutospacing="0" w:line="300" w:lineRule="atLeast"/>
        <w:jc w:val="both"/>
        <w:textAlignment w:val="baseline"/>
        <w:rPr>
          <w:rStyle w:val="Strong"/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</w:rPr>
      </w:pPr>
    </w:p>
    <w:p w14:paraId="713E1615" w14:textId="6D8CD48E" w:rsidR="009C3681" w:rsidRPr="00366DE3" w:rsidRDefault="008E0850" w:rsidP="009C6882">
      <w:pPr>
        <w:pStyle w:val="NormalWeb"/>
        <w:spacing w:before="0" w:beforeAutospacing="0" w:after="0" w:afterAutospacing="0" w:line="300" w:lineRule="atLeast"/>
        <w:jc w:val="both"/>
        <w:textAlignment w:val="baseline"/>
        <w:rPr>
          <w:rFonts w:ascii="Arial" w:eastAsia="Arial Unicode MS" w:hAnsi="Arial" w:cs="Arial"/>
          <w:color w:val="2E2E2E"/>
          <w:sz w:val="22"/>
          <w:szCs w:val="22"/>
        </w:rPr>
      </w:pPr>
      <w:r w:rsidRPr="00366DE3">
        <w:rPr>
          <w:rStyle w:val="Strong"/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</w:rPr>
        <w:t>Generic</w:t>
      </w:r>
      <w:r w:rsidR="009C3681" w:rsidRPr="00366DE3">
        <w:rPr>
          <w:rStyle w:val="Strong"/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</w:rPr>
        <w:t xml:space="preserve"> </w:t>
      </w:r>
      <w:r w:rsidRPr="00366DE3">
        <w:rPr>
          <w:rStyle w:val="Strong"/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</w:rPr>
        <w:t>E box</w:t>
      </w:r>
      <w:r w:rsidR="009C3681" w:rsidRPr="00366DE3">
        <w:rPr>
          <w:rStyle w:val="Strong"/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</w:rPr>
        <w:t>:</w:t>
      </w:r>
      <w:r w:rsidR="009C3681" w:rsidRPr="00366DE3">
        <w:rPr>
          <w:rStyle w:val="apple-converted-space"/>
          <w:rFonts w:ascii="Arial" w:eastAsia="Arial Unicode MS" w:hAnsi="Arial" w:cs="Arial"/>
          <w:color w:val="2E2E2E"/>
          <w:sz w:val="22"/>
          <w:szCs w:val="22"/>
        </w:rPr>
        <w:t> </w:t>
      </w:r>
      <w:r w:rsidR="009C3681" w:rsidRPr="00366DE3">
        <w:rPr>
          <w:rFonts w:ascii="Arial" w:eastAsia="Arial Unicode MS" w:hAnsi="Arial" w:cs="Arial"/>
          <w:color w:val="2E2E2E"/>
          <w:sz w:val="22"/>
          <w:szCs w:val="22"/>
        </w:rPr>
        <w:t>CANNTG</w:t>
      </w:r>
      <w:r w:rsidR="00772D93" w:rsidRPr="00366DE3">
        <w:rPr>
          <w:rFonts w:ascii="Arial" w:eastAsia="Arial Unicode MS" w:hAnsi="Arial" w:cs="Arial"/>
          <w:color w:val="2E2E2E"/>
          <w:sz w:val="22"/>
          <w:szCs w:val="22"/>
        </w:rPr>
        <w:t xml:space="preserve"> </w:t>
      </w:r>
      <w:r w:rsidR="000457BD" w:rsidRPr="00366DE3">
        <w:rPr>
          <w:rFonts w:ascii="Arial" w:eastAsia="Arial Unicode MS" w:hAnsi="Arial" w:cs="Arial"/>
          <w:color w:val="2E2E2E"/>
          <w:sz w:val="22"/>
          <w:szCs w:val="22"/>
        </w:rPr>
        <w:fldChar w:fldCharType="begin"/>
      </w:r>
      <w:r w:rsidR="000457BD" w:rsidRPr="00366DE3">
        <w:rPr>
          <w:rFonts w:ascii="Arial" w:eastAsia="Arial Unicode MS" w:hAnsi="Arial" w:cs="Arial"/>
          <w:color w:val="2E2E2E"/>
          <w:sz w:val="22"/>
          <w:szCs w:val="22"/>
        </w:rPr>
        <w:instrText>ADDIN RW.CITE{{853;854}}</w:instrText>
      </w:r>
      <w:r w:rsidR="000457BD" w:rsidRPr="00366DE3">
        <w:rPr>
          <w:rFonts w:ascii="Arial" w:eastAsia="Arial Unicode MS" w:hAnsi="Arial" w:cs="Arial"/>
          <w:color w:val="2E2E2E"/>
          <w:sz w:val="22"/>
          <w:szCs w:val="22"/>
        </w:rPr>
        <w:fldChar w:fldCharType="separate"/>
      </w:r>
      <w:r w:rsidR="000F2EA5" w:rsidRPr="00366DE3">
        <w:rPr>
          <w:rFonts w:ascii="Arial" w:eastAsia="Arial Unicode MS" w:hAnsi="Arial" w:cs="Arial"/>
          <w:color w:val="2E2E2E"/>
          <w:sz w:val="22"/>
          <w:szCs w:val="22"/>
        </w:rPr>
        <w:t>(2, 3)</w:t>
      </w:r>
      <w:r w:rsidR="000457BD" w:rsidRPr="00366DE3">
        <w:rPr>
          <w:rFonts w:ascii="Arial" w:eastAsia="Arial Unicode MS" w:hAnsi="Arial" w:cs="Arial"/>
          <w:color w:val="2E2E2E"/>
          <w:sz w:val="22"/>
          <w:szCs w:val="22"/>
        </w:rPr>
        <w:fldChar w:fldCharType="end"/>
      </w:r>
    </w:p>
    <w:p w14:paraId="564DE798" w14:textId="1B95104A" w:rsidR="009C3681" w:rsidRPr="00366DE3" w:rsidRDefault="008E0850" w:rsidP="009C3681">
      <w:pPr>
        <w:pStyle w:val="NormalWeb"/>
        <w:spacing w:before="0" w:beforeAutospacing="0" w:after="0" w:afterAutospacing="0" w:line="300" w:lineRule="atLeast"/>
        <w:jc w:val="both"/>
        <w:textAlignment w:val="baseline"/>
        <w:rPr>
          <w:rFonts w:ascii="Arial" w:eastAsia="Arial Unicode MS" w:hAnsi="Arial" w:cs="Arial"/>
          <w:color w:val="2E2E2E"/>
          <w:sz w:val="22"/>
          <w:szCs w:val="22"/>
        </w:rPr>
      </w:pPr>
      <w:r w:rsidRPr="00366DE3">
        <w:rPr>
          <w:rStyle w:val="Strong"/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</w:rPr>
        <w:t>Stringent E box</w:t>
      </w:r>
      <w:r w:rsidR="009C3681" w:rsidRPr="00366DE3">
        <w:rPr>
          <w:rStyle w:val="Strong"/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</w:rPr>
        <w:t>:</w:t>
      </w:r>
      <w:r w:rsidR="009C3681" w:rsidRPr="00366DE3">
        <w:rPr>
          <w:rStyle w:val="apple-converted-space"/>
          <w:rFonts w:ascii="Arial" w:eastAsia="Arial Unicode MS" w:hAnsi="Arial" w:cs="Arial"/>
          <w:color w:val="2E2E2E"/>
          <w:sz w:val="22"/>
          <w:szCs w:val="22"/>
        </w:rPr>
        <w:t> </w:t>
      </w:r>
      <w:r w:rsidR="006C57E4" w:rsidRPr="00366DE3">
        <w:rPr>
          <w:rFonts w:ascii="Arial" w:eastAsia="Arial Unicode MS" w:hAnsi="Arial" w:cs="Arial"/>
          <w:color w:val="2E2E2E"/>
          <w:sz w:val="22"/>
          <w:szCs w:val="22"/>
        </w:rPr>
        <w:t>CANGTG or CACNTG</w:t>
      </w:r>
    </w:p>
    <w:p w14:paraId="27C43028" w14:textId="31AD3F42" w:rsidR="00451D8C" w:rsidRPr="00366DE3" w:rsidRDefault="008E0850" w:rsidP="00451D8C">
      <w:pPr>
        <w:pStyle w:val="NormalWeb"/>
        <w:spacing w:before="0" w:beforeAutospacing="0" w:after="0" w:afterAutospacing="0" w:line="300" w:lineRule="atLeast"/>
        <w:jc w:val="both"/>
        <w:textAlignment w:val="baseline"/>
        <w:rPr>
          <w:rFonts w:ascii="Arial" w:eastAsia="Arial Unicode MS" w:hAnsi="Arial" w:cs="Arial"/>
          <w:color w:val="2E2E2E"/>
          <w:sz w:val="22"/>
          <w:szCs w:val="22"/>
        </w:rPr>
      </w:pPr>
      <w:r w:rsidRPr="00366DE3">
        <w:rPr>
          <w:rStyle w:val="Strong"/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</w:rPr>
        <w:t>Canonical circadian E box</w:t>
      </w:r>
      <w:r w:rsidR="00451D8C" w:rsidRPr="00366DE3">
        <w:rPr>
          <w:rStyle w:val="Strong"/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</w:rPr>
        <w:t>:</w:t>
      </w:r>
      <w:r w:rsidR="00451D8C" w:rsidRPr="00366DE3">
        <w:rPr>
          <w:rStyle w:val="apple-converted-space"/>
          <w:rFonts w:ascii="Arial" w:eastAsia="Arial Unicode MS" w:hAnsi="Arial" w:cs="Arial"/>
          <w:color w:val="2E2E2E"/>
          <w:sz w:val="22"/>
          <w:szCs w:val="22"/>
        </w:rPr>
        <w:t> </w:t>
      </w:r>
      <w:r w:rsidR="000457BD" w:rsidRPr="00366DE3">
        <w:rPr>
          <w:rFonts w:ascii="Arial" w:eastAsia="Arial Unicode MS" w:hAnsi="Arial" w:cs="Arial"/>
          <w:color w:val="2E2E2E"/>
          <w:sz w:val="22"/>
          <w:szCs w:val="22"/>
        </w:rPr>
        <w:t>CACGTG</w:t>
      </w:r>
      <w:r w:rsidR="00451D8C" w:rsidRPr="00366DE3">
        <w:rPr>
          <w:rFonts w:ascii="Arial" w:eastAsia="Arial Unicode MS" w:hAnsi="Arial" w:cs="Arial"/>
          <w:color w:val="2E2E2E"/>
          <w:sz w:val="22"/>
          <w:szCs w:val="22"/>
        </w:rPr>
        <w:t xml:space="preserve"> with a perfect match </w:t>
      </w:r>
      <w:r w:rsidR="000457BD" w:rsidRPr="00366DE3">
        <w:rPr>
          <w:rFonts w:ascii="Arial" w:eastAsia="Arial Unicode MS" w:hAnsi="Arial" w:cs="Arial"/>
          <w:color w:val="2E2E2E"/>
          <w:sz w:val="22"/>
          <w:szCs w:val="22"/>
        </w:rPr>
        <w:fldChar w:fldCharType="begin"/>
      </w:r>
      <w:r w:rsidR="000457BD" w:rsidRPr="00366DE3">
        <w:rPr>
          <w:rFonts w:ascii="Arial" w:eastAsia="Arial Unicode MS" w:hAnsi="Arial" w:cs="Arial"/>
          <w:color w:val="2E2E2E"/>
          <w:sz w:val="22"/>
          <w:szCs w:val="22"/>
        </w:rPr>
        <w:instrText>ADDIN RW.CITE{{845}}</w:instrText>
      </w:r>
      <w:r w:rsidR="000457BD" w:rsidRPr="00366DE3">
        <w:rPr>
          <w:rFonts w:ascii="Arial" w:eastAsia="Arial Unicode MS" w:hAnsi="Arial" w:cs="Arial"/>
          <w:color w:val="2E2E2E"/>
          <w:sz w:val="22"/>
          <w:szCs w:val="22"/>
        </w:rPr>
        <w:fldChar w:fldCharType="separate"/>
      </w:r>
      <w:r w:rsidR="000F2EA5" w:rsidRPr="00366DE3">
        <w:rPr>
          <w:rFonts w:ascii="Arial" w:eastAsia="Arial Unicode MS" w:hAnsi="Arial" w:cs="Arial"/>
          <w:color w:val="2E2E2E"/>
          <w:sz w:val="22"/>
          <w:szCs w:val="22"/>
        </w:rPr>
        <w:t>(4)</w:t>
      </w:r>
      <w:r w:rsidR="000457BD" w:rsidRPr="00366DE3">
        <w:rPr>
          <w:rFonts w:ascii="Arial" w:eastAsia="Arial Unicode MS" w:hAnsi="Arial" w:cs="Arial"/>
          <w:color w:val="2E2E2E"/>
          <w:sz w:val="22"/>
          <w:szCs w:val="22"/>
        </w:rPr>
        <w:fldChar w:fldCharType="end"/>
      </w:r>
    </w:p>
    <w:p w14:paraId="7188D5AF" w14:textId="77777777" w:rsidR="00D920B5" w:rsidRPr="00366DE3" w:rsidRDefault="00D920B5" w:rsidP="009C6882">
      <w:pPr>
        <w:pStyle w:val="NormalWeb"/>
        <w:spacing w:before="0" w:beforeAutospacing="0" w:after="0" w:afterAutospacing="0" w:line="300" w:lineRule="atLeast"/>
        <w:jc w:val="both"/>
        <w:textAlignment w:val="baseline"/>
        <w:rPr>
          <w:rFonts w:ascii="Arial" w:eastAsia="Arial Unicode MS" w:hAnsi="Arial" w:cs="Arial"/>
          <w:color w:val="2E2E2E"/>
          <w:sz w:val="22"/>
          <w:szCs w:val="22"/>
        </w:rPr>
      </w:pPr>
    </w:p>
    <w:p w14:paraId="19909F5E" w14:textId="382C4FF5" w:rsidR="009C6882" w:rsidRPr="00366DE3" w:rsidRDefault="009C6882" w:rsidP="009C6882">
      <w:pPr>
        <w:pStyle w:val="NormalWeb"/>
        <w:spacing w:before="0" w:beforeAutospacing="0" w:after="0" w:afterAutospacing="0" w:line="300" w:lineRule="atLeast"/>
        <w:jc w:val="both"/>
        <w:textAlignment w:val="baseline"/>
        <w:rPr>
          <w:rFonts w:ascii="Arial" w:eastAsia="Arial Unicode MS" w:hAnsi="Arial" w:cs="Arial"/>
          <w:color w:val="2E2E2E"/>
          <w:sz w:val="22"/>
          <w:szCs w:val="22"/>
        </w:rPr>
      </w:pPr>
      <w:r w:rsidRPr="00366DE3">
        <w:rPr>
          <w:rStyle w:val="Strong"/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</w:rPr>
        <w:t>W box:</w:t>
      </w:r>
      <w:r w:rsidRPr="00366DE3">
        <w:rPr>
          <w:rStyle w:val="apple-converted-space"/>
          <w:rFonts w:ascii="Arial" w:eastAsia="Arial Unicode MS" w:hAnsi="Arial" w:cs="Arial"/>
          <w:color w:val="2E2E2E"/>
          <w:sz w:val="22"/>
          <w:szCs w:val="22"/>
        </w:rPr>
        <w:t> </w:t>
      </w:r>
      <w:r w:rsidRPr="00366DE3">
        <w:rPr>
          <w:rFonts w:ascii="Arial" w:eastAsia="Arial Unicode MS" w:hAnsi="Arial" w:cs="Arial"/>
          <w:color w:val="2E2E2E"/>
          <w:sz w:val="22"/>
          <w:szCs w:val="22"/>
        </w:rPr>
        <w:t xml:space="preserve">TTGGCCAGCAA with two mismatches </w:t>
      </w:r>
      <w:r w:rsidR="000457BD" w:rsidRPr="00366DE3">
        <w:rPr>
          <w:rFonts w:ascii="Arial" w:eastAsia="Arial Unicode MS" w:hAnsi="Arial" w:cs="Arial"/>
          <w:color w:val="2E2E2E"/>
          <w:sz w:val="22"/>
          <w:szCs w:val="22"/>
        </w:rPr>
        <w:fldChar w:fldCharType="begin"/>
      </w:r>
      <w:r w:rsidR="000457BD" w:rsidRPr="00366DE3">
        <w:rPr>
          <w:rFonts w:ascii="Arial" w:eastAsia="Arial Unicode MS" w:hAnsi="Arial" w:cs="Arial"/>
          <w:color w:val="2E2E2E"/>
          <w:sz w:val="22"/>
          <w:szCs w:val="22"/>
        </w:rPr>
        <w:instrText>ADDIN RW.CITE{{851;845}}</w:instrText>
      </w:r>
      <w:r w:rsidR="000457BD" w:rsidRPr="00366DE3">
        <w:rPr>
          <w:rFonts w:ascii="Arial" w:eastAsia="Arial Unicode MS" w:hAnsi="Arial" w:cs="Arial"/>
          <w:color w:val="2E2E2E"/>
          <w:sz w:val="22"/>
          <w:szCs w:val="22"/>
        </w:rPr>
        <w:fldChar w:fldCharType="separate"/>
      </w:r>
      <w:r w:rsidR="000F2EA5" w:rsidRPr="00366DE3">
        <w:rPr>
          <w:rFonts w:ascii="Arial" w:eastAsia="Arial Unicode MS" w:hAnsi="Arial" w:cs="Arial"/>
          <w:color w:val="2E2E2E"/>
          <w:sz w:val="22"/>
          <w:szCs w:val="22"/>
        </w:rPr>
        <w:t>(4, 5)</w:t>
      </w:r>
      <w:r w:rsidR="000457BD" w:rsidRPr="00366DE3">
        <w:rPr>
          <w:rFonts w:ascii="Arial" w:eastAsia="Arial Unicode MS" w:hAnsi="Arial" w:cs="Arial"/>
          <w:color w:val="2E2E2E"/>
          <w:sz w:val="22"/>
          <w:szCs w:val="22"/>
        </w:rPr>
        <w:fldChar w:fldCharType="end"/>
      </w:r>
    </w:p>
    <w:p w14:paraId="140482B2" w14:textId="77777777" w:rsidR="00451D8C" w:rsidRPr="00366DE3" w:rsidRDefault="00451D8C" w:rsidP="009C6882">
      <w:pPr>
        <w:pStyle w:val="NormalWeb"/>
        <w:spacing w:before="0" w:beforeAutospacing="0" w:after="0" w:afterAutospacing="0" w:line="300" w:lineRule="atLeast"/>
        <w:jc w:val="both"/>
        <w:textAlignment w:val="baseline"/>
        <w:rPr>
          <w:rFonts w:ascii="Arial" w:eastAsia="Arial Unicode MS" w:hAnsi="Arial" w:cs="Arial"/>
          <w:color w:val="2E2E2E"/>
          <w:sz w:val="22"/>
          <w:szCs w:val="22"/>
        </w:rPr>
      </w:pPr>
    </w:p>
    <w:p w14:paraId="712236F4" w14:textId="7AC3E562" w:rsidR="009C6882" w:rsidRPr="00366DE3" w:rsidRDefault="009C6882" w:rsidP="009C3681">
      <w:pPr>
        <w:pStyle w:val="NormalWeb"/>
        <w:spacing w:before="0" w:beforeAutospacing="0" w:after="0" w:afterAutospacing="0" w:line="300" w:lineRule="atLeast"/>
        <w:jc w:val="both"/>
        <w:textAlignment w:val="baseline"/>
        <w:outlineLvl w:val="0"/>
        <w:rPr>
          <w:rFonts w:ascii="Arial" w:eastAsia="Arial Unicode MS" w:hAnsi="Arial" w:cs="Arial"/>
          <w:color w:val="2E2E2E"/>
          <w:sz w:val="22"/>
          <w:szCs w:val="22"/>
        </w:rPr>
      </w:pPr>
      <w:r w:rsidRPr="00366DE3">
        <w:rPr>
          <w:rStyle w:val="Strong"/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</w:rPr>
        <w:t>CRE</w:t>
      </w:r>
      <w:r w:rsidR="00D7078D" w:rsidRPr="00366DE3">
        <w:rPr>
          <w:rStyle w:val="Strong"/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</w:rPr>
        <w:t xml:space="preserve"> </w:t>
      </w:r>
      <w:r w:rsidR="00D7078D" w:rsidRPr="00366DE3">
        <w:rPr>
          <w:rFonts w:ascii="Arial" w:eastAsia="Arial Unicode MS" w:hAnsi="Arial" w:cs="Arial"/>
          <w:b/>
          <w:color w:val="2E2E2E"/>
          <w:sz w:val="22"/>
          <w:szCs w:val="22"/>
        </w:rPr>
        <w:t>(Ca</w:t>
      </w:r>
      <w:r w:rsidR="00D7078D" w:rsidRPr="00366DE3">
        <w:rPr>
          <w:rFonts w:ascii="Arial" w:eastAsia="Arial Unicode MS" w:hAnsi="Arial" w:cs="Arial"/>
          <w:b/>
          <w:color w:val="2E2E2E"/>
          <w:sz w:val="22"/>
          <w:szCs w:val="22"/>
          <w:vertAlign w:val="superscript"/>
        </w:rPr>
        <w:t>2+</w:t>
      </w:r>
      <w:r w:rsidR="00D7078D" w:rsidRPr="00366DE3">
        <w:rPr>
          <w:rFonts w:ascii="Arial" w:eastAsia="Arial Unicode MS" w:hAnsi="Arial" w:cs="Arial"/>
          <w:b/>
          <w:color w:val="2E2E2E"/>
          <w:sz w:val="22"/>
          <w:szCs w:val="22"/>
        </w:rPr>
        <w:t>/</w:t>
      </w:r>
      <w:proofErr w:type="spellStart"/>
      <w:r w:rsidR="00D7078D" w:rsidRPr="00366DE3">
        <w:rPr>
          <w:rFonts w:ascii="Arial" w:eastAsia="Arial Unicode MS" w:hAnsi="Arial" w:cs="Arial"/>
          <w:b/>
          <w:color w:val="2E2E2E"/>
          <w:sz w:val="22"/>
          <w:szCs w:val="22"/>
        </w:rPr>
        <w:t>cAMP</w:t>
      </w:r>
      <w:proofErr w:type="spellEnd"/>
      <w:r w:rsidR="00D7078D" w:rsidRPr="00366DE3">
        <w:rPr>
          <w:rFonts w:ascii="Arial" w:eastAsia="Arial Unicode MS" w:hAnsi="Arial" w:cs="Arial"/>
          <w:b/>
          <w:color w:val="2E2E2E"/>
          <w:sz w:val="22"/>
          <w:szCs w:val="22"/>
        </w:rPr>
        <w:t xml:space="preserve"> response element)</w:t>
      </w:r>
      <w:r w:rsidRPr="00366DE3">
        <w:rPr>
          <w:rStyle w:val="Strong"/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</w:rPr>
        <w:t>:</w:t>
      </w:r>
      <w:r w:rsidRPr="00366DE3">
        <w:rPr>
          <w:rStyle w:val="apple-converted-space"/>
          <w:rFonts w:ascii="Arial" w:eastAsia="Arial Unicode MS" w:hAnsi="Arial" w:cs="Arial"/>
          <w:color w:val="2E2E2E"/>
          <w:sz w:val="22"/>
          <w:szCs w:val="22"/>
        </w:rPr>
        <w:t> </w:t>
      </w:r>
      <w:r w:rsidRPr="00366DE3">
        <w:rPr>
          <w:rFonts w:ascii="Arial" w:eastAsia="Arial Unicode MS" w:hAnsi="Arial" w:cs="Arial"/>
          <w:color w:val="2E2E2E"/>
          <w:sz w:val="22"/>
          <w:szCs w:val="22"/>
        </w:rPr>
        <w:t xml:space="preserve">TGACGTCA with one mismatch </w:t>
      </w:r>
      <w:r w:rsidR="000457BD" w:rsidRPr="00366DE3">
        <w:rPr>
          <w:rFonts w:ascii="Arial" w:eastAsia="Arial Unicode MS" w:hAnsi="Arial" w:cs="Arial"/>
          <w:color w:val="2E2E2E"/>
          <w:sz w:val="22"/>
          <w:szCs w:val="22"/>
        </w:rPr>
        <w:fldChar w:fldCharType="begin"/>
      </w:r>
      <w:r w:rsidR="000457BD" w:rsidRPr="00366DE3">
        <w:rPr>
          <w:rFonts w:ascii="Arial" w:eastAsia="Arial Unicode MS" w:hAnsi="Arial" w:cs="Arial"/>
          <w:color w:val="2E2E2E"/>
          <w:sz w:val="22"/>
          <w:szCs w:val="22"/>
        </w:rPr>
        <w:instrText>ADDIN RW.CITE{{846}}</w:instrText>
      </w:r>
      <w:r w:rsidR="000457BD" w:rsidRPr="00366DE3">
        <w:rPr>
          <w:rFonts w:ascii="Arial" w:eastAsia="Arial Unicode MS" w:hAnsi="Arial" w:cs="Arial"/>
          <w:color w:val="2E2E2E"/>
          <w:sz w:val="22"/>
          <w:szCs w:val="22"/>
        </w:rPr>
        <w:fldChar w:fldCharType="separate"/>
      </w:r>
      <w:r w:rsidR="000F2EA5" w:rsidRPr="00366DE3">
        <w:rPr>
          <w:rFonts w:ascii="Arial" w:eastAsia="Arial Unicode MS" w:hAnsi="Arial" w:cs="Arial"/>
          <w:color w:val="2E2E2E"/>
          <w:sz w:val="22"/>
          <w:szCs w:val="22"/>
        </w:rPr>
        <w:t>(6)</w:t>
      </w:r>
      <w:r w:rsidR="000457BD" w:rsidRPr="00366DE3">
        <w:rPr>
          <w:rFonts w:ascii="Arial" w:eastAsia="Arial Unicode MS" w:hAnsi="Arial" w:cs="Arial"/>
          <w:color w:val="2E2E2E"/>
          <w:sz w:val="22"/>
          <w:szCs w:val="22"/>
        </w:rPr>
        <w:fldChar w:fldCharType="end"/>
      </w:r>
    </w:p>
    <w:p w14:paraId="0B45E8E6" w14:textId="77777777" w:rsidR="00451D8C" w:rsidRPr="00366DE3" w:rsidRDefault="00451D8C" w:rsidP="009C3681">
      <w:pPr>
        <w:pStyle w:val="NormalWeb"/>
        <w:spacing w:before="0" w:beforeAutospacing="0" w:after="0" w:afterAutospacing="0" w:line="300" w:lineRule="atLeast"/>
        <w:jc w:val="both"/>
        <w:textAlignment w:val="baseline"/>
        <w:outlineLvl w:val="0"/>
        <w:rPr>
          <w:rFonts w:ascii="Arial" w:eastAsia="Arial Unicode MS" w:hAnsi="Arial" w:cs="Arial"/>
          <w:color w:val="2E2E2E"/>
          <w:sz w:val="22"/>
          <w:szCs w:val="22"/>
        </w:rPr>
      </w:pPr>
    </w:p>
    <w:p w14:paraId="090CC46B" w14:textId="10F4AD96" w:rsidR="009C6882" w:rsidRPr="00366DE3" w:rsidRDefault="009C6882" w:rsidP="009C6882">
      <w:pPr>
        <w:pStyle w:val="NormalWeb"/>
        <w:spacing w:before="0" w:beforeAutospacing="0" w:after="0" w:afterAutospacing="0" w:line="300" w:lineRule="atLeast"/>
        <w:jc w:val="both"/>
        <w:textAlignment w:val="baseline"/>
        <w:rPr>
          <w:rFonts w:ascii="Arial" w:eastAsia="Arial Unicode MS" w:hAnsi="Arial" w:cs="Arial"/>
          <w:color w:val="2E2E2E"/>
          <w:sz w:val="22"/>
          <w:szCs w:val="22"/>
        </w:rPr>
      </w:pPr>
      <w:r w:rsidRPr="00366DE3">
        <w:rPr>
          <w:rStyle w:val="Strong"/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</w:rPr>
        <w:t>PERR</w:t>
      </w:r>
      <w:r w:rsidR="00C72C84" w:rsidRPr="00366DE3">
        <w:rPr>
          <w:rStyle w:val="Strong"/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</w:rPr>
        <w:t xml:space="preserve"> (Per repeat)</w:t>
      </w:r>
      <w:r w:rsidRPr="00366DE3">
        <w:rPr>
          <w:rStyle w:val="Strong"/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</w:rPr>
        <w:t>:</w:t>
      </w:r>
      <w:r w:rsidRPr="00366DE3">
        <w:rPr>
          <w:rStyle w:val="apple-converted-space"/>
          <w:rFonts w:ascii="Arial" w:eastAsia="Arial Unicode MS" w:hAnsi="Arial" w:cs="Arial"/>
          <w:color w:val="2E2E2E"/>
          <w:sz w:val="22"/>
          <w:szCs w:val="22"/>
        </w:rPr>
        <w:t> </w:t>
      </w:r>
      <w:r w:rsidRPr="00366DE3">
        <w:rPr>
          <w:rFonts w:ascii="Arial" w:eastAsia="Arial Unicode MS" w:hAnsi="Arial" w:cs="Arial"/>
          <w:color w:val="2E2E2E"/>
          <w:sz w:val="22"/>
          <w:szCs w:val="22"/>
        </w:rPr>
        <w:t xml:space="preserve">GTTCGCACAA with one mismatch </w:t>
      </w:r>
      <w:r w:rsidR="000457BD" w:rsidRPr="00366DE3">
        <w:rPr>
          <w:rFonts w:ascii="Arial" w:eastAsia="Arial Unicode MS" w:hAnsi="Arial" w:cs="Arial"/>
          <w:color w:val="2E2E2E"/>
          <w:sz w:val="22"/>
          <w:szCs w:val="22"/>
        </w:rPr>
        <w:fldChar w:fldCharType="begin"/>
      </w:r>
      <w:r w:rsidR="000457BD" w:rsidRPr="00366DE3">
        <w:rPr>
          <w:rFonts w:ascii="Arial" w:eastAsia="Arial Unicode MS" w:hAnsi="Arial" w:cs="Arial"/>
          <w:color w:val="2E2E2E"/>
          <w:sz w:val="22"/>
          <w:szCs w:val="22"/>
        </w:rPr>
        <w:instrText>ADDIN RW.CITE{{845}}</w:instrText>
      </w:r>
      <w:r w:rsidR="000457BD" w:rsidRPr="00366DE3">
        <w:rPr>
          <w:rFonts w:ascii="Arial" w:eastAsia="Arial Unicode MS" w:hAnsi="Arial" w:cs="Arial"/>
          <w:color w:val="2E2E2E"/>
          <w:sz w:val="22"/>
          <w:szCs w:val="22"/>
        </w:rPr>
        <w:fldChar w:fldCharType="separate"/>
      </w:r>
      <w:r w:rsidR="000F2EA5" w:rsidRPr="00366DE3">
        <w:rPr>
          <w:rFonts w:ascii="Arial" w:eastAsia="Arial Unicode MS" w:hAnsi="Arial" w:cs="Arial"/>
          <w:color w:val="2E2E2E"/>
          <w:sz w:val="22"/>
          <w:szCs w:val="22"/>
        </w:rPr>
        <w:t>(4)</w:t>
      </w:r>
      <w:r w:rsidR="000457BD" w:rsidRPr="00366DE3">
        <w:rPr>
          <w:rFonts w:ascii="Arial" w:eastAsia="Arial Unicode MS" w:hAnsi="Arial" w:cs="Arial"/>
          <w:color w:val="2E2E2E"/>
          <w:sz w:val="22"/>
          <w:szCs w:val="22"/>
        </w:rPr>
        <w:fldChar w:fldCharType="end"/>
      </w:r>
    </w:p>
    <w:p w14:paraId="0C16908D" w14:textId="77777777" w:rsidR="00451D8C" w:rsidRPr="00366DE3" w:rsidRDefault="00451D8C" w:rsidP="009C6882">
      <w:pPr>
        <w:pStyle w:val="NormalWeb"/>
        <w:spacing w:before="0" w:beforeAutospacing="0" w:after="0" w:afterAutospacing="0" w:line="300" w:lineRule="atLeast"/>
        <w:jc w:val="both"/>
        <w:textAlignment w:val="baseline"/>
        <w:rPr>
          <w:rFonts w:ascii="Arial" w:eastAsia="Arial Unicode MS" w:hAnsi="Arial" w:cs="Arial"/>
          <w:color w:val="2E2E2E"/>
          <w:sz w:val="22"/>
          <w:szCs w:val="22"/>
        </w:rPr>
      </w:pPr>
    </w:p>
    <w:p w14:paraId="45DB0E73" w14:textId="38FD2CED" w:rsidR="009C6882" w:rsidRPr="00366DE3" w:rsidRDefault="009C6882" w:rsidP="009C6882">
      <w:pPr>
        <w:pStyle w:val="NormalWeb"/>
        <w:spacing w:before="0" w:beforeAutospacing="0" w:after="0" w:afterAutospacing="0" w:line="300" w:lineRule="atLeast"/>
        <w:jc w:val="both"/>
        <w:textAlignment w:val="baseline"/>
        <w:rPr>
          <w:rFonts w:ascii="Arial" w:eastAsia="Arial Unicode MS" w:hAnsi="Arial" w:cs="Arial"/>
          <w:color w:val="2E2E2E"/>
          <w:sz w:val="22"/>
          <w:szCs w:val="22"/>
        </w:rPr>
      </w:pPr>
      <w:r w:rsidRPr="00366DE3">
        <w:rPr>
          <w:rStyle w:val="Strong"/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</w:rPr>
        <w:t>TER</w:t>
      </w:r>
      <w:r w:rsidR="00C72C84" w:rsidRPr="00366DE3">
        <w:rPr>
          <w:rStyle w:val="Strong"/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</w:rPr>
        <w:t xml:space="preserve"> (Tim-E</w:t>
      </w:r>
      <w:r w:rsidR="008E0850" w:rsidRPr="00366DE3">
        <w:rPr>
          <w:rStyle w:val="Strong"/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</w:rPr>
        <w:t>-</w:t>
      </w:r>
      <w:r w:rsidR="00C72C84" w:rsidRPr="00366DE3">
        <w:rPr>
          <w:rStyle w:val="Strong"/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</w:rPr>
        <w:t xml:space="preserve">box-like </w:t>
      </w:r>
      <w:r w:rsidR="00A954EF" w:rsidRPr="00366DE3">
        <w:rPr>
          <w:rStyle w:val="Strong"/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</w:rPr>
        <w:t>repeat</w:t>
      </w:r>
      <w:r w:rsidR="00C72C84" w:rsidRPr="00366DE3">
        <w:rPr>
          <w:rStyle w:val="Strong"/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</w:rPr>
        <w:t>)</w:t>
      </w:r>
      <w:r w:rsidRPr="00366DE3">
        <w:rPr>
          <w:rStyle w:val="Strong"/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</w:rPr>
        <w:t>:</w:t>
      </w:r>
      <w:r w:rsidRPr="00366DE3">
        <w:rPr>
          <w:rStyle w:val="apple-converted-space"/>
          <w:rFonts w:ascii="Arial" w:eastAsia="Arial Unicode MS" w:hAnsi="Arial" w:cs="Arial"/>
          <w:color w:val="2E2E2E"/>
          <w:sz w:val="22"/>
          <w:szCs w:val="22"/>
        </w:rPr>
        <w:t> </w:t>
      </w:r>
      <w:r w:rsidRPr="00366DE3">
        <w:rPr>
          <w:rFonts w:ascii="Arial" w:eastAsia="Arial Unicode MS" w:hAnsi="Arial" w:cs="Arial"/>
          <w:color w:val="2E2E2E"/>
          <w:sz w:val="22"/>
          <w:szCs w:val="22"/>
        </w:rPr>
        <w:t xml:space="preserve">GCACGTTG with one mismatch </w:t>
      </w:r>
      <w:r w:rsidR="000457BD" w:rsidRPr="00366DE3">
        <w:rPr>
          <w:rFonts w:ascii="Arial" w:eastAsia="Arial Unicode MS" w:hAnsi="Arial" w:cs="Arial"/>
          <w:color w:val="2E2E2E"/>
          <w:sz w:val="22"/>
          <w:szCs w:val="22"/>
        </w:rPr>
        <w:fldChar w:fldCharType="begin"/>
      </w:r>
      <w:r w:rsidR="000457BD" w:rsidRPr="00366DE3">
        <w:rPr>
          <w:rFonts w:ascii="Arial" w:eastAsia="Arial Unicode MS" w:hAnsi="Arial" w:cs="Arial"/>
          <w:color w:val="2E2E2E"/>
          <w:sz w:val="22"/>
          <w:szCs w:val="22"/>
        </w:rPr>
        <w:instrText>ADDIN RW.CITE{{845}}</w:instrText>
      </w:r>
      <w:r w:rsidR="000457BD" w:rsidRPr="00366DE3">
        <w:rPr>
          <w:rFonts w:ascii="Arial" w:eastAsia="Arial Unicode MS" w:hAnsi="Arial" w:cs="Arial"/>
          <w:color w:val="2E2E2E"/>
          <w:sz w:val="22"/>
          <w:szCs w:val="22"/>
        </w:rPr>
        <w:fldChar w:fldCharType="separate"/>
      </w:r>
      <w:r w:rsidR="000F2EA5" w:rsidRPr="00366DE3">
        <w:rPr>
          <w:rFonts w:ascii="Arial" w:eastAsia="Arial Unicode MS" w:hAnsi="Arial" w:cs="Arial"/>
          <w:color w:val="2E2E2E"/>
          <w:sz w:val="22"/>
          <w:szCs w:val="22"/>
        </w:rPr>
        <w:t>(4)</w:t>
      </w:r>
      <w:r w:rsidR="000457BD" w:rsidRPr="00366DE3">
        <w:rPr>
          <w:rFonts w:ascii="Arial" w:eastAsia="Arial Unicode MS" w:hAnsi="Arial" w:cs="Arial"/>
          <w:color w:val="2E2E2E"/>
          <w:sz w:val="22"/>
          <w:szCs w:val="22"/>
        </w:rPr>
        <w:fldChar w:fldCharType="end"/>
      </w:r>
    </w:p>
    <w:p w14:paraId="58B4394D" w14:textId="77777777" w:rsidR="00451D8C" w:rsidRPr="00366DE3" w:rsidRDefault="00451D8C" w:rsidP="009C6882">
      <w:pPr>
        <w:pStyle w:val="NormalWeb"/>
        <w:spacing w:before="0" w:beforeAutospacing="0" w:after="0" w:afterAutospacing="0" w:line="300" w:lineRule="atLeast"/>
        <w:jc w:val="both"/>
        <w:textAlignment w:val="baseline"/>
        <w:rPr>
          <w:rFonts w:ascii="Arial" w:eastAsia="Arial Unicode MS" w:hAnsi="Arial" w:cs="Arial"/>
          <w:color w:val="2E2E2E"/>
          <w:sz w:val="22"/>
          <w:szCs w:val="22"/>
        </w:rPr>
      </w:pPr>
    </w:p>
    <w:p w14:paraId="3E3DF15C" w14:textId="2604FBAA" w:rsidR="00356B14" w:rsidRPr="00366DE3" w:rsidRDefault="009C6882" w:rsidP="000457BD">
      <w:pPr>
        <w:pStyle w:val="NormalWeb"/>
        <w:spacing w:before="0" w:beforeAutospacing="0" w:after="0" w:afterAutospacing="0" w:line="300" w:lineRule="atLeast"/>
        <w:jc w:val="both"/>
        <w:textAlignment w:val="baseline"/>
        <w:rPr>
          <w:rFonts w:ascii="Arial" w:eastAsia="Arial Unicode MS" w:hAnsi="Arial" w:cs="Arial"/>
          <w:color w:val="2E2E2E"/>
          <w:sz w:val="22"/>
          <w:szCs w:val="22"/>
        </w:rPr>
      </w:pPr>
      <w:r w:rsidRPr="00366DE3">
        <w:rPr>
          <w:rStyle w:val="Strong"/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</w:rPr>
        <w:t>PDP1</w:t>
      </w:r>
      <w:r w:rsidR="00A954EF" w:rsidRPr="00366DE3">
        <w:rPr>
          <w:rStyle w:val="Strong"/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</w:rPr>
        <w:t xml:space="preserve"> (PDP1 binding site)</w:t>
      </w:r>
      <w:r w:rsidRPr="00366DE3">
        <w:rPr>
          <w:rStyle w:val="Strong"/>
          <w:rFonts w:ascii="Arial" w:eastAsia="Arial Unicode MS" w:hAnsi="Arial" w:cs="Arial"/>
          <w:color w:val="2E2E2E"/>
          <w:sz w:val="22"/>
          <w:szCs w:val="22"/>
          <w:bdr w:val="none" w:sz="0" w:space="0" w:color="auto" w:frame="1"/>
        </w:rPr>
        <w:t>:</w:t>
      </w:r>
      <w:r w:rsidRPr="00366DE3">
        <w:rPr>
          <w:rStyle w:val="apple-converted-space"/>
          <w:rFonts w:ascii="Arial" w:eastAsia="Arial Unicode MS" w:hAnsi="Arial" w:cs="Arial"/>
          <w:color w:val="2E2E2E"/>
          <w:sz w:val="22"/>
          <w:szCs w:val="22"/>
        </w:rPr>
        <w:t> </w:t>
      </w:r>
      <w:r w:rsidRPr="00366DE3">
        <w:rPr>
          <w:rFonts w:ascii="Arial" w:eastAsia="Arial Unicode MS" w:hAnsi="Arial" w:cs="Arial"/>
          <w:color w:val="2E2E2E"/>
          <w:sz w:val="22"/>
          <w:szCs w:val="22"/>
        </w:rPr>
        <w:t xml:space="preserve">GAATTTTGTAAC with two mismatches </w:t>
      </w:r>
      <w:r w:rsidR="000457BD" w:rsidRPr="00366DE3">
        <w:rPr>
          <w:rFonts w:ascii="Arial" w:eastAsia="Arial Unicode MS" w:hAnsi="Arial" w:cs="Arial"/>
          <w:color w:val="2E2E2E"/>
          <w:sz w:val="22"/>
          <w:szCs w:val="22"/>
        </w:rPr>
        <w:fldChar w:fldCharType="begin"/>
      </w:r>
      <w:r w:rsidR="000F2EA5" w:rsidRPr="00366DE3">
        <w:rPr>
          <w:rFonts w:ascii="Arial" w:eastAsia="Arial Unicode MS" w:hAnsi="Arial" w:cs="Arial"/>
          <w:color w:val="2E2E2E"/>
          <w:sz w:val="22"/>
          <w:szCs w:val="22"/>
        </w:rPr>
        <w:instrText>ADDIN RW.CITE{{844; 856 Cyran, S.A. 2003}}</w:instrText>
      </w:r>
      <w:r w:rsidR="000457BD" w:rsidRPr="00366DE3">
        <w:rPr>
          <w:rFonts w:ascii="Arial" w:eastAsia="Arial Unicode MS" w:hAnsi="Arial" w:cs="Arial"/>
          <w:color w:val="2E2E2E"/>
          <w:sz w:val="22"/>
          <w:szCs w:val="22"/>
        </w:rPr>
        <w:fldChar w:fldCharType="separate"/>
      </w:r>
      <w:r w:rsidR="000F2EA5" w:rsidRPr="00366DE3">
        <w:rPr>
          <w:rFonts w:ascii="Arial" w:eastAsia="Arial Unicode MS" w:hAnsi="Arial" w:cs="Arial"/>
          <w:color w:val="2E2E2E"/>
          <w:sz w:val="22"/>
          <w:szCs w:val="22"/>
        </w:rPr>
        <w:t>(7, 8)</w:t>
      </w:r>
      <w:r w:rsidR="000457BD" w:rsidRPr="00366DE3">
        <w:rPr>
          <w:rFonts w:ascii="Arial" w:eastAsia="Arial Unicode MS" w:hAnsi="Arial" w:cs="Arial"/>
          <w:color w:val="2E2E2E"/>
          <w:sz w:val="22"/>
          <w:szCs w:val="22"/>
        </w:rPr>
        <w:fldChar w:fldCharType="end"/>
      </w:r>
    </w:p>
    <w:p w14:paraId="1F2CE944" w14:textId="77777777" w:rsidR="000457BD" w:rsidRPr="00366DE3" w:rsidRDefault="000457BD" w:rsidP="000457BD">
      <w:pPr>
        <w:pStyle w:val="NormalWeb"/>
        <w:spacing w:before="0" w:beforeAutospacing="0" w:after="0" w:afterAutospacing="0" w:line="300" w:lineRule="atLeast"/>
        <w:jc w:val="both"/>
        <w:textAlignment w:val="baseline"/>
        <w:rPr>
          <w:rFonts w:ascii="Arial" w:eastAsia="Arial Unicode MS" w:hAnsi="Arial" w:cs="Arial"/>
          <w:color w:val="2E2E2E"/>
          <w:sz w:val="22"/>
          <w:szCs w:val="22"/>
        </w:rPr>
      </w:pPr>
    </w:p>
    <w:p w14:paraId="59D13C92" w14:textId="7B075DD9" w:rsidR="00710FAD" w:rsidRPr="00366DE3" w:rsidRDefault="00EE2E8B" w:rsidP="009C3681">
      <w:pPr>
        <w:pBdr>
          <w:bottom w:val="single" w:sz="6" w:space="1" w:color="auto"/>
        </w:pBdr>
        <w:outlineLvl w:val="0"/>
        <w:rPr>
          <w:rFonts w:ascii="Arial" w:hAnsi="Arial" w:cs="Arial"/>
          <w:b/>
        </w:rPr>
      </w:pPr>
      <w:r w:rsidRPr="00366DE3">
        <w:rPr>
          <w:rFonts w:ascii="Arial" w:hAnsi="Arial" w:cs="Arial"/>
          <w:b/>
        </w:rPr>
        <w:t>TYPE</w:t>
      </w:r>
      <w:r w:rsidR="00710FAD" w:rsidRPr="00366DE3">
        <w:rPr>
          <w:rFonts w:ascii="Arial" w:hAnsi="Arial" w:cs="Arial"/>
          <w:b/>
        </w:rPr>
        <w:t xml:space="preserve"> 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2"/>
        <w:gridCol w:w="3226"/>
        <w:gridCol w:w="3150"/>
        <w:gridCol w:w="2520"/>
      </w:tblGrid>
      <w:tr w:rsidR="009F519B" w:rsidRPr="00366DE3" w14:paraId="094D3C6E" w14:textId="77777777" w:rsidTr="00366DE3">
        <w:trPr>
          <w:trHeight w:val="310"/>
        </w:trPr>
        <w:tc>
          <w:tcPr>
            <w:tcW w:w="1562" w:type="dxa"/>
          </w:tcPr>
          <w:p w14:paraId="4B0D84DB" w14:textId="77777777" w:rsidR="009F519B" w:rsidRPr="00366DE3" w:rsidRDefault="009F519B" w:rsidP="00710FAD">
            <w:pPr>
              <w:rPr>
                <w:rFonts w:ascii="Arial" w:hAnsi="Arial" w:cs="Arial"/>
                <w:b/>
              </w:rPr>
            </w:pPr>
            <w:r w:rsidRPr="00366DE3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3226" w:type="dxa"/>
          </w:tcPr>
          <w:p w14:paraId="60AE9AE6" w14:textId="57EF0489" w:rsidR="009F519B" w:rsidRPr="00366DE3" w:rsidRDefault="009F519B" w:rsidP="00F83F54">
            <w:pPr>
              <w:rPr>
                <w:rFonts w:ascii="Arial" w:hAnsi="Arial" w:cs="Arial"/>
                <w:b/>
              </w:rPr>
            </w:pPr>
            <w:r w:rsidRPr="00366DE3">
              <w:rPr>
                <w:rFonts w:ascii="Arial" w:hAnsi="Arial" w:cs="Arial"/>
                <w:b/>
              </w:rPr>
              <w:t>Promoters Found (1000</w:t>
            </w:r>
            <w:r w:rsidR="00F83F54" w:rsidRPr="00366DE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F83F54" w:rsidRPr="00366DE3">
              <w:rPr>
                <w:rFonts w:ascii="Arial" w:hAnsi="Arial" w:cs="Arial"/>
                <w:b/>
              </w:rPr>
              <w:t>bp</w:t>
            </w:r>
            <w:proofErr w:type="spellEnd"/>
            <w:r w:rsidRPr="00366DE3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3150" w:type="dxa"/>
          </w:tcPr>
          <w:p w14:paraId="2579657D" w14:textId="61781CA0" w:rsidR="009F519B" w:rsidRPr="00366DE3" w:rsidRDefault="009F519B" w:rsidP="00F83F54">
            <w:pPr>
              <w:rPr>
                <w:rFonts w:ascii="Arial" w:hAnsi="Arial" w:cs="Arial"/>
                <w:b/>
              </w:rPr>
            </w:pPr>
            <w:r w:rsidRPr="00366DE3">
              <w:rPr>
                <w:rFonts w:ascii="Arial" w:hAnsi="Arial" w:cs="Arial"/>
                <w:b/>
              </w:rPr>
              <w:t>Promoters Found (5000</w:t>
            </w:r>
            <w:r w:rsidR="00F83F54" w:rsidRPr="00366DE3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="00F83F54" w:rsidRPr="00366DE3">
              <w:rPr>
                <w:rFonts w:ascii="Arial" w:hAnsi="Arial" w:cs="Arial"/>
                <w:b/>
              </w:rPr>
              <w:t>bp</w:t>
            </w:r>
            <w:proofErr w:type="spellEnd"/>
            <w:r w:rsidRPr="00366DE3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520" w:type="dxa"/>
          </w:tcPr>
          <w:p w14:paraId="3D373085" w14:textId="34D16E10" w:rsidR="009F519B" w:rsidRPr="00366DE3" w:rsidRDefault="00F83F54" w:rsidP="009F519B">
            <w:pPr>
              <w:rPr>
                <w:rFonts w:ascii="Arial" w:hAnsi="Arial" w:cs="Arial"/>
                <w:b/>
              </w:rPr>
            </w:pPr>
            <w:r w:rsidRPr="00366DE3">
              <w:rPr>
                <w:rFonts w:ascii="Arial" w:hAnsi="Arial" w:cs="Arial"/>
                <w:b/>
              </w:rPr>
              <w:t>Upstrea</w:t>
            </w:r>
            <w:bookmarkStart w:id="0" w:name="_GoBack"/>
            <w:bookmarkEnd w:id="0"/>
            <w:r w:rsidRPr="00366DE3">
              <w:rPr>
                <w:rFonts w:ascii="Arial" w:hAnsi="Arial" w:cs="Arial"/>
                <w:b/>
              </w:rPr>
              <w:t>m region</w:t>
            </w:r>
            <w:r w:rsidR="009F519B" w:rsidRPr="00366DE3">
              <w:rPr>
                <w:rFonts w:ascii="Arial" w:hAnsi="Arial" w:cs="Arial"/>
                <w:b/>
              </w:rPr>
              <w:t xml:space="preserve"> (</w:t>
            </w:r>
            <w:proofErr w:type="spellStart"/>
            <w:r w:rsidR="009F519B" w:rsidRPr="00366DE3">
              <w:rPr>
                <w:rFonts w:ascii="Arial" w:hAnsi="Arial" w:cs="Arial"/>
                <w:b/>
              </w:rPr>
              <w:t>bp</w:t>
            </w:r>
            <w:proofErr w:type="spellEnd"/>
            <w:r w:rsidR="009F519B" w:rsidRPr="00366DE3">
              <w:rPr>
                <w:rFonts w:ascii="Arial" w:hAnsi="Arial" w:cs="Arial"/>
                <w:b/>
              </w:rPr>
              <w:t>)</w:t>
            </w:r>
          </w:p>
        </w:tc>
      </w:tr>
      <w:tr w:rsidR="009F519B" w:rsidRPr="00366DE3" w14:paraId="34851F9A" w14:textId="77777777" w:rsidTr="00366DE3">
        <w:trPr>
          <w:trHeight w:val="230"/>
        </w:trPr>
        <w:tc>
          <w:tcPr>
            <w:tcW w:w="1562" w:type="dxa"/>
          </w:tcPr>
          <w:p w14:paraId="731400D4" w14:textId="182F12E6" w:rsidR="009F519B" w:rsidRPr="00366DE3" w:rsidRDefault="009F519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O</w:t>
            </w:r>
            <w:r w:rsidR="00F61D0F" w:rsidRPr="00366DE3">
              <w:rPr>
                <w:rFonts w:ascii="Arial" w:hAnsi="Arial" w:cs="Arial"/>
              </w:rPr>
              <w:t>BP</w:t>
            </w:r>
            <w:r w:rsidRPr="00366DE3">
              <w:rPr>
                <w:rFonts w:ascii="Arial" w:hAnsi="Arial" w:cs="Arial"/>
              </w:rPr>
              <w:t>6</w:t>
            </w:r>
          </w:p>
          <w:p w14:paraId="3B7B763A" w14:textId="77777777" w:rsidR="00B67CD7" w:rsidRPr="00366DE3" w:rsidRDefault="00B67CD7" w:rsidP="004705FA">
            <w:pPr>
              <w:rPr>
                <w:rFonts w:ascii="Arial" w:hAnsi="Arial" w:cs="Arial"/>
              </w:rPr>
            </w:pPr>
          </w:p>
          <w:p w14:paraId="6170C00C" w14:textId="39DC77F7" w:rsidR="009F519B" w:rsidRPr="00366DE3" w:rsidRDefault="00F61D0F" w:rsidP="004705FA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AGAP</w:t>
            </w:r>
            <w:r w:rsidR="009F519B" w:rsidRPr="00366DE3">
              <w:rPr>
                <w:rFonts w:ascii="Arial" w:hAnsi="Arial" w:cs="Arial"/>
              </w:rPr>
              <w:t>003530</w:t>
            </w:r>
          </w:p>
        </w:tc>
        <w:tc>
          <w:tcPr>
            <w:tcW w:w="3226" w:type="dxa"/>
          </w:tcPr>
          <w:p w14:paraId="3D847017" w14:textId="6A0174D8" w:rsidR="009F519B" w:rsidRPr="00366DE3" w:rsidRDefault="009F519B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W </w:t>
            </w:r>
            <w:r w:rsidR="008C7EC0" w:rsidRPr="00366DE3">
              <w:rPr>
                <w:rFonts w:ascii="Arial" w:hAnsi="Arial" w:cs="Arial"/>
              </w:rPr>
              <w:t>box</w:t>
            </w:r>
          </w:p>
          <w:p w14:paraId="1CCCF321" w14:textId="4EFFAAB3" w:rsidR="009F519B" w:rsidRPr="00366DE3" w:rsidRDefault="009F519B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2 TER </w:t>
            </w:r>
            <w:r w:rsidR="004B0010" w:rsidRPr="00366DE3">
              <w:rPr>
                <w:rFonts w:ascii="Arial" w:hAnsi="Arial" w:cs="Arial"/>
              </w:rPr>
              <w:t>*</w:t>
            </w:r>
          </w:p>
          <w:p w14:paraId="4296D51E" w14:textId="5C1A1414" w:rsidR="009F519B" w:rsidRPr="00366DE3" w:rsidRDefault="004D44E4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8</w:t>
            </w:r>
            <w:r w:rsidR="00C754BD"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2F7ABE62" w14:textId="48D314A2" w:rsidR="001D6BFE" w:rsidRPr="00366DE3" w:rsidRDefault="006C57E4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2 </w:t>
            </w:r>
            <w:r w:rsidR="008E0850" w:rsidRPr="00366DE3">
              <w:rPr>
                <w:rFonts w:ascii="Arial" w:hAnsi="Arial" w:cs="Arial"/>
              </w:rPr>
              <w:t>Stringent E box</w:t>
            </w:r>
          </w:p>
          <w:p w14:paraId="7D980B7B" w14:textId="6AD4211B" w:rsidR="001D6BFE" w:rsidRPr="00366DE3" w:rsidRDefault="001D6BFE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2 </w:t>
            </w:r>
            <w:r w:rsidR="008E0850" w:rsidRPr="00366DE3">
              <w:rPr>
                <w:rFonts w:ascii="Arial" w:hAnsi="Arial" w:cs="Arial"/>
              </w:rPr>
              <w:t>Canonical circadian E box</w:t>
            </w:r>
          </w:p>
        </w:tc>
        <w:tc>
          <w:tcPr>
            <w:tcW w:w="3150" w:type="dxa"/>
          </w:tcPr>
          <w:p w14:paraId="4CFD6D5C" w14:textId="1EA119E4" w:rsidR="009F519B" w:rsidRPr="00366DE3" w:rsidRDefault="009F519B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W</w:t>
            </w:r>
            <w:r w:rsidR="008C7EC0" w:rsidRPr="00366DE3">
              <w:rPr>
                <w:rFonts w:ascii="Arial" w:hAnsi="Arial" w:cs="Arial"/>
              </w:rPr>
              <w:t xml:space="preserve"> box</w:t>
            </w:r>
          </w:p>
          <w:p w14:paraId="3159500B" w14:textId="2F281C13" w:rsidR="009F519B" w:rsidRPr="00366DE3" w:rsidRDefault="009F519B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2 TER</w:t>
            </w:r>
            <w:r w:rsidR="0058119A" w:rsidRPr="00366DE3">
              <w:rPr>
                <w:rFonts w:ascii="Arial" w:hAnsi="Arial" w:cs="Arial"/>
              </w:rPr>
              <w:t xml:space="preserve"> *</w:t>
            </w:r>
          </w:p>
          <w:p w14:paraId="4A6085DF" w14:textId="226079FF" w:rsidR="009F519B" w:rsidRPr="00366DE3" w:rsidRDefault="00F61D0F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10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73FC879D" w14:textId="28ED48FA" w:rsidR="009F519B" w:rsidRPr="00366DE3" w:rsidRDefault="006C57E4" w:rsidP="001D6BFE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4</w:t>
            </w:r>
            <w:r w:rsidR="009F519B"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Stringent E box</w:t>
            </w:r>
            <w:r w:rsidR="001D6BFE" w:rsidRPr="00366DE3">
              <w:rPr>
                <w:rFonts w:ascii="Arial" w:hAnsi="Arial" w:cs="Arial"/>
              </w:rPr>
              <w:br/>
              <w:t xml:space="preserve">3 </w:t>
            </w:r>
            <w:r w:rsidR="008E0850" w:rsidRPr="00366DE3">
              <w:rPr>
                <w:rFonts w:ascii="Arial" w:hAnsi="Arial" w:cs="Arial"/>
              </w:rPr>
              <w:t>Canonical circadian E box</w:t>
            </w:r>
          </w:p>
        </w:tc>
        <w:tc>
          <w:tcPr>
            <w:tcW w:w="2520" w:type="dxa"/>
          </w:tcPr>
          <w:p w14:paraId="192B8FD1" w14:textId="77777777" w:rsidR="009F519B" w:rsidRPr="00366DE3" w:rsidRDefault="009F519B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1286</w:t>
            </w:r>
          </w:p>
          <w:p w14:paraId="3738F255" w14:textId="77777777" w:rsidR="009F519B" w:rsidRPr="00366DE3" w:rsidRDefault="009F519B">
            <w:pPr>
              <w:rPr>
                <w:rFonts w:ascii="Arial" w:hAnsi="Arial" w:cs="Arial"/>
              </w:rPr>
            </w:pPr>
          </w:p>
          <w:p w14:paraId="1EB58391" w14:textId="77777777" w:rsidR="009F519B" w:rsidRPr="00366DE3" w:rsidRDefault="009F519B" w:rsidP="009F519B">
            <w:pPr>
              <w:rPr>
                <w:rFonts w:ascii="Arial" w:hAnsi="Arial" w:cs="Arial"/>
              </w:rPr>
            </w:pPr>
          </w:p>
        </w:tc>
      </w:tr>
      <w:tr w:rsidR="009F519B" w:rsidRPr="00366DE3" w14:paraId="4E30E080" w14:textId="77777777" w:rsidTr="00366DE3">
        <w:tc>
          <w:tcPr>
            <w:tcW w:w="1562" w:type="dxa"/>
          </w:tcPr>
          <w:p w14:paraId="0A736B3C" w14:textId="77777777" w:rsidR="00B67CD7" w:rsidRPr="00366DE3" w:rsidRDefault="00F61D0F" w:rsidP="00F61D0F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OBP</w:t>
            </w:r>
            <w:r w:rsidR="009F519B" w:rsidRPr="00366DE3">
              <w:rPr>
                <w:rFonts w:ascii="Arial" w:hAnsi="Arial" w:cs="Arial"/>
              </w:rPr>
              <w:t>7</w:t>
            </w:r>
            <w:r w:rsidR="009F519B" w:rsidRPr="00366DE3">
              <w:rPr>
                <w:rFonts w:ascii="Arial" w:hAnsi="Arial" w:cs="Arial"/>
              </w:rPr>
              <w:br/>
            </w:r>
          </w:p>
          <w:p w14:paraId="721A2D2F" w14:textId="08E5A050" w:rsidR="009F519B" w:rsidRPr="00366DE3" w:rsidRDefault="00F61D0F" w:rsidP="00F61D0F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AGAP</w:t>
            </w:r>
            <w:r w:rsidR="009F519B" w:rsidRPr="00366DE3">
              <w:rPr>
                <w:rFonts w:ascii="Arial" w:hAnsi="Arial" w:cs="Arial"/>
              </w:rPr>
              <w:t>001556</w:t>
            </w:r>
          </w:p>
        </w:tc>
        <w:tc>
          <w:tcPr>
            <w:tcW w:w="3226" w:type="dxa"/>
          </w:tcPr>
          <w:p w14:paraId="22394662" w14:textId="77777777" w:rsidR="00F61D0F" w:rsidRPr="00366DE3" w:rsidRDefault="00F61D0F" w:rsidP="004D44E4">
            <w:pPr>
              <w:rPr>
                <w:rFonts w:ascii="Arial" w:hAnsi="Arial" w:cs="Arial"/>
              </w:rPr>
            </w:pPr>
          </w:p>
          <w:p w14:paraId="0A4DD74D" w14:textId="77777777" w:rsidR="00F61D0F" w:rsidRPr="00366DE3" w:rsidRDefault="00F61D0F" w:rsidP="004D44E4">
            <w:pPr>
              <w:rPr>
                <w:rFonts w:ascii="Arial" w:hAnsi="Arial" w:cs="Arial"/>
              </w:rPr>
            </w:pPr>
          </w:p>
          <w:p w14:paraId="714466E5" w14:textId="4EEA4DDE" w:rsidR="009F519B" w:rsidRPr="00366DE3" w:rsidRDefault="004D44E4" w:rsidP="006C57E4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13</w:t>
            </w:r>
            <w:r w:rsidR="009F519B"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Generic E box</w:t>
            </w:r>
            <w:r w:rsidRPr="00366DE3">
              <w:rPr>
                <w:rFonts w:ascii="Arial" w:hAnsi="Arial" w:cs="Arial"/>
              </w:rPr>
              <w:br/>
            </w:r>
            <w:r w:rsidR="006C57E4" w:rsidRPr="00366DE3">
              <w:rPr>
                <w:rFonts w:ascii="Arial" w:hAnsi="Arial" w:cs="Arial"/>
              </w:rPr>
              <w:t>2</w:t>
            </w:r>
            <w:r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Stringent E box</w:t>
            </w:r>
          </w:p>
        </w:tc>
        <w:tc>
          <w:tcPr>
            <w:tcW w:w="3150" w:type="dxa"/>
          </w:tcPr>
          <w:p w14:paraId="682C6516" w14:textId="77777777" w:rsidR="009F519B" w:rsidRPr="00366DE3" w:rsidRDefault="009F519B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2 TER</w:t>
            </w:r>
          </w:p>
          <w:p w14:paraId="0A2EED9D" w14:textId="77777777" w:rsidR="009F519B" w:rsidRPr="00366DE3" w:rsidRDefault="009F519B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1 PDP1</w:t>
            </w:r>
          </w:p>
          <w:p w14:paraId="455E53BC" w14:textId="3A34A4C7" w:rsidR="009F519B" w:rsidRPr="00366DE3" w:rsidRDefault="009F519B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38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4EBF39E0" w14:textId="3991E066" w:rsidR="009F519B" w:rsidRPr="00366DE3" w:rsidRDefault="006C57E4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7</w:t>
            </w:r>
            <w:r w:rsidR="009F519B"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Stringent E box</w:t>
            </w:r>
          </w:p>
        </w:tc>
        <w:tc>
          <w:tcPr>
            <w:tcW w:w="2520" w:type="dxa"/>
          </w:tcPr>
          <w:p w14:paraId="191C1367" w14:textId="77777777" w:rsidR="009F519B" w:rsidRPr="00366DE3" w:rsidRDefault="009F519B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3275</w:t>
            </w:r>
          </w:p>
          <w:p w14:paraId="652125C4" w14:textId="77777777" w:rsidR="009F519B" w:rsidRPr="00366DE3" w:rsidRDefault="009F519B">
            <w:pPr>
              <w:rPr>
                <w:rFonts w:ascii="Arial" w:hAnsi="Arial" w:cs="Arial"/>
              </w:rPr>
            </w:pPr>
          </w:p>
          <w:p w14:paraId="43B2B7C1" w14:textId="77777777" w:rsidR="009F519B" w:rsidRPr="00366DE3" w:rsidRDefault="009F519B">
            <w:pPr>
              <w:rPr>
                <w:rFonts w:ascii="Arial" w:hAnsi="Arial" w:cs="Arial"/>
              </w:rPr>
            </w:pPr>
          </w:p>
          <w:p w14:paraId="3A404201" w14:textId="77777777" w:rsidR="009F519B" w:rsidRPr="00366DE3" w:rsidRDefault="009F519B" w:rsidP="009F519B">
            <w:pPr>
              <w:rPr>
                <w:rFonts w:ascii="Arial" w:hAnsi="Arial" w:cs="Arial"/>
              </w:rPr>
            </w:pPr>
          </w:p>
        </w:tc>
      </w:tr>
      <w:tr w:rsidR="009F519B" w:rsidRPr="00366DE3" w14:paraId="4AE2AEF0" w14:textId="77777777" w:rsidTr="00366DE3">
        <w:tc>
          <w:tcPr>
            <w:tcW w:w="1562" w:type="dxa"/>
          </w:tcPr>
          <w:p w14:paraId="6C43C36C" w14:textId="77777777" w:rsidR="00B67CD7" w:rsidRPr="00366DE3" w:rsidRDefault="00F61D0F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OBP</w:t>
            </w:r>
            <w:r w:rsidR="009F519B" w:rsidRPr="00366DE3">
              <w:rPr>
                <w:rFonts w:ascii="Arial" w:hAnsi="Arial" w:cs="Arial"/>
              </w:rPr>
              <w:t>26</w:t>
            </w:r>
            <w:r w:rsidR="009F519B" w:rsidRPr="00366DE3">
              <w:rPr>
                <w:rFonts w:ascii="Arial" w:hAnsi="Arial" w:cs="Arial"/>
              </w:rPr>
              <w:br/>
            </w:r>
          </w:p>
          <w:p w14:paraId="44217AEC" w14:textId="7EAD066F" w:rsidR="009F519B" w:rsidRPr="00366DE3" w:rsidRDefault="00F61D0F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AGAP</w:t>
            </w:r>
            <w:r w:rsidR="009F519B" w:rsidRPr="00366DE3">
              <w:rPr>
                <w:rFonts w:ascii="Arial" w:hAnsi="Arial" w:cs="Arial"/>
              </w:rPr>
              <w:t>012321</w:t>
            </w:r>
          </w:p>
        </w:tc>
        <w:tc>
          <w:tcPr>
            <w:tcW w:w="3226" w:type="dxa"/>
          </w:tcPr>
          <w:p w14:paraId="67495334" w14:textId="77777777" w:rsidR="00F61D0F" w:rsidRPr="00366DE3" w:rsidRDefault="00F61D0F">
            <w:pPr>
              <w:rPr>
                <w:rFonts w:ascii="Arial" w:hAnsi="Arial" w:cs="Arial"/>
              </w:rPr>
            </w:pPr>
          </w:p>
          <w:p w14:paraId="53758334" w14:textId="5304E745" w:rsidR="009F519B" w:rsidRPr="00366DE3" w:rsidRDefault="009F519B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TER</w:t>
            </w:r>
          </w:p>
          <w:p w14:paraId="5E374911" w14:textId="24E6D930" w:rsidR="009F519B" w:rsidRPr="00366DE3" w:rsidRDefault="009F519B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4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09FAEF97" w14:textId="36AB15AB" w:rsidR="009F519B" w:rsidRPr="00366DE3" w:rsidRDefault="009F519B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1 </w:t>
            </w:r>
            <w:r w:rsidR="008E0850" w:rsidRPr="00366DE3">
              <w:rPr>
                <w:rFonts w:ascii="Arial" w:hAnsi="Arial" w:cs="Arial"/>
              </w:rPr>
              <w:t>Stringent E box</w:t>
            </w:r>
          </w:p>
        </w:tc>
        <w:tc>
          <w:tcPr>
            <w:tcW w:w="3150" w:type="dxa"/>
          </w:tcPr>
          <w:p w14:paraId="7AC6223C" w14:textId="77777777" w:rsidR="009F519B" w:rsidRPr="00366DE3" w:rsidRDefault="009F519B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2 CRE</w:t>
            </w:r>
          </w:p>
          <w:p w14:paraId="1E1C4259" w14:textId="629BCB51" w:rsidR="009F519B" w:rsidRPr="00366DE3" w:rsidRDefault="009F519B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TER</w:t>
            </w:r>
          </w:p>
          <w:p w14:paraId="3D2A0F33" w14:textId="12721280" w:rsidR="009F519B" w:rsidRPr="00366DE3" w:rsidRDefault="009F519B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30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1195DA37" w14:textId="54D8A708" w:rsidR="009F519B" w:rsidRPr="00366DE3" w:rsidRDefault="009F519B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3 </w:t>
            </w:r>
            <w:r w:rsidR="008E0850" w:rsidRPr="00366DE3">
              <w:rPr>
                <w:rFonts w:ascii="Arial" w:hAnsi="Arial" w:cs="Arial"/>
              </w:rPr>
              <w:t>Stringent E box</w:t>
            </w:r>
          </w:p>
        </w:tc>
        <w:tc>
          <w:tcPr>
            <w:tcW w:w="2520" w:type="dxa"/>
          </w:tcPr>
          <w:p w14:paraId="3CE13CC8" w14:textId="77777777" w:rsidR="009F519B" w:rsidRPr="00366DE3" w:rsidRDefault="009F519B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2903</w:t>
            </w:r>
          </w:p>
          <w:p w14:paraId="27E5A577" w14:textId="77777777" w:rsidR="009F519B" w:rsidRPr="00366DE3" w:rsidRDefault="009F519B">
            <w:pPr>
              <w:rPr>
                <w:rFonts w:ascii="Arial" w:hAnsi="Arial" w:cs="Arial"/>
              </w:rPr>
            </w:pPr>
          </w:p>
          <w:p w14:paraId="300993C8" w14:textId="77777777" w:rsidR="009F519B" w:rsidRPr="00366DE3" w:rsidRDefault="009F519B">
            <w:pPr>
              <w:rPr>
                <w:rFonts w:ascii="Arial" w:hAnsi="Arial" w:cs="Arial"/>
              </w:rPr>
            </w:pPr>
          </w:p>
          <w:p w14:paraId="7A77396B" w14:textId="77777777" w:rsidR="009F519B" w:rsidRPr="00366DE3" w:rsidRDefault="009F519B" w:rsidP="009F519B">
            <w:pPr>
              <w:rPr>
                <w:rFonts w:ascii="Arial" w:hAnsi="Arial" w:cs="Arial"/>
              </w:rPr>
            </w:pPr>
          </w:p>
        </w:tc>
      </w:tr>
      <w:tr w:rsidR="009F519B" w:rsidRPr="00366DE3" w14:paraId="160F3405" w14:textId="77777777" w:rsidTr="00366DE3">
        <w:tc>
          <w:tcPr>
            <w:tcW w:w="1562" w:type="dxa"/>
          </w:tcPr>
          <w:p w14:paraId="4EDCC86F" w14:textId="77777777" w:rsidR="00B67CD7" w:rsidRPr="00366DE3" w:rsidRDefault="00F61D0F" w:rsidP="004705FA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OBP</w:t>
            </w:r>
            <w:r w:rsidR="009F519B" w:rsidRPr="00366DE3">
              <w:rPr>
                <w:rFonts w:ascii="Arial" w:hAnsi="Arial" w:cs="Arial"/>
              </w:rPr>
              <w:t>14</w:t>
            </w:r>
            <w:r w:rsidR="009F519B" w:rsidRPr="00366DE3">
              <w:rPr>
                <w:rFonts w:ascii="Arial" w:hAnsi="Arial" w:cs="Arial"/>
              </w:rPr>
              <w:br/>
            </w:r>
          </w:p>
          <w:p w14:paraId="755E0AC5" w14:textId="07022AC3" w:rsidR="009F519B" w:rsidRPr="00366DE3" w:rsidRDefault="00F61D0F" w:rsidP="004705FA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AGAP</w:t>
            </w:r>
            <w:r w:rsidR="009F519B" w:rsidRPr="00366DE3">
              <w:rPr>
                <w:rFonts w:ascii="Arial" w:hAnsi="Arial" w:cs="Arial"/>
              </w:rPr>
              <w:t>002905</w:t>
            </w:r>
          </w:p>
        </w:tc>
        <w:tc>
          <w:tcPr>
            <w:tcW w:w="3226" w:type="dxa"/>
          </w:tcPr>
          <w:p w14:paraId="33D022C0" w14:textId="77777777" w:rsidR="009F519B" w:rsidRPr="00366DE3" w:rsidRDefault="009F519B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PDP1</w:t>
            </w:r>
          </w:p>
          <w:p w14:paraId="52D1EAE7" w14:textId="2F974A61" w:rsidR="009F519B" w:rsidRPr="00366DE3" w:rsidRDefault="009F519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12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1CD22825" w14:textId="47C71CF7" w:rsidR="009F519B" w:rsidRPr="00366DE3" w:rsidRDefault="006C57E4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6</w:t>
            </w:r>
            <w:r w:rsidR="009F519B"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Stringent E box</w:t>
            </w:r>
          </w:p>
          <w:p w14:paraId="5A2D80E0" w14:textId="2495BA9D" w:rsidR="001D6BFE" w:rsidRPr="00366DE3" w:rsidRDefault="001D6BFE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2 </w:t>
            </w:r>
            <w:r w:rsidR="008E0850" w:rsidRPr="00366DE3">
              <w:rPr>
                <w:rFonts w:ascii="Arial" w:hAnsi="Arial" w:cs="Arial"/>
              </w:rPr>
              <w:t>Canonical circadian E box</w:t>
            </w:r>
          </w:p>
        </w:tc>
        <w:tc>
          <w:tcPr>
            <w:tcW w:w="3150" w:type="dxa"/>
          </w:tcPr>
          <w:p w14:paraId="1EB5ECDD" w14:textId="301361BE" w:rsidR="009F519B" w:rsidRPr="00366DE3" w:rsidRDefault="009F519B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P</w:t>
            </w:r>
            <w:r w:rsidR="000D51A3" w:rsidRPr="00366DE3">
              <w:rPr>
                <w:rFonts w:ascii="Arial" w:hAnsi="Arial" w:cs="Arial"/>
              </w:rPr>
              <w:t>DP1</w:t>
            </w:r>
          </w:p>
          <w:p w14:paraId="444CABCF" w14:textId="667AF912" w:rsidR="009F519B" w:rsidRPr="00366DE3" w:rsidRDefault="009F519B" w:rsidP="004705FA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12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4C67EFA7" w14:textId="7C070014" w:rsidR="009F519B" w:rsidRPr="00366DE3" w:rsidRDefault="006C57E4" w:rsidP="004705FA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6</w:t>
            </w:r>
            <w:r w:rsidR="009F519B"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Stringent E box</w:t>
            </w:r>
            <w:r w:rsidR="001D6BFE" w:rsidRPr="00366DE3">
              <w:rPr>
                <w:rFonts w:ascii="Arial" w:hAnsi="Arial" w:cs="Arial"/>
              </w:rPr>
              <w:br/>
              <w:t xml:space="preserve">2 </w:t>
            </w:r>
            <w:r w:rsidR="008E0850" w:rsidRPr="00366DE3">
              <w:rPr>
                <w:rFonts w:ascii="Arial" w:hAnsi="Arial" w:cs="Arial"/>
              </w:rPr>
              <w:t>Canonical circadian E box</w:t>
            </w:r>
          </w:p>
        </w:tc>
        <w:tc>
          <w:tcPr>
            <w:tcW w:w="2520" w:type="dxa"/>
          </w:tcPr>
          <w:p w14:paraId="4A61B023" w14:textId="77777777" w:rsidR="009F519B" w:rsidRPr="00366DE3" w:rsidRDefault="009F519B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899</w:t>
            </w:r>
          </w:p>
          <w:p w14:paraId="20AEF9B8" w14:textId="77777777" w:rsidR="009F519B" w:rsidRPr="00366DE3" w:rsidRDefault="009F519B">
            <w:pPr>
              <w:rPr>
                <w:rFonts w:ascii="Arial" w:hAnsi="Arial" w:cs="Arial"/>
              </w:rPr>
            </w:pPr>
          </w:p>
          <w:p w14:paraId="73AEDADD" w14:textId="77777777" w:rsidR="009F519B" w:rsidRPr="00366DE3" w:rsidRDefault="009F519B" w:rsidP="009F519B">
            <w:pPr>
              <w:rPr>
                <w:rFonts w:ascii="Arial" w:hAnsi="Arial" w:cs="Arial"/>
              </w:rPr>
            </w:pPr>
          </w:p>
        </w:tc>
      </w:tr>
    </w:tbl>
    <w:p w14:paraId="604B4E4D" w14:textId="3099329F" w:rsidR="00710FAD" w:rsidRPr="00366DE3" w:rsidRDefault="00CE41EE">
      <w:pPr>
        <w:rPr>
          <w:rFonts w:ascii="Arial" w:hAnsi="Arial" w:cs="Arial"/>
        </w:rPr>
      </w:pPr>
      <w:r w:rsidRPr="00366DE3">
        <w:rPr>
          <w:rFonts w:ascii="Arial" w:hAnsi="Arial" w:cs="Arial"/>
        </w:rPr>
        <w:br/>
      </w:r>
    </w:p>
    <w:p w14:paraId="4407B970" w14:textId="429B3B1B" w:rsidR="00710FAD" w:rsidRPr="00366DE3" w:rsidRDefault="00EE2E8B" w:rsidP="009C3681">
      <w:pPr>
        <w:pBdr>
          <w:bottom w:val="single" w:sz="6" w:space="1" w:color="auto"/>
        </w:pBdr>
        <w:outlineLvl w:val="0"/>
        <w:rPr>
          <w:rFonts w:ascii="Arial" w:hAnsi="Arial" w:cs="Arial"/>
          <w:b/>
        </w:rPr>
      </w:pPr>
      <w:r w:rsidRPr="00366DE3">
        <w:rPr>
          <w:rFonts w:ascii="Arial" w:hAnsi="Arial" w:cs="Arial"/>
          <w:b/>
        </w:rPr>
        <w:t>TYPE</w:t>
      </w:r>
      <w:r w:rsidR="00710FAD" w:rsidRPr="00366DE3">
        <w:rPr>
          <w:rFonts w:ascii="Arial" w:hAnsi="Arial" w:cs="Arial"/>
          <w:b/>
        </w:rPr>
        <w:t xml:space="preserve"> </w:t>
      </w:r>
      <w:r w:rsidR="008E3F90" w:rsidRPr="00366DE3">
        <w:rPr>
          <w:rFonts w:ascii="Arial" w:hAnsi="Arial" w:cs="Arial"/>
          <w:b/>
        </w:rPr>
        <w:t>I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2"/>
        <w:gridCol w:w="3144"/>
        <w:gridCol w:w="3232"/>
        <w:gridCol w:w="2520"/>
      </w:tblGrid>
      <w:tr w:rsidR="00F83F54" w:rsidRPr="00366DE3" w14:paraId="365B4BE8" w14:textId="77777777" w:rsidTr="00366DE3">
        <w:trPr>
          <w:trHeight w:val="130"/>
        </w:trPr>
        <w:tc>
          <w:tcPr>
            <w:tcW w:w="1562" w:type="dxa"/>
          </w:tcPr>
          <w:p w14:paraId="7761D2E1" w14:textId="0B555A01" w:rsidR="00F83F54" w:rsidRPr="00366DE3" w:rsidRDefault="00F83F54" w:rsidP="00EB6C4A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3144" w:type="dxa"/>
          </w:tcPr>
          <w:p w14:paraId="7EE3EFBB" w14:textId="6675296C" w:rsidR="00F83F54" w:rsidRPr="00366DE3" w:rsidRDefault="00F83F54" w:rsidP="00EB6C4A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  <w:b/>
              </w:rPr>
              <w:t xml:space="preserve">Promoters Found (1000 </w:t>
            </w:r>
            <w:proofErr w:type="spellStart"/>
            <w:r w:rsidRPr="00366DE3">
              <w:rPr>
                <w:rFonts w:ascii="Arial" w:hAnsi="Arial" w:cs="Arial"/>
                <w:b/>
              </w:rPr>
              <w:t>bp</w:t>
            </w:r>
            <w:proofErr w:type="spellEnd"/>
            <w:r w:rsidRPr="00366DE3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3232" w:type="dxa"/>
          </w:tcPr>
          <w:p w14:paraId="0970CBA7" w14:textId="4F395DC9" w:rsidR="00F83F54" w:rsidRPr="00366DE3" w:rsidRDefault="00F83F54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  <w:b/>
              </w:rPr>
              <w:t xml:space="preserve">Promoters Found (5000 </w:t>
            </w:r>
            <w:proofErr w:type="spellStart"/>
            <w:r w:rsidRPr="00366DE3">
              <w:rPr>
                <w:rFonts w:ascii="Arial" w:hAnsi="Arial" w:cs="Arial"/>
                <w:b/>
              </w:rPr>
              <w:t>bp</w:t>
            </w:r>
            <w:proofErr w:type="spellEnd"/>
            <w:r w:rsidRPr="00366DE3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520" w:type="dxa"/>
          </w:tcPr>
          <w:p w14:paraId="47417CBD" w14:textId="4BD40084" w:rsidR="00F83F54" w:rsidRPr="00366DE3" w:rsidRDefault="00F83F54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  <w:b/>
              </w:rPr>
              <w:t>Upstream region (</w:t>
            </w:r>
            <w:proofErr w:type="spellStart"/>
            <w:r w:rsidRPr="00366DE3">
              <w:rPr>
                <w:rFonts w:ascii="Arial" w:hAnsi="Arial" w:cs="Arial"/>
                <w:b/>
              </w:rPr>
              <w:t>bp</w:t>
            </w:r>
            <w:proofErr w:type="spellEnd"/>
            <w:r w:rsidRPr="00366DE3">
              <w:rPr>
                <w:rFonts w:ascii="Arial" w:hAnsi="Arial" w:cs="Arial"/>
                <w:b/>
              </w:rPr>
              <w:t>)</w:t>
            </w:r>
          </w:p>
        </w:tc>
      </w:tr>
      <w:tr w:rsidR="00710FAD" w:rsidRPr="00366DE3" w14:paraId="5F5DC24E" w14:textId="77777777" w:rsidTr="00366DE3">
        <w:trPr>
          <w:trHeight w:val="130"/>
        </w:trPr>
        <w:tc>
          <w:tcPr>
            <w:tcW w:w="1562" w:type="dxa"/>
          </w:tcPr>
          <w:p w14:paraId="677BD6AD" w14:textId="0C170273" w:rsidR="00710FAD" w:rsidRPr="00366DE3" w:rsidRDefault="00710FAD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O</w:t>
            </w:r>
            <w:r w:rsidR="001D0ABC" w:rsidRPr="00366DE3">
              <w:rPr>
                <w:rFonts w:ascii="Arial" w:hAnsi="Arial" w:cs="Arial"/>
              </w:rPr>
              <w:t>BP</w:t>
            </w:r>
            <w:r w:rsidRPr="00366DE3">
              <w:rPr>
                <w:rFonts w:ascii="Arial" w:hAnsi="Arial" w:cs="Arial"/>
              </w:rPr>
              <w:t>2</w:t>
            </w:r>
          </w:p>
          <w:p w14:paraId="792F258C" w14:textId="77777777" w:rsidR="00B67CD7" w:rsidRPr="00366DE3" w:rsidRDefault="00B67CD7" w:rsidP="00710FAD">
            <w:pPr>
              <w:rPr>
                <w:rFonts w:ascii="Arial" w:hAnsi="Arial" w:cs="Arial"/>
              </w:rPr>
            </w:pPr>
          </w:p>
          <w:p w14:paraId="14E78B0F" w14:textId="0C141D14" w:rsidR="00710FAD" w:rsidRPr="00366DE3" w:rsidRDefault="00F61D0F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AGAP</w:t>
            </w:r>
            <w:r w:rsidR="00710FAD" w:rsidRPr="00366DE3">
              <w:rPr>
                <w:rFonts w:ascii="Arial" w:hAnsi="Arial" w:cs="Arial"/>
              </w:rPr>
              <w:t>003306</w:t>
            </w:r>
          </w:p>
        </w:tc>
        <w:tc>
          <w:tcPr>
            <w:tcW w:w="3144" w:type="dxa"/>
          </w:tcPr>
          <w:p w14:paraId="11CE7A9F" w14:textId="0FB28EC6" w:rsidR="00710FAD" w:rsidRPr="00366DE3" w:rsidRDefault="00710FAD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W</w:t>
            </w:r>
            <w:r w:rsidR="008E3F90" w:rsidRPr="00366DE3">
              <w:rPr>
                <w:rFonts w:ascii="Arial" w:hAnsi="Arial" w:cs="Arial"/>
              </w:rPr>
              <w:t xml:space="preserve"> box</w:t>
            </w:r>
          </w:p>
          <w:p w14:paraId="3942D3C5" w14:textId="77777777" w:rsidR="00710FAD" w:rsidRPr="00366DE3" w:rsidRDefault="009F519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CRE</w:t>
            </w:r>
          </w:p>
          <w:p w14:paraId="53C2F446" w14:textId="198E0F55" w:rsidR="00710FAD" w:rsidRPr="00366DE3" w:rsidRDefault="009F519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TER</w:t>
            </w:r>
            <w:r w:rsidR="00D56CA1" w:rsidRPr="00366DE3">
              <w:rPr>
                <w:rFonts w:ascii="Arial" w:hAnsi="Arial" w:cs="Arial"/>
              </w:rPr>
              <w:t xml:space="preserve"> </w:t>
            </w:r>
          </w:p>
          <w:p w14:paraId="0309CE82" w14:textId="77777777" w:rsidR="00F61D0F" w:rsidRPr="00366DE3" w:rsidRDefault="00F61D0F" w:rsidP="00710FAD">
            <w:pPr>
              <w:rPr>
                <w:rFonts w:ascii="Arial" w:hAnsi="Arial" w:cs="Arial"/>
              </w:rPr>
            </w:pPr>
          </w:p>
          <w:p w14:paraId="0960B15E" w14:textId="5A3967EE" w:rsidR="00710FAD" w:rsidRPr="00366DE3" w:rsidRDefault="00710FAD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7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5D8128D5" w14:textId="4424A3D6" w:rsidR="001D6BFE" w:rsidRPr="00366DE3" w:rsidRDefault="006C57E4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2 </w:t>
            </w:r>
            <w:r w:rsidR="008E0850" w:rsidRPr="00366DE3">
              <w:rPr>
                <w:rFonts w:ascii="Arial" w:hAnsi="Arial" w:cs="Arial"/>
              </w:rPr>
              <w:t>Stringent E box</w:t>
            </w:r>
          </w:p>
          <w:p w14:paraId="26B742FE" w14:textId="51ECC338" w:rsidR="001D6BFE" w:rsidRPr="00366DE3" w:rsidRDefault="008E0850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lastRenderedPageBreak/>
              <w:t>Canonical circadian E box</w:t>
            </w:r>
          </w:p>
        </w:tc>
        <w:tc>
          <w:tcPr>
            <w:tcW w:w="3232" w:type="dxa"/>
          </w:tcPr>
          <w:p w14:paraId="5F91CAA3" w14:textId="501BEAB1" w:rsidR="00710FAD" w:rsidRPr="00366DE3" w:rsidRDefault="00993E1F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lastRenderedPageBreak/>
              <w:t>2 W</w:t>
            </w:r>
            <w:r w:rsidR="008E3F90" w:rsidRPr="00366DE3">
              <w:rPr>
                <w:rFonts w:ascii="Arial" w:hAnsi="Arial" w:cs="Arial"/>
              </w:rPr>
              <w:t xml:space="preserve"> box</w:t>
            </w:r>
          </w:p>
          <w:p w14:paraId="7717AA2D" w14:textId="77777777" w:rsidR="00993E1F" w:rsidRPr="00366DE3" w:rsidRDefault="00993E1F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4 CRE</w:t>
            </w:r>
          </w:p>
          <w:p w14:paraId="61E86DD1" w14:textId="79EEE8E5" w:rsidR="00993E1F" w:rsidRPr="00366DE3" w:rsidRDefault="00993E1F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7 TER</w:t>
            </w:r>
            <w:r w:rsidR="00D56CA1" w:rsidRPr="00366DE3">
              <w:rPr>
                <w:rFonts w:ascii="Arial" w:hAnsi="Arial" w:cs="Arial"/>
              </w:rPr>
              <w:t xml:space="preserve"> *</w:t>
            </w:r>
          </w:p>
          <w:p w14:paraId="2CC9D34D" w14:textId="77777777" w:rsidR="00993E1F" w:rsidRPr="00366DE3" w:rsidRDefault="00993E1F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PDP1</w:t>
            </w:r>
          </w:p>
          <w:p w14:paraId="55BC0BC9" w14:textId="36488D53" w:rsidR="00993E1F" w:rsidRPr="00366DE3" w:rsidRDefault="00993E1F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3</w:t>
            </w:r>
            <w:r w:rsidR="000D51A3" w:rsidRPr="00366DE3">
              <w:rPr>
                <w:rFonts w:ascii="Arial" w:hAnsi="Arial" w:cs="Arial"/>
              </w:rPr>
              <w:t>8</w:t>
            </w:r>
            <w:r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2A1CFD8E" w14:textId="12853E47" w:rsidR="00993E1F" w:rsidRPr="00366DE3" w:rsidRDefault="006C57E4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1</w:t>
            </w:r>
            <w:r w:rsidR="00993E1F" w:rsidRPr="00366DE3">
              <w:rPr>
                <w:rFonts w:ascii="Arial" w:hAnsi="Arial" w:cs="Arial"/>
              </w:rPr>
              <w:t xml:space="preserve">2 </w:t>
            </w:r>
            <w:r w:rsidR="008E0850" w:rsidRPr="00366DE3">
              <w:rPr>
                <w:rFonts w:ascii="Arial" w:hAnsi="Arial" w:cs="Arial"/>
              </w:rPr>
              <w:t>Stringent E box</w:t>
            </w:r>
          </w:p>
          <w:p w14:paraId="3537FAC4" w14:textId="135E4312" w:rsidR="00993E1F" w:rsidRPr="00366DE3" w:rsidRDefault="001D6BFE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lastRenderedPageBreak/>
              <w:t xml:space="preserve">8 </w:t>
            </w:r>
            <w:r w:rsidR="008E0850" w:rsidRPr="00366DE3">
              <w:rPr>
                <w:rFonts w:ascii="Arial" w:hAnsi="Arial" w:cs="Arial"/>
              </w:rPr>
              <w:t>Canonical circadian E box</w:t>
            </w:r>
          </w:p>
        </w:tc>
        <w:tc>
          <w:tcPr>
            <w:tcW w:w="2520" w:type="dxa"/>
          </w:tcPr>
          <w:p w14:paraId="3F9C044D" w14:textId="77777777" w:rsidR="00710FAD" w:rsidRPr="00366DE3" w:rsidRDefault="009F519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lastRenderedPageBreak/>
              <w:t>5000</w:t>
            </w:r>
          </w:p>
        </w:tc>
      </w:tr>
      <w:tr w:rsidR="00710FAD" w:rsidRPr="00366DE3" w14:paraId="2C51422E" w14:textId="77777777" w:rsidTr="00366DE3">
        <w:trPr>
          <w:trHeight w:val="150"/>
        </w:trPr>
        <w:tc>
          <w:tcPr>
            <w:tcW w:w="1562" w:type="dxa"/>
          </w:tcPr>
          <w:p w14:paraId="2AF41D5A" w14:textId="77777777" w:rsidR="00710FAD" w:rsidRPr="00366DE3" w:rsidRDefault="00710FAD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lastRenderedPageBreak/>
              <w:t>OBP3</w:t>
            </w:r>
          </w:p>
          <w:p w14:paraId="20C05A3B" w14:textId="77777777" w:rsidR="00B67CD7" w:rsidRPr="00366DE3" w:rsidRDefault="00B67CD7" w:rsidP="00710FAD">
            <w:pPr>
              <w:rPr>
                <w:rFonts w:ascii="Arial" w:hAnsi="Arial" w:cs="Arial"/>
              </w:rPr>
            </w:pPr>
          </w:p>
          <w:p w14:paraId="7216D890" w14:textId="3DF828A0" w:rsidR="00710FAD" w:rsidRPr="00366DE3" w:rsidRDefault="00F61D0F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AGAP</w:t>
            </w:r>
            <w:r w:rsidR="00710FAD" w:rsidRPr="00366DE3">
              <w:rPr>
                <w:rFonts w:ascii="Arial" w:hAnsi="Arial" w:cs="Arial"/>
              </w:rPr>
              <w:t>001409</w:t>
            </w:r>
          </w:p>
        </w:tc>
        <w:tc>
          <w:tcPr>
            <w:tcW w:w="3144" w:type="dxa"/>
          </w:tcPr>
          <w:p w14:paraId="2A43F1D2" w14:textId="77777777" w:rsidR="00F61D0F" w:rsidRPr="00366DE3" w:rsidRDefault="00F61D0F" w:rsidP="00710FAD">
            <w:pPr>
              <w:rPr>
                <w:rFonts w:ascii="Arial" w:hAnsi="Arial" w:cs="Arial"/>
              </w:rPr>
            </w:pPr>
          </w:p>
          <w:p w14:paraId="3174BCAF" w14:textId="77777777" w:rsidR="00710FAD" w:rsidRPr="00366DE3" w:rsidRDefault="009F519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TER</w:t>
            </w:r>
          </w:p>
          <w:p w14:paraId="66775E5D" w14:textId="04767AC8" w:rsidR="003F0D89" w:rsidRPr="00366DE3" w:rsidRDefault="003F0D89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11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0C6BF8FE" w14:textId="4DD0746C" w:rsidR="003F0D89" w:rsidRPr="00366DE3" w:rsidRDefault="006C57E4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1</w:t>
            </w:r>
            <w:r w:rsidR="003F0D89"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Stringent E box</w:t>
            </w:r>
          </w:p>
        </w:tc>
        <w:tc>
          <w:tcPr>
            <w:tcW w:w="3232" w:type="dxa"/>
          </w:tcPr>
          <w:p w14:paraId="253BEEA2" w14:textId="77777777" w:rsidR="00710FAD" w:rsidRPr="00366DE3" w:rsidRDefault="00993E1F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2 </w:t>
            </w:r>
            <w:r w:rsidR="009F519B" w:rsidRPr="00366DE3">
              <w:rPr>
                <w:rFonts w:ascii="Arial" w:hAnsi="Arial" w:cs="Arial"/>
              </w:rPr>
              <w:t>CRE</w:t>
            </w:r>
          </w:p>
          <w:p w14:paraId="073E85D6" w14:textId="77777777" w:rsidR="00993E1F" w:rsidRPr="00366DE3" w:rsidRDefault="009F519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6 TER</w:t>
            </w:r>
          </w:p>
          <w:p w14:paraId="04A11313" w14:textId="4C301B5F" w:rsidR="00993E1F" w:rsidRPr="00366DE3" w:rsidRDefault="00993E1F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37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051F1FED" w14:textId="727F4FA9" w:rsidR="00993E1F" w:rsidRPr="00366DE3" w:rsidRDefault="006C57E4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5</w:t>
            </w:r>
            <w:r w:rsidR="00993E1F"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Stringent E box</w:t>
            </w:r>
          </w:p>
          <w:p w14:paraId="32657973" w14:textId="79EC8CE2" w:rsidR="001D6BFE" w:rsidRPr="00366DE3" w:rsidRDefault="001D6BFE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2 </w:t>
            </w:r>
            <w:r w:rsidR="008E0850" w:rsidRPr="00366DE3">
              <w:rPr>
                <w:rFonts w:ascii="Arial" w:hAnsi="Arial" w:cs="Arial"/>
              </w:rPr>
              <w:t>Canonical circadian E box</w:t>
            </w:r>
          </w:p>
        </w:tc>
        <w:tc>
          <w:tcPr>
            <w:tcW w:w="2520" w:type="dxa"/>
          </w:tcPr>
          <w:p w14:paraId="79F0F76E" w14:textId="77777777" w:rsidR="00710FAD" w:rsidRPr="00366DE3" w:rsidRDefault="009F519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5000</w:t>
            </w:r>
          </w:p>
        </w:tc>
      </w:tr>
      <w:tr w:rsidR="00710FAD" w:rsidRPr="00366DE3" w14:paraId="5AF3AE36" w14:textId="77777777" w:rsidTr="00366DE3">
        <w:trPr>
          <w:trHeight w:val="160"/>
        </w:trPr>
        <w:tc>
          <w:tcPr>
            <w:tcW w:w="1562" w:type="dxa"/>
          </w:tcPr>
          <w:p w14:paraId="4464A512" w14:textId="77777777" w:rsidR="00710FAD" w:rsidRPr="00366DE3" w:rsidRDefault="00710FAD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OBP4</w:t>
            </w:r>
          </w:p>
          <w:p w14:paraId="0E525258" w14:textId="77777777" w:rsidR="00B67CD7" w:rsidRPr="00366DE3" w:rsidRDefault="00B67CD7" w:rsidP="00710FAD">
            <w:pPr>
              <w:rPr>
                <w:rFonts w:ascii="Arial" w:hAnsi="Arial" w:cs="Arial"/>
              </w:rPr>
            </w:pPr>
          </w:p>
          <w:p w14:paraId="641D6C84" w14:textId="232A3114" w:rsidR="00710FAD" w:rsidRPr="00366DE3" w:rsidRDefault="00F61D0F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AGAP</w:t>
            </w:r>
            <w:r w:rsidR="00710FAD" w:rsidRPr="00366DE3">
              <w:rPr>
                <w:rFonts w:ascii="Arial" w:hAnsi="Arial" w:cs="Arial"/>
              </w:rPr>
              <w:t>010489</w:t>
            </w:r>
          </w:p>
        </w:tc>
        <w:tc>
          <w:tcPr>
            <w:tcW w:w="3144" w:type="dxa"/>
          </w:tcPr>
          <w:p w14:paraId="0BA0DFA9" w14:textId="77777777" w:rsidR="00F61D0F" w:rsidRPr="00366DE3" w:rsidRDefault="00F61D0F" w:rsidP="00710FAD">
            <w:pPr>
              <w:rPr>
                <w:rFonts w:ascii="Arial" w:hAnsi="Arial" w:cs="Arial"/>
              </w:rPr>
            </w:pPr>
          </w:p>
          <w:p w14:paraId="3B0889A3" w14:textId="77777777" w:rsidR="00710FAD" w:rsidRPr="00366DE3" w:rsidRDefault="003F0D89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P</w:t>
            </w:r>
            <w:r w:rsidR="009F519B" w:rsidRPr="00366DE3">
              <w:rPr>
                <w:rFonts w:ascii="Arial" w:hAnsi="Arial" w:cs="Arial"/>
              </w:rPr>
              <w:t>ERR</w:t>
            </w:r>
          </w:p>
          <w:p w14:paraId="35B0FCC2" w14:textId="77777777" w:rsidR="00F61D0F" w:rsidRPr="00366DE3" w:rsidRDefault="00F61D0F" w:rsidP="00710FAD">
            <w:pPr>
              <w:rPr>
                <w:rFonts w:ascii="Arial" w:hAnsi="Arial" w:cs="Arial"/>
              </w:rPr>
            </w:pPr>
          </w:p>
          <w:p w14:paraId="61DD7850" w14:textId="77777777" w:rsidR="00F61D0F" w:rsidRPr="00366DE3" w:rsidRDefault="00F61D0F" w:rsidP="00710FAD">
            <w:pPr>
              <w:rPr>
                <w:rFonts w:ascii="Arial" w:hAnsi="Arial" w:cs="Arial"/>
              </w:rPr>
            </w:pPr>
          </w:p>
          <w:p w14:paraId="27F7E893" w14:textId="3E99DD01" w:rsidR="003F0D89" w:rsidRPr="00366DE3" w:rsidRDefault="003F0D89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5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5194F8DF" w14:textId="7F0195D9" w:rsidR="001D6BFE" w:rsidRPr="00366DE3" w:rsidRDefault="006C57E4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2 </w:t>
            </w:r>
            <w:r w:rsidR="008E0850" w:rsidRPr="00366DE3">
              <w:rPr>
                <w:rFonts w:ascii="Arial" w:hAnsi="Arial" w:cs="Arial"/>
              </w:rPr>
              <w:t>Stringent E box</w:t>
            </w:r>
          </w:p>
        </w:tc>
        <w:tc>
          <w:tcPr>
            <w:tcW w:w="3232" w:type="dxa"/>
          </w:tcPr>
          <w:p w14:paraId="5B1C67DD" w14:textId="5A075AF2" w:rsidR="00710FAD" w:rsidRPr="00366DE3" w:rsidRDefault="006F26FD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2 W</w:t>
            </w:r>
            <w:r w:rsidR="008E3F90" w:rsidRPr="00366DE3">
              <w:rPr>
                <w:rFonts w:ascii="Arial" w:hAnsi="Arial" w:cs="Arial"/>
              </w:rPr>
              <w:t xml:space="preserve"> box</w:t>
            </w:r>
          </w:p>
          <w:p w14:paraId="6BC975DB" w14:textId="340C32D7" w:rsidR="006F26FD" w:rsidRPr="00366DE3" w:rsidRDefault="006F26FD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PERR</w:t>
            </w:r>
          </w:p>
          <w:p w14:paraId="2ABB33F8" w14:textId="7B34CEEE" w:rsidR="006F26FD" w:rsidRPr="00366DE3" w:rsidRDefault="009F519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TER</w:t>
            </w:r>
          </w:p>
          <w:p w14:paraId="6AC569AA" w14:textId="77777777" w:rsidR="006F26FD" w:rsidRPr="00366DE3" w:rsidRDefault="006F26FD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2 </w:t>
            </w:r>
            <w:r w:rsidR="009F519B" w:rsidRPr="00366DE3">
              <w:rPr>
                <w:rFonts w:ascii="Arial" w:hAnsi="Arial" w:cs="Arial"/>
              </w:rPr>
              <w:t>PDP1</w:t>
            </w:r>
          </w:p>
          <w:p w14:paraId="32737DEB" w14:textId="47AEDA62" w:rsidR="006F26FD" w:rsidRPr="00366DE3" w:rsidRDefault="006F26FD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4</w:t>
            </w:r>
            <w:r w:rsidR="000D51A3" w:rsidRPr="00366DE3">
              <w:rPr>
                <w:rFonts w:ascii="Arial" w:hAnsi="Arial" w:cs="Arial"/>
              </w:rPr>
              <w:t>8</w:t>
            </w:r>
            <w:r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3F3B4FFB" w14:textId="0F08F73A" w:rsidR="006F26FD" w:rsidRPr="00366DE3" w:rsidRDefault="00BC3777" w:rsidP="00EA052F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10</w:t>
            </w:r>
            <w:r w:rsidR="006F26FD"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Stringent E box</w:t>
            </w:r>
          </w:p>
        </w:tc>
        <w:tc>
          <w:tcPr>
            <w:tcW w:w="2520" w:type="dxa"/>
          </w:tcPr>
          <w:p w14:paraId="617830C4" w14:textId="77777777" w:rsidR="00710FAD" w:rsidRPr="00366DE3" w:rsidRDefault="009F519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5000</w:t>
            </w:r>
          </w:p>
        </w:tc>
      </w:tr>
      <w:tr w:rsidR="00710FAD" w:rsidRPr="00366DE3" w14:paraId="248CC56B" w14:textId="77777777" w:rsidTr="00366DE3">
        <w:trPr>
          <w:trHeight w:val="170"/>
        </w:trPr>
        <w:tc>
          <w:tcPr>
            <w:tcW w:w="1562" w:type="dxa"/>
          </w:tcPr>
          <w:p w14:paraId="516F33BE" w14:textId="77777777" w:rsidR="00710FAD" w:rsidRPr="00366DE3" w:rsidRDefault="00710FAD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OBP5</w:t>
            </w:r>
          </w:p>
          <w:p w14:paraId="072DA355" w14:textId="77777777" w:rsidR="00B67CD7" w:rsidRPr="00366DE3" w:rsidRDefault="00B67CD7" w:rsidP="00710FAD">
            <w:pPr>
              <w:rPr>
                <w:rFonts w:ascii="Arial" w:hAnsi="Arial" w:cs="Arial"/>
              </w:rPr>
            </w:pPr>
          </w:p>
          <w:p w14:paraId="3220EFF8" w14:textId="188D4B8E" w:rsidR="00710FAD" w:rsidRPr="00366DE3" w:rsidRDefault="00F61D0F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AGAP</w:t>
            </w:r>
            <w:r w:rsidR="00710FAD" w:rsidRPr="00366DE3">
              <w:rPr>
                <w:rFonts w:ascii="Arial" w:hAnsi="Arial" w:cs="Arial"/>
              </w:rPr>
              <w:t>009629</w:t>
            </w:r>
          </w:p>
        </w:tc>
        <w:tc>
          <w:tcPr>
            <w:tcW w:w="3144" w:type="dxa"/>
          </w:tcPr>
          <w:p w14:paraId="07FAD17A" w14:textId="77777777" w:rsidR="00F61D0F" w:rsidRPr="00366DE3" w:rsidRDefault="00F61D0F" w:rsidP="00710FAD">
            <w:pPr>
              <w:rPr>
                <w:rFonts w:ascii="Arial" w:hAnsi="Arial" w:cs="Arial"/>
              </w:rPr>
            </w:pPr>
          </w:p>
          <w:p w14:paraId="351D90BC" w14:textId="2E17929A" w:rsidR="00710FAD" w:rsidRPr="00366DE3" w:rsidRDefault="003F0D89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T</w:t>
            </w:r>
            <w:r w:rsidR="009F519B" w:rsidRPr="00366DE3">
              <w:rPr>
                <w:rFonts w:ascii="Arial" w:hAnsi="Arial" w:cs="Arial"/>
              </w:rPr>
              <w:t>ER</w:t>
            </w:r>
            <w:r w:rsidR="004B0010" w:rsidRPr="00366DE3">
              <w:rPr>
                <w:rFonts w:ascii="Arial" w:hAnsi="Arial" w:cs="Arial"/>
              </w:rPr>
              <w:t xml:space="preserve"> *</w:t>
            </w:r>
          </w:p>
          <w:p w14:paraId="4A4644FA" w14:textId="77777777" w:rsidR="003F0D89" w:rsidRPr="00366DE3" w:rsidRDefault="003F0D89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PDP1</w:t>
            </w:r>
          </w:p>
          <w:p w14:paraId="620E1F98" w14:textId="5566010C" w:rsidR="003F0D89" w:rsidRPr="00366DE3" w:rsidRDefault="001D0ABC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6</w:t>
            </w:r>
            <w:r w:rsidR="00EB6C4A"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2CD5EF53" w14:textId="369F500C" w:rsidR="00D56CA1" w:rsidRPr="00366DE3" w:rsidRDefault="008E0850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Stringent E box</w:t>
            </w:r>
          </w:p>
          <w:p w14:paraId="04D10C02" w14:textId="49763F23" w:rsidR="00EA052F" w:rsidRPr="00366DE3" w:rsidRDefault="008E0850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Canonical circadian E box</w:t>
            </w:r>
          </w:p>
        </w:tc>
        <w:tc>
          <w:tcPr>
            <w:tcW w:w="3232" w:type="dxa"/>
          </w:tcPr>
          <w:p w14:paraId="6C6D83D9" w14:textId="33F37DBE" w:rsidR="006F26FD" w:rsidRPr="00366DE3" w:rsidRDefault="009F519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W</w:t>
            </w:r>
            <w:r w:rsidR="008E3F90" w:rsidRPr="00366DE3">
              <w:rPr>
                <w:rFonts w:ascii="Arial" w:hAnsi="Arial" w:cs="Arial"/>
              </w:rPr>
              <w:t xml:space="preserve"> box</w:t>
            </w:r>
          </w:p>
          <w:p w14:paraId="40680EC6" w14:textId="43C72398" w:rsidR="006F26FD" w:rsidRPr="00366DE3" w:rsidRDefault="009012BA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9</w:t>
            </w:r>
            <w:r w:rsidR="006F26FD" w:rsidRPr="00366DE3">
              <w:rPr>
                <w:rFonts w:ascii="Arial" w:hAnsi="Arial" w:cs="Arial"/>
              </w:rPr>
              <w:t xml:space="preserve"> </w:t>
            </w:r>
            <w:r w:rsidR="009F519B" w:rsidRPr="00366DE3">
              <w:rPr>
                <w:rFonts w:ascii="Arial" w:hAnsi="Arial" w:cs="Arial"/>
              </w:rPr>
              <w:t>TER</w:t>
            </w:r>
            <w:r w:rsidR="00D56CA1" w:rsidRPr="00366DE3">
              <w:rPr>
                <w:rFonts w:ascii="Arial" w:hAnsi="Arial" w:cs="Arial"/>
              </w:rPr>
              <w:t xml:space="preserve"> *</w:t>
            </w:r>
          </w:p>
          <w:p w14:paraId="730B8DFB" w14:textId="0B8099BD" w:rsidR="006F26FD" w:rsidRPr="00366DE3" w:rsidRDefault="006F26FD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2 </w:t>
            </w:r>
            <w:r w:rsidR="009012BA" w:rsidRPr="00366DE3">
              <w:rPr>
                <w:rFonts w:ascii="Arial" w:hAnsi="Arial" w:cs="Arial"/>
              </w:rPr>
              <w:t>PDP1</w:t>
            </w:r>
          </w:p>
          <w:p w14:paraId="1D52BE09" w14:textId="199F9F48" w:rsidR="006F26FD" w:rsidRPr="00366DE3" w:rsidRDefault="006F26FD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5</w:t>
            </w:r>
            <w:r w:rsidR="009012BA" w:rsidRPr="00366DE3">
              <w:rPr>
                <w:rFonts w:ascii="Arial" w:hAnsi="Arial" w:cs="Arial"/>
              </w:rPr>
              <w:t>2</w:t>
            </w:r>
            <w:r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0A512FD2" w14:textId="194A9A1F" w:rsidR="006F26FD" w:rsidRPr="00366DE3" w:rsidRDefault="006F26FD" w:rsidP="006C57E4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6 </w:t>
            </w:r>
            <w:r w:rsidR="008E0850" w:rsidRPr="00366DE3">
              <w:rPr>
                <w:rFonts w:ascii="Arial" w:hAnsi="Arial" w:cs="Arial"/>
              </w:rPr>
              <w:t>Stringent E box</w:t>
            </w:r>
            <w:r w:rsidR="00EA052F" w:rsidRPr="00366DE3">
              <w:rPr>
                <w:rFonts w:ascii="Arial" w:hAnsi="Arial" w:cs="Arial"/>
              </w:rPr>
              <w:br/>
            </w:r>
            <w:r w:rsidR="004B0010" w:rsidRPr="00366DE3">
              <w:rPr>
                <w:rFonts w:ascii="Arial" w:hAnsi="Arial" w:cs="Arial"/>
              </w:rPr>
              <w:t>1</w:t>
            </w:r>
            <w:r w:rsidR="006C57E4" w:rsidRPr="00366DE3">
              <w:rPr>
                <w:rFonts w:ascii="Arial" w:hAnsi="Arial" w:cs="Arial"/>
              </w:rPr>
              <w:t>6</w:t>
            </w:r>
            <w:r w:rsidR="00EA052F"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Canonical circadian E box</w:t>
            </w:r>
          </w:p>
        </w:tc>
        <w:tc>
          <w:tcPr>
            <w:tcW w:w="2520" w:type="dxa"/>
          </w:tcPr>
          <w:p w14:paraId="67A448E1" w14:textId="77777777" w:rsidR="00710FAD" w:rsidRPr="00366DE3" w:rsidRDefault="009F519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5000</w:t>
            </w:r>
          </w:p>
        </w:tc>
      </w:tr>
      <w:tr w:rsidR="00710FAD" w:rsidRPr="00366DE3" w14:paraId="3ABAD206" w14:textId="77777777" w:rsidTr="00366DE3">
        <w:trPr>
          <w:trHeight w:val="160"/>
        </w:trPr>
        <w:tc>
          <w:tcPr>
            <w:tcW w:w="1562" w:type="dxa"/>
          </w:tcPr>
          <w:p w14:paraId="477E6001" w14:textId="77777777" w:rsidR="00710FAD" w:rsidRPr="00366DE3" w:rsidRDefault="00710FAD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OBP17</w:t>
            </w:r>
          </w:p>
          <w:p w14:paraId="7CDFB18B" w14:textId="77777777" w:rsidR="00B67CD7" w:rsidRPr="00366DE3" w:rsidRDefault="00B67CD7" w:rsidP="00710FAD">
            <w:pPr>
              <w:rPr>
                <w:rFonts w:ascii="Arial" w:hAnsi="Arial" w:cs="Arial"/>
              </w:rPr>
            </w:pPr>
          </w:p>
          <w:p w14:paraId="5635E0CD" w14:textId="1195DFD8" w:rsidR="00710FAD" w:rsidRPr="00366DE3" w:rsidRDefault="00F61D0F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AGAP</w:t>
            </w:r>
            <w:r w:rsidR="00710FAD" w:rsidRPr="00366DE3">
              <w:rPr>
                <w:rFonts w:ascii="Arial" w:hAnsi="Arial" w:cs="Arial"/>
              </w:rPr>
              <w:t>003309</w:t>
            </w:r>
          </w:p>
        </w:tc>
        <w:tc>
          <w:tcPr>
            <w:tcW w:w="3144" w:type="dxa"/>
          </w:tcPr>
          <w:p w14:paraId="3C42DD2F" w14:textId="77777777" w:rsidR="00F61D0F" w:rsidRPr="00366DE3" w:rsidRDefault="00F61D0F" w:rsidP="00710FAD">
            <w:pPr>
              <w:rPr>
                <w:rFonts w:ascii="Arial" w:hAnsi="Arial" w:cs="Arial"/>
              </w:rPr>
            </w:pPr>
          </w:p>
          <w:p w14:paraId="6C2C1FD3" w14:textId="77777777" w:rsidR="00F61D0F" w:rsidRPr="00366DE3" w:rsidRDefault="00F61D0F" w:rsidP="00710FAD">
            <w:pPr>
              <w:rPr>
                <w:rFonts w:ascii="Arial" w:hAnsi="Arial" w:cs="Arial"/>
              </w:rPr>
            </w:pPr>
          </w:p>
          <w:p w14:paraId="570520D4" w14:textId="5B9F65BE" w:rsidR="00710FAD" w:rsidRPr="00366DE3" w:rsidRDefault="008F1DB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4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71A1BE4F" w14:textId="531ECE66" w:rsidR="00EB6C4A" w:rsidRPr="00366DE3" w:rsidRDefault="008E0850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Stringent E box</w:t>
            </w:r>
            <w:r w:rsidR="001D1A08" w:rsidRPr="00366DE3">
              <w:rPr>
                <w:rFonts w:ascii="Arial" w:hAnsi="Arial" w:cs="Arial"/>
              </w:rPr>
              <w:br/>
            </w:r>
            <w:r w:rsidRPr="00366DE3">
              <w:rPr>
                <w:rFonts w:ascii="Arial" w:hAnsi="Arial" w:cs="Arial"/>
              </w:rPr>
              <w:t>Canonical circadian E box</w:t>
            </w:r>
          </w:p>
        </w:tc>
        <w:tc>
          <w:tcPr>
            <w:tcW w:w="3232" w:type="dxa"/>
          </w:tcPr>
          <w:p w14:paraId="650EDFF9" w14:textId="77777777" w:rsidR="00710FAD" w:rsidRPr="00366DE3" w:rsidRDefault="006F26FD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4 </w:t>
            </w:r>
            <w:r w:rsidR="009F519B" w:rsidRPr="00366DE3">
              <w:rPr>
                <w:rFonts w:ascii="Arial" w:hAnsi="Arial" w:cs="Arial"/>
              </w:rPr>
              <w:t>CRE</w:t>
            </w:r>
          </w:p>
          <w:p w14:paraId="06B3364B" w14:textId="77777777" w:rsidR="006F26FD" w:rsidRPr="00366DE3" w:rsidRDefault="006F26FD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2 </w:t>
            </w:r>
            <w:r w:rsidR="009F519B" w:rsidRPr="00366DE3">
              <w:rPr>
                <w:rFonts w:ascii="Arial" w:hAnsi="Arial" w:cs="Arial"/>
              </w:rPr>
              <w:t>TER</w:t>
            </w:r>
          </w:p>
          <w:p w14:paraId="24367EC4" w14:textId="5787DA88" w:rsidR="006F26FD" w:rsidRPr="00366DE3" w:rsidRDefault="006F26FD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1</w:t>
            </w:r>
            <w:r w:rsidR="009012BA" w:rsidRPr="00366DE3">
              <w:rPr>
                <w:rFonts w:ascii="Arial" w:hAnsi="Arial" w:cs="Arial"/>
              </w:rPr>
              <w:t>8</w:t>
            </w:r>
            <w:r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68441F73" w14:textId="114A52C4" w:rsidR="006F26FD" w:rsidRPr="00366DE3" w:rsidRDefault="006C57E4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5</w:t>
            </w:r>
            <w:r w:rsidR="006F26FD"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Stringent E box</w:t>
            </w:r>
          </w:p>
          <w:p w14:paraId="59A9DC6D" w14:textId="5BEDE39E" w:rsidR="001D1A08" w:rsidRPr="00366DE3" w:rsidRDefault="001D1A08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2 </w:t>
            </w:r>
            <w:r w:rsidR="008E0850" w:rsidRPr="00366DE3">
              <w:rPr>
                <w:rFonts w:ascii="Arial" w:hAnsi="Arial" w:cs="Arial"/>
              </w:rPr>
              <w:t>Canonical circadian E box</w:t>
            </w:r>
          </w:p>
        </w:tc>
        <w:tc>
          <w:tcPr>
            <w:tcW w:w="2520" w:type="dxa"/>
          </w:tcPr>
          <w:p w14:paraId="647A166A" w14:textId="77777777" w:rsidR="00710FAD" w:rsidRPr="00366DE3" w:rsidRDefault="009F519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5000</w:t>
            </w:r>
          </w:p>
        </w:tc>
      </w:tr>
      <w:tr w:rsidR="00710FAD" w:rsidRPr="00366DE3" w14:paraId="61811E5B" w14:textId="77777777" w:rsidTr="00366DE3">
        <w:trPr>
          <w:trHeight w:val="90"/>
        </w:trPr>
        <w:tc>
          <w:tcPr>
            <w:tcW w:w="1562" w:type="dxa"/>
          </w:tcPr>
          <w:p w14:paraId="2C181123" w14:textId="77777777" w:rsidR="00710FAD" w:rsidRPr="00366DE3" w:rsidRDefault="00710FAD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OBP22</w:t>
            </w:r>
          </w:p>
          <w:p w14:paraId="2CAB0E25" w14:textId="77777777" w:rsidR="00B67CD7" w:rsidRPr="00366DE3" w:rsidRDefault="00B67CD7" w:rsidP="00710FAD">
            <w:pPr>
              <w:rPr>
                <w:rFonts w:ascii="Arial" w:hAnsi="Arial" w:cs="Arial"/>
              </w:rPr>
            </w:pPr>
          </w:p>
          <w:p w14:paraId="32564734" w14:textId="02AFBF35" w:rsidR="00710FAD" w:rsidRPr="00366DE3" w:rsidRDefault="00F61D0F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AGAP</w:t>
            </w:r>
            <w:r w:rsidR="00710FAD" w:rsidRPr="00366DE3">
              <w:rPr>
                <w:rFonts w:ascii="Arial" w:hAnsi="Arial" w:cs="Arial"/>
              </w:rPr>
              <w:t>010409</w:t>
            </w:r>
          </w:p>
        </w:tc>
        <w:tc>
          <w:tcPr>
            <w:tcW w:w="3144" w:type="dxa"/>
          </w:tcPr>
          <w:p w14:paraId="32F6676A" w14:textId="145DB97E" w:rsidR="00710FAD" w:rsidRPr="00366DE3" w:rsidRDefault="008F1DB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W</w:t>
            </w:r>
            <w:r w:rsidR="008C7EC0" w:rsidRPr="00366DE3">
              <w:rPr>
                <w:rFonts w:ascii="Arial" w:hAnsi="Arial" w:cs="Arial"/>
              </w:rPr>
              <w:t xml:space="preserve"> box</w:t>
            </w:r>
          </w:p>
          <w:p w14:paraId="31EA18F6" w14:textId="2F6616AC" w:rsidR="008F1DBB" w:rsidRPr="00366DE3" w:rsidRDefault="000C5DDE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TER</w:t>
            </w:r>
          </w:p>
          <w:p w14:paraId="7CCC6BD5" w14:textId="6992DB62" w:rsidR="008F1DBB" w:rsidRPr="00366DE3" w:rsidRDefault="000C5DDE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PDP1</w:t>
            </w:r>
          </w:p>
          <w:p w14:paraId="4951BBBF" w14:textId="110221F8" w:rsidR="008F1DBB" w:rsidRPr="00366DE3" w:rsidRDefault="001D0ABC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12</w:t>
            </w:r>
            <w:r w:rsidR="008F1DBB"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5F9C617B" w14:textId="71FC8358" w:rsidR="008F1DBB" w:rsidRPr="00366DE3" w:rsidRDefault="008E0850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Stringent E box</w:t>
            </w:r>
          </w:p>
        </w:tc>
        <w:tc>
          <w:tcPr>
            <w:tcW w:w="3232" w:type="dxa"/>
          </w:tcPr>
          <w:p w14:paraId="7A809DF2" w14:textId="30AE47A9" w:rsidR="000C5DDE" w:rsidRPr="00366DE3" w:rsidRDefault="000C5DDE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W</w:t>
            </w:r>
            <w:r w:rsidR="008C7EC0" w:rsidRPr="00366DE3">
              <w:rPr>
                <w:rFonts w:ascii="Arial" w:hAnsi="Arial" w:cs="Arial"/>
              </w:rPr>
              <w:t xml:space="preserve"> box</w:t>
            </w:r>
          </w:p>
          <w:p w14:paraId="0119FA42" w14:textId="275E0519" w:rsidR="006F26FD" w:rsidRPr="00366DE3" w:rsidRDefault="000C5DDE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2 TER</w:t>
            </w:r>
          </w:p>
          <w:p w14:paraId="5CF6693F" w14:textId="41F72A0D" w:rsidR="000C5DDE" w:rsidRPr="00366DE3" w:rsidRDefault="000C5DDE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PDP1</w:t>
            </w:r>
          </w:p>
          <w:p w14:paraId="5CA904D7" w14:textId="7B8364D6" w:rsidR="006F26FD" w:rsidRPr="00366DE3" w:rsidRDefault="000C5DDE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24</w:t>
            </w:r>
            <w:r w:rsidR="006F26FD"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5B2B9095" w14:textId="42D73DDE" w:rsidR="006F26FD" w:rsidRPr="00366DE3" w:rsidRDefault="008E0850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Stringent E box</w:t>
            </w:r>
          </w:p>
        </w:tc>
        <w:tc>
          <w:tcPr>
            <w:tcW w:w="2520" w:type="dxa"/>
          </w:tcPr>
          <w:p w14:paraId="31569439" w14:textId="77777777" w:rsidR="00710FAD" w:rsidRPr="00366DE3" w:rsidRDefault="009F519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2019</w:t>
            </w:r>
          </w:p>
        </w:tc>
      </w:tr>
      <w:tr w:rsidR="00710FAD" w:rsidRPr="00366DE3" w14:paraId="47F2876C" w14:textId="77777777" w:rsidTr="00366DE3">
        <w:trPr>
          <w:trHeight w:val="160"/>
        </w:trPr>
        <w:tc>
          <w:tcPr>
            <w:tcW w:w="1562" w:type="dxa"/>
          </w:tcPr>
          <w:p w14:paraId="3176661F" w14:textId="74307591" w:rsidR="00710FAD" w:rsidRPr="00366DE3" w:rsidRDefault="00710FAD" w:rsidP="00710FAD">
            <w:pPr>
              <w:rPr>
                <w:rFonts w:ascii="Arial" w:hAnsi="Arial" w:cs="Arial"/>
              </w:rPr>
            </w:pPr>
            <w:proofErr w:type="spellStart"/>
            <w:r w:rsidRPr="00366DE3">
              <w:rPr>
                <w:rFonts w:ascii="Arial" w:hAnsi="Arial" w:cs="Arial"/>
              </w:rPr>
              <w:t>Interpro</w:t>
            </w:r>
            <w:proofErr w:type="spellEnd"/>
            <w:r w:rsidRPr="00366DE3">
              <w:rPr>
                <w:rFonts w:ascii="Arial" w:hAnsi="Arial" w:cs="Arial"/>
              </w:rPr>
              <w:t>: peptidase</w:t>
            </w:r>
          </w:p>
          <w:p w14:paraId="394A6374" w14:textId="77777777" w:rsidR="00B67CD7" w:rsidRPr="00366DE3" w:rsidRDefault="00B67CD7" w:rsidP="00710FAD">
            <w:pPr>
              <w:rPr>
                <w:rFonts w:ascii="Arial" w:hAnsi="Arial" w:cs="Arial"/>
              </w:rPr>
            </w:pPr>
          </w:p>
          <w:p w14:paraId="26387DAB" w14:textId="5F6D9DB1" w:rsidR="00710FAD" w:rsidRPr="00366DE3" w:rsidRDefault="00F61D0F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AGAP</w:t>
            </w:r>
            <w:r w:rsidR="00710FAD" w:rsidRPr="00366DE3">
              <w:rPr>
                <w:rFonts w:ascii="Arial" w:hAnsi="Arial" w:cs="Arial"/>
              </w:rPr>
              <w:t>000994</w:t>
            </w:r>
          </w:p>
        </w:tc>
        <w:tc>
          <w:tcPr>
            <w:tcW w:w="3144" w:type="dxa"/>
          </w:tcPr>
          <w:p w14:paraId="6039CAC2" w14:textId="77777777" w:rsidR="00710FAD" w:rsidRPr="00366DE3" w:rsidRDefault="009F519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PERR</w:t>
            </w:r>
          </w:p>
          <w:p w14:paraId="40DCED83" w14:textId="77777777" w:rsidR="001D0ABC" w:rsidRPr="00366DE3" w:rsidRDefault="008F1DB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2 </w:t>
            </w:r>
            <w:r w:rsidR="009F519B" w:rsidRPr="00366DE3">
              <w:rPr>
                <w:rFonts w:ascii="Arial" w:hAnsi="Arial" w:cs="Arial"/>
              </w:rPr>
              <w:t>TER</w:t>
            </w:r>
          </w:p>
          <w:p w14:paraId="2089C357" w14:textId="3898E0E0" w:rsidR="008F1DBB" w:rsidRPr="00366DE3" w:rsidRDefault="001D0ABC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8</w:t>
            </w:r>
            <w:r w:rsidR="008F1DBB"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</w:tc>
        <w:tc>
          <w:tcPr>
            <w:tcW w:w="3232" w:type="dxa"/>
          </w:tcPr>
          <w:p w14:paraId="6017A8E9" w14:textId="19F15704" w:rsidR="00710FAD" w:rsidRPr="00366DE3" w:rsidRDefault="006F26FD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PERR</w:t>
            </w:r>
          </w:p>
          <w:p w14:paraId="06B7D75A" w14:textId="77777777" w:rsidR="006F26FD" w:rsidRPr="00366DE3" w:rsidRDefault="006F26FD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2 TER</w:t>
            </w:r>
          </w:p>
          <w:p w14:paraId="55CD4FF7" w14:textId="39D32A17" w:rsidR="006F26FD" w:rsidRPr="00366DE3" w:rsidRDefault="006337EA" w:rsidP="006337EA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20</w:t>
            </w:r>
            <w:r w:rsidR="006F26FD"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Generic E box</w:t>
            </w:r>
            <w:r w:rsidR="006C57E4" w:rsidRPr="00366DE3">
              <w:rPr>
                <w:rFonts w:ascii="Arial" w:hAnsi="Arial" w:cs="Arial"/>
              </w:rPr>
              <w:br/>
              <w:t xml:space="preserve">3 </w:t>
            </w:r>
            <w:r w:rsidR="008E0850" w:rsidRPr="00366DE3">
              <w:rPr>
                <w:rFonts w:ascii="Arial" w:hAnsi="Arial" w:cs="Arial"/>
              </w:rPr>
              <w:t>Stringent E box</w:t>
            </w:r>
          </w:p>
        </w:tc>
        <w:tc>
          <w:tcPr>
            <w:tcW w:w="2520" w:type="dxa"/>
          </w:tcPr>
          <w:p w14:paraId="4081A061" w14:textId="77777777" w:rsidR="00710FAD" w:rsidRPr="00366DE3" w:rsidRDefault="009F519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3154</w:t>
            </w:r>
          </w:p>
        </w:tc>
      </w:tr>
      <w:tr w:rsidR="00710FAD" w:rsidRPr="00366DE3" w14:paraId="535A6ABF" w14:textId="77777777" w:rsidTr="00366DE3">
        <w:tc>
          <w:tcPr>
            <w:tcW w:w="1562" w:type="dxa"/>
          </w:tcPr>
          <w:p w14:paraId="3E422070" w14:textId="77777777" w:rsidR="00710FAD" w:rsidRPr="00366DE3" w:rsidRDefault="00710FAD" w:rsidP="00710FAD">
            <w:pPr>
              <w:rPr>
                <w:rFonts w:ascii="Arial" w:hAnsi="Arial" w:cs="Arial"/>
              </w:rPr>
            </w:pPr>
            <w:proofErr w:type="spellStart"/>
            <w:r w:rsidRPr="00366DE3">
              <w:rPr>
                <w:rFonts w:ascii="Arial" w:hAnsi="Arial" w:cs="Arial"/>
              </w:rPr>
              <w:t>Interpro</w:t>
            </w:r>
            <w:proofErr w:type="spellEnd"/>
            <w:r w:rsidRPr="00366DE3">
              <w:rPr>
                <w:rFonts w:ascii="Arial" w:hAnsi="Arial" w:cs="Arial"/>
              </w:rPr>
              <w:t xml:space="preserve">: cellular </w:t>
            </w:r>
            <w:proofErr w:type="spellStart"/>
            <w:r w:rsidRPr="00366DE3">
              <w:rPr>
                <w:rFonts w:ascii="Arial" w:hAnsi="Arial" w:cs="Arial"/>
              </w:rPr>
              <w:t>retinaldehyde</w:t>
            </w:r>
            <w:proofErr w:type="spellEnd"/>
          </w:p>
          <w:p w14:paraId="75D633F3" w14:textId="77777777" w:rsidR="00B67CD7" w:rsidRPr="00366DE3" w:rsidRDefault="00B67CD7" w:rsidP="00710FAD">
            <w:pPr>
              <w:rPr>
                <w:rFonts w:ascii="Arial" w:hAnsi="Arial" w:cs="Arial"/>
              </w:rPr>
            </w:pPr>
          </w:p>
          <w:p w14:paraId="09E3393D" w14:textId="5081DA41" w:rsidR="00710FAD" w:rsidRPr="00366DE3" w:rsidRDefault="00F61D0F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AGAP</w:t>
            </w:r>
            <w:r w:rsidR="00710FAD" w:rsidRPr="00366DE3">
              <w:rPr>
                <w:rFonts w:ascii="Arial" w:hAnsi="Arial" w:cs="Arial"/>
              </w:rPr>
              <w:t>005701</w:t>
            </w:r>
          </w:p>
        </w:tc>
        <w:tc>
          <w:tcPr>
            <w:tcW w:w="3144" w:type="dxa"/>
          </w:tcPr>
          <w:p w14:paraId="73CDD3FD" w14:textId="77777777" w:rsidR="00F61D0F" w:rsidRPr="00366DE3" w:rsidRDefault="00F61D0F" w:rsidP="00710FAD">
            <w:pPr>
              <w:rPr>
                <w:rFonts w:ascii="Arial" w:hAnsi="Arial" w:cs="Arial"/>
              </w:rPr>
            </w:pPr>
          </w:p>
          <w:p w14:paraId="291C7E08" w14:textId="41461DE5" w:rsidR="009F519B" w:rsidRPr="00366DE3" w:rsidRDefault="009F519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TER</w:t>
            </w:r>
          </w:p>
          <w:p w14:paraId="5ABC0B20" w14:textId="77777777" w:rsidR="00F61D0F" w:rsidRPr="00366DE3" w:rsidRDefault="00F61D0F" w:rsidP="00710FAD">
            <w:pPr>
              <w:rPr>
                <w:rFonts w:ascii="Arial" w:hAnsi="Arial" w:cs="Arial"/>
              </w:rPr>
            </w:pPr>
          </w:p>
          <w:p w14:paraId="451BB17A" w14:textId="7D4CAEE3" w:rsidR="008F1DBB" w:rsidRPr="00366DE3" w:rsidRDefault="001D0ABC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11</w:t>
            </w:r>
            <w:r w:rsidR="008F1DBB"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5274747A" w14:textId="274D72D3" w:rsidR="008F1DBB" w:rsidRPr="00366DE3" w:rsidRDefault="008E0850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Stringent E box</w:t>
            </w:r>
            <w:r w:rsidR="001D1A08" w:rsidRPr="00366DE3">
              <w:rPr>
                <w:rFonts w:ascii="Arial" w:hAnsi="Arial" w:cs="Arial"/>
              </w:rPr>
              <w:br/>
            </w:r>
            <w:r w:rsidRPr="00366DE3">
              <w:rPr>
                <w:rFonts w:ascii="Arial" w:hAnsi="Arial" w:cs="Arial"/>
              </w:rPr>
              <w:t>Canonical circadian E box</w:t>
            </w:r>
          </w:p>
        </w:tc>
        <w:tc>
          <w:tcPr>
            <w:tcW w:w="3232" w:type="dxa"/>
          </w:tcPr>
          <w:p w14:paraId="5B6F774D" w14:textId="5AA3F018" w:rsidR="006F26FD" w:rsidRPr="00366DE3" w:rsidRDefault="009F519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W</w:t>
            </w:r>
            <w:r w:rsidR="008E3F90" w:rsidRPr="00366DE3">
              <w:rPr>
                <w:rFonts w:ascii="Arial" w:hAnsi="Arial" w:cs="Arial"/>
              </w:rPr>
              <w:t xml:space="preserve"> box</w:t>
            </w:r>
          </w:p>
          <w:p w14:paraId="5E40ADCC" w14:textId="77777777" w:rsidR="006F26FD" w:rsidRPr="00366DE3" w:rsidRDefault="006F26FD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3 </w:t>
            </w:r>
            <w:r w:rsidR="009F519B" w:rsidRPr="00366DE3">
              <w:rPr>
                <w:rFonts w:ascii="Arial" w:hAnsi="Arial" w:cs="Arial"/>
              </w:rPr>
              <w:t>TER</w:t>
            </w:r>
          </w:p>
          <w:p w14:paraId="7258495E" w14:textId="592A6A2F" w:rsidR="006F26FD" w:rsidRPr="00366DE3" w:rsidRDefault="006F26FD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2</w:t>
            </w:r>
            <w:r w:rsidR="00326A1E" w:rsidRPr="00366DE3">
              <w:rPr>
                <w:rFonts w:ascii="Arial" w:hAnsi="Arial" w:cs="Arial"/>
              </w:rPr>
              <w:t xml:space="preserve"> PDP1</w:t>
            </w:r>
          </w:p>
          <w:p w14:paraId="40038852" w14:textId="16CFD0B2" w:rsidR="006F26FD" w:rsidRPr="00366DE3" w:rsidRDefault="006F26FD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5</w:t>
            </w:r>
            <w:r w:rsidR="00326A1E" w:rsidRPr="00366DE3">
              <w:rPr>
                <w:rFonts w:ascii="Arial" w:hAnsi="Arial" w:cs="Arial"/>
              </w:rPr>
              <w:t>2</w:t>
            </w:r>
            <w:r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62917E4A" w14:textId="08F18F97" w:rsidR="006F26FD" w:rsidRPr="00366DE3" w:rsidRDefault="006C57E4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8</w:t>
            </w:r>
            <w:r w:rsidR="006F26FD"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Stringent E box</w:t>
            </w:r>
            <w:r w:rsidR="001D1A08" w:rsidRPr="00366DE3">
              <w:rPr>
                <w:rFonts w:ascii="Arial" w:hAnsi="Arial" w:cs="Arial"/>
              </w:rPr>
              <w:br/>
            </w:r>
            <w:r w:rsidR="004B0010" w:rsidRPr="00366DE3">
              <w:rPr>
                <w:rFonts w:ascii="Arial" w:hAnsi="Arial" w:cs="Arial"/>
              </w:rPr>
              <w:t>4</w:t>
            </w:r>
            <w:r w:rsidR="00EA052F"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Canonical circadian E box</w:t>
            </w:r>
          </w:p>
        </w:tc>
        <w:tc>
          <w:tcPr>
            <w:tcW w:w="2520" w:type="dxa"/>
          </w:tcPr>
          <w:p w14:paraId="02A6C82F" w14:textId="77777777" w:rsidR="00710FAD" w:rsidRPr="00366DE3" w:rsidRDefault="009F519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5000</w:t>
            </w:r>
          </w:p>
        </w:tc>
      </w:tr>
      <w:tr w:rsidR="00710FAD" w:rsidRPr="00366DE3" w14:paraId="2C1ACDBB" w14:textId="77777777" w:rsidTr="00366DE3">
        <w:tc>
          <w:tcPr>
            <w:tcW w:w="1562" w:type="dxa"/>
          </w:tcPr>
          <w:p w14:paraId="4EBDF9A7" w14:textId="77777777" w:rsidR="00710FAD" w:rsidRPr="00366DE3" w:rsidRDefault="00710FAD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GSTU3</w:t>
            </w:r>
          </w:p>
          <w:p w14:paraId="3593F72D" w14:textId="77777777" w:rsidR="00B67CD7" w:rsidRPr="00366DE3" w:rsidRDefault="00B67CD7" w:rsidP="00710FAD">
            <w:pPr>
              <w:rPr>
                <w:rFonts w:ascii="Arial" w:hAnsi="Arial" w:cs="Arial"/>
              </w:rPr>
            </w:pPr>
          </w:p>
          <w:p w14:paraId="691F6B75" w14:textId="07978DD3" w:rsidR="00710FAD" w:rsidRPr="00366DE3" w:rsidRDefault="00F61D0F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AGAP</w:t>
            </w:r>
            <w:r w:rsidR="00710FAD" w:rsidRPr="00366DE3">
              <w:rPr>
                <w:rFonts w:ascii="Arial" w:hAnsi="Arial" w:cs="Arial"/>
              </w:rPr>
              <w:t>009342</w:t>
            </w:r>
          </w:p>
        </w:tc>
        <w:tc>
          <w:tcPr>
            <w:tcW w:w="3144" w:type="dxa"/>
          </w:tcPr>
          <w:p w14:paraId="756A6801" w14:textId="361A9F94" w:rsidR="00710FAD" w:rsidRPr="00366DE3" w:rsidRDefault="008F1DB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W</w:t>
            </w:r>
            <w:r w:rsidR="000F2EA5" w:rsidRPr="00366DE3">
              <w:rPr>
                <w:rFonts w:ascii="Arial" w:hAnsi="Arial" w:cs="Arial"/>
              </w:rPr>
              <w:t xml:space="preserve"> box</w:t>
            </w:r>
          </w:p>
          <w:p w14:paraId="371542B3" w14:textId="39F5B54E" w:rsidR="009F519B" w:rsidRPr="00366DE3" w:rsidRDefault="009F519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CRE</w:t>
            </w:r>
          </w:p>
          <w:p w14:paraId="7B03A73C" w14:textId="77777777" w:rsidR="00F61D0F" w:rsidRPr="00366DE3" w:rsidRDefault="00F61D0F" w:rsidP="00710FAD">
            <w:pPr>
              <w:rPr>
                <w:rFonts w:ascii="Arial" w:hAnsi="Arial" w:cs="Arial"/>
              </w:rPr>
            </w:pPr>
          </w:p>
          <w:p w14:paraId="45ACAAB0" w14:textId="40AF300E" w:rsidR="008F1DBB" w:rsidRPr="00366DE3" w:rsidRDefault="008F1DB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11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0C1CFDBA" w14:textId="648CA6F8" w:rsidR="008F1DBB" w:rsidRPr="00366DE3" w:rsidRDefault="008F1DBB" w:rsidP="00710FAD">
            <w:pPr>
              <w:rPr>
                <w:rFonts w:ascii="Arial" w:hAnsi="Arial" w:cs="Arial"/>
              </w:rPr>
            </w:pPr>
          </w:p>
        </w:tc>
        <w:tc>
          <w:tcPr>
            <w:tcW w:w="3232" w:type="dxa"/>
          </w:tcPr>
          <w:p w14:paraId="4F3E8F9A" w14:textId="708C41A1" w:rsidR="00710FAD" w:rsidRPr="00366DE3" w:rsidRDefault="00730463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2 W</w:t>
            </w:r>
            <w:r w:rsidR="000F2EA5" w:rsidRPr="00366DE3">
              <w:rPr>
                <w:rFonts w:ascii="Arial" w:hAnsi="Arial" w:cs="Arial"/>
              </w:rPr>
              <w:t xml:space="preserve"> box</w:t>
            </w:r>
          </w:p>
          <w:p w14:paraId="2E17E847" w14:textId="77777777" w:rsidR="00730463" w:rsidRPr="00366DE3" w:rsidRDefault="00730463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4 </w:t>
            </w:r>
            <w:r w:rsidR="009F519B" w:rsidRPr="00366DE3">
              <w:rPr>
                <w:rFonts w:ascii="Arial" w:hAnsi="Arial" w:cs="Arial"/>
              </w:rPr>
              <w:t>CRE</w:t>
            </w:r>
          </w:p>
          <w:p w14:paraId="6636C3C2" w14:textId="43186235" w:rsidR="00730463" w:rsidRPr="00366DE3" w:rsidRDefault="009F519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TER</w:t>
            </w:r>
          </w:p>
          <w:p w14:paraId="5E00CCC1" w14:textId="12648F97" w:rsidR="00730463" w:rsidRPr="00366DE3" w:rsidRDefault="00730463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5</w:t>
            </w:r>
            <w:r w:rsidR="004C2D15" w:rsidRPr="00366DE3">
              <w:rPr>
                <w:rFonts w:ascii="Arial" w:hAnsi="Arial" w:cs="Arial"/>
              </w:rPr>
              <w:t>8</w:t>
            </w:r>
            <w:r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5FBBFBCD" w14:textId="607E915B" w:rsidR="00730463" w:rsidRPr="00366DE3" w:rsidRDefault="006C57E4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6</w:t>
            </w:r>
            <w:r w:rsidR="00730463" w:rsidRPr="00366DE3">
              <w:rPr>
                <w:rFonts w:ascii="Arial" w:hAnsi="Arial" w:cs="Arial"/>
              </w:rPr>
              <w:t xml:space="preserve"> </w:t>
            </w:r>
            <w:r w:rsidR="008E3F90" w:rsidRPr="00366DE3">
              <w:rPr>
                <w:rFonts w:ascii="Arial" w:hAnsi="Arial" w:cs="Arial"/>
              </w:rPr>
              <w:t>Stringent E box</w:t>
            </w:r>
            <w:r w:rsidR="001D1A08" w:rsidRPr="00366DE3">
              <w:rPr>
                <w:rFonts w:ascii="Arial" w:hAnsi="Arial" w:cs="Arial"/>
              </w:rPr>
              <w:br/>
              <w:t xml:space="preserve">2 </w:t>
            </w:r>
            <w:r w:rsidR="008E0850" w:rsidRPr="00366DE3">
              <w:rPr>
                <w:rFonts w:ascii="Arial" w:hAnsi="Arial" w:cs="Arial"/>
              </w:rPr>
              <w:t>Canonical circadian E box</w:t>
            </w:r>
          </w:p>
        </w:tc>
        <w:tc>
          <w:tcPr>
            <w:tcW w:w="2520" w:type="dxa"/>
          </w:tcPr>
          <w:p w14:paraId="49B7D2B2" w14:textId="77777777" w:rsidR="00710FAD" w:rsidRPr="00366DE3" w:rsidRDefault="009F519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5000</w:t>
            </w:r>
          </w:p>
        </w:tc>
      </w:tr>
      <w:tr w:rsidR="00710FAD" w:rsidRPr="00366DE3" w14:paraId="49425C29" w14:textId="77777777" w:rsidTr="00366DE3">
        <w:tc>
          <w:tcPr>
            <w:tcW w:w="1562" w:type="dxa"/>
          </w:tcPr>
          <w:p w14:paraId="1B535B53" w14:textId="77777777" w:rsidR="00710FAD" w:rsidRPr="00366DE3" w:rsidRDefault="00710FAD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AAEG: pxmp2</w:t>
            </w:r>
          </w:p>
          <w:p w14:paraId="087E439B" w14:textId="77777777" w:rsidR="00B67CD7" w:rsidRPr="00366DE3" w:rsidRDefault="00B67CD7" w:rsidP="00710FAD">
            <w:pPr>
              <w:rPr>
                <w:rFonts w:ascii="Arial" w:hAnsi="Arial" w:cs="Arial"/>
              </w:rPr>
            </w:pPr>
          </w:p>
          <w:p w14:paraId="67E33134" w14:textId="199C6C1B" w:rsidR="00710FAD" w:rsidRPr="00366DE3" w:rsidRDefault="00F61D0F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AGAP</w:t>
            </w:r>
            <w:r w:rsidR="00710FAD" w:rsidRPr="00366DE3">
              <w:rPr>
                <w:rFonts w:ascii="Arial" w:hAnsi="Arial" w:cs="Arial"/>
              </w:rPr>
              <w:t>006040</w:t>
            </w:r>
          </w:p>
        </w:tc>
        <w:tc>
          <w:tcPr>
            <w:tcW w:w="3144" w:type="dxa"/>
          </w:tcPr>
          <w:p w14:paraId="11E37E9F" w14:textId="77777777" w:rsidR="009F519B" w:rsidRPr="00366DE3" w:rsidRDefault="009F519B" w:rsidP="00710FAD">
            <w:pPr>
              <w:rPr>
                <w:rFonts w:ascii="Arial" w:hAnsi="Arial" w:cs="Arial"/>
              </w:rPr>
            </w:pPr>
          </w:p>
          <w:p w14:paraId="5F7D4E5C" w14:textId="77777777" w:rsidR="009F519B" w:rsidRPr="00366DE3" w:rsidRDefault="009F519B" w:rsidP="00710FAD">
            <w:pPr>
              <w:rPr>
                <w:rFonts w:ascii="Arial" w:hAnsi="Arial" w:cs="Arial"/>
              </w:rPr>
            </w:pPr>
          </w:p>
          <w:p w14:paraId="65340CE4" w14:textId="77777777" w:rsidR="009F519B" w:rsidRPr="00366DE3" w:rsidRDefault="009F519B" w:rsidP="00710FAD">
            <w:pPr>
              <w:rPr>
                <w:rFonts w:ascii="Arial" w:hAnsi="Arial" w:cs="Arial"/>
              </w:rPr>
            </w:pPr>
          </w:p>
          <w:p w14:paraId="18DF6F22" w14:textId="77777777" w:rsidR="009F519B" w:rsidRPr="00366DE3" w:rsidRDefault="009F519B" w:rsidP="00710FAD">
            <w:pPr>
              <w:rPr>
                <w:rFonts w:ascii="Arial" w:hAnsi="Arial" w:cs="Arial"/>
              </w:rPr>
            </w:pPr>
          </w:p>
          <w:p w14:paraId="4EB718D5" w14:textId="3343A676" w:rsidR="00710FAD" w:rsidRPr="00366DE3" w:rsidRDefault="008F1DB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12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61408708" w14:textId="05325C6F" w:rsidR="008F1DBB" w:rsidRPr="00366DE3" w:rsidRDefault="006C57E4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3</w:t>
            </w:r>
            <w:r w:rsidR="008F1DBB"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Stringent E box</w:t>
            </w:r>
          </w:p>
        </w:tc>
        <w:tc>
          <w:tcPr>
            <w:tcW w:w="3232" w:type="dxa"/>
          </w:tcPr>
          <w:p w14:paraId="03892E14" w14:textId="019C113A" w:rsidR="00710FAD" w:rsidRPr="00366DE3" w:rsidRDefault="00730463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3</w:t>
            </w:r>
            <w:r w:rsidR="008E3F90" w:rsidRPr="00366DE3">
              <w:rPr>
                <w:rFonts w:ascii="Arial" w:hAnsi="Arial" w:cs="Arial"/>
              </w:rPr>
              <w:t xml:space="preserve"> </w:t>
            </w:r>
            <w:r w:rsidR="009F519B" w:rsidRPr="00366DE3">
              <w:rPr>
                <w:rFonts w:ascii="Arial" w:hAnsi="Arial" w:cs="Arial"/>
              </w:rPr>
              <w:t>W</w:t>
            </w:r>
            <w:r w:rsidR="008E3F90" w:rsidRPr="00366DE3">
              <w:rPr>
                <w:rFonts w:ascii="Arial" w:hAnsi="Arial" w:cs="Arial"/>
              </w:rPr>
              <w:t xml:space="preserve"> box</w:t>
            </w:r>
          </w:p>
          <w:p w14:paraId="40B96585" w14:textId="77777777" w:rsidR="00730463" w:rsidRPr="00366DE3" w:rsidRDefault="009F519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2 CRE</w:t>
            </w:r>
          </w:p>
          <w:p w14:paraId="23787842" w14:textId="77777777" w:rsidR="00730463" w:rsidRPr="00366DE3" w:rsidRDefault="00730463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5 </w:t>
            </w:r>
            <w:r w:rsidR="009F519B" w:rsidRPr="00366DE3">
              <w:rPr>
                <w:rFonts w:ascii="Arial" w:hAnsi="Arial" w:cs="Arial"/>
              </w:rPr>
              <w:t>TER</w:t>
            </w:r>
          </w:p>
          <w:p w14:paraId="5FAA46C1" w14:textId="7A343D65" w:rsidR="00730463" w:rsidRPr="00366DE3" w:rsidRDefault="004C2D15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PDP1</w:t>
            </w:r>
          </w:p>
          <w:p w14:paraId="22693E98" w14:textId="20A1E752" w:rsidR="00730463" w:rsidRPr="00366DE3" w:rsidRDefault="00730463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4</w:t>
            </w:r>
            <w:r w:rsidR="004C2D15" w:rsidRPr="00366DE3">
              <w:rPr>
                <w:rFonts w:ascii="Arial" w:hAnsi="Arial" w:cs="Arial"/>
              </w:rPr>
              <w:t>8</w:t>
            </w:r>
            <w:r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3F751506" w14:textId="1083B322" w:rsidR="00730463" w:rsidRPr="00366DE3" w:rsidRDefault="00730463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10 </w:t>
            </w:r>
            <w:r w:rsidR="008E0850" w:rsidRPr="00366DE3">
              <w:rPr>
                <w:rFonts w:ascii="Arial" w:hAnsi="Arial" w:cs="Arial"/>
              </w:rPr>
              <w:t>Stringent E box</w:t>
            </w:r>
          </w:p>
          <w:p w14:paraId="3A9316F3" w14:textId="556D9403" w:rsidR="001D1A08" w:rsidRPr="00366DE3" w:rsidRDefault="001D1A08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2 </w:t>
            </w:r>
            <w:r w:rsidR="008E0850" w:rsidRPr="00366DE3">
              <w:rPr>
                <w:rFonts w:ascii="Arial" w:hAnsi="Arial" w:cs="Arial"/>
              </w:rPr>
              <w:t>Canonical circadian E box</w:t>
            </w:r>
          </w:p>
        </w:tc>
        <w:tc>
          <w:tcPr>
            <w:tcW w:w="2520" w:type="dxa"/>
          </w:tcPr>
          <w:p w14:paraId="37E437ED" w14:textId="77777777" w:rsidR="00710FAD" w:rsidRPr="00366DE3" w:rsidRDefault="009F519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5000</w:t>
            </w:r>
          </w:p>
        </w:tc>
      </w:tr>
      <w:tr w:rsidR="00710FAD" w:rsidRPr="00366DE3" w14:paraId="7B258529" w14:textId="77777777" w:rsidTr="00366DE3">
        <w:tc>
          <w:tcPr>
            <w:tcW w:w="1562" w:type="dxa"/>
          </w:tcPr>
          <w:p w14:paraId="11D65B4D" w14:textId="77777777" w:rsidR="00710FAD" w:rsidRPr="00366DE3" w:rsidRDefault="00710FAD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OBP20</w:t>
            </w:r>
          </w:p>
          <w:p w14:paraId="6EF44502" w14:textId="77777777" w:rsidR="00B67CD7" w:rsidRPr="00366DE3" w:rsidRDefault="00B67CD7" w:rsidP="00710FAD">
            <w:pPr>
              <w:rPr>
                <w:rFonts w:ascii="Arial" w:hAnsi="Arial" w:cs="Arial"/>
              </w:rPr>
            </w:pPr>
          </w:p>
          <w:p w14:paraId="67795A9C" w14:textId="1719DC72" w:rsidR="00710FAD" w:rsidRPr="00366DE3" w:rsidRDefault="00F61D0F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AGAP</w:t>
            </w:r>
            <w:r w:rsidR="00710FAD" w:rsidRPr="00366DE3">
              <w:rPr>
                <w:rFonts w:ascii="Arial" w:hAnsi="Arial" w:cs="Arial"/>
              </w:rPr>
              <w:t>005208</w:t>
            </w:r>
          </w:p>
        </w:tc>
        <w:tc>
          <w:tcPr>
            <w:tcW w:w="3144" w:type="dxa"/>
          </w:tcPr>
          <w:p w14:paraId="3595F102" w14:textId="77777777" w:rsidR="009F519B" w:rsidRPr="00366DE3" w:rsidRDefault="009F519B" w:rsidP="00710FAD">
            <w:pPr>
              <w:rPr>
                <w:rFonts w:ascii="Arial" w:hAnsi="Arial" w:cs="Arial"/>
              </w:rPr>
            </w:pPr>
          </w:p>
          <w:p w14:paraId="544BA780" w14:textId="77777777" w:rsidR="009F519B" w:rsidRPr="00366DE3" w:rsidRDefault="009F519B" w:rsidP="00710FAD">
            <w:pPr>
              <w:rPr>
                <w:rFonts w:ascii="Arial" w:hAnsi="Arial" w:cs="Arial"/>
              </w:rPr>
            </w:pPr>
          </w:p>
          <w:p w14:paraId="7565C82B" w14:textId="5040AD9C" w:rsidR="00710FAD" w:rsidRPr="00366DE3" w:rsidRDefault="008F1DB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7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5CBCFE53" w14:textId="26B60255" w:rsidR="008F1DBB" w:rsidRPr="00366DE3" w:rsidRDefault="008E0850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Stringent E box</w:t>
            </w:r>
          </w:p>
        </w:tc>
        <w:tc>
          <w:tcPr>
            <w:tcW w:w="3232" w:type="dxa"/>
          </w:tcPr>
          <w:p w14:paraId="597594C9" w14:textId="0ABAF125" w:rsidR="00710FAD" w:rsidRPr="00366DE3" w:rsidRDefault="00730463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W</w:t>
            </w:r>
            <w:r w:rsidR="008E3F90" w:rsidRPr="00366DE3">
              <w:rPr>
                <w:rFonts w:ascii="Arial" w:hAnsi="Arial" w:cs="Arial"/>
              </w:rPr>
              <w:t xml:space="preserve"> box</w:t>
            </w:r>
          </w:p>
          <w:p w14:paraId="0ED9CCAC" w14:textId="77777777" w:rsidR="00730463" w:rsidRPr="00366DE3" w:rsidRDefault="00730463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T</w:t>
            </w:r>
            <w:r w:rsidR="009F519B" w:rsidRPr="00366DE3">
              <w:rPr>
                <w:rFonts w:ascii="Arial" w:hAnsi="Arial" w:cs="Arial"/>
              </w:rPr>
              <w:t>ER</w:t>
            </w:r>
          </w:p>
          <w:p w14:paraId="548D9A4E" w14:textId="0E1C4912" w:rsidR="00730463" w:rsidRPr="00366DE3" w:rsidRDefault="004C2D15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30</w:t>
            </w:r>
            <w:r w:rsidR="00730463"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57658889" w14:textId="17026CC9" w:rsidR="00730463" w:rsidRPr="00366DE3" w:rsidRDefault="006C57E4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4</w:t>
            </w:r>
            <w:r w:rsidR="00730463"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Stringent E box</w:t>
            </w:r>
          </w:p>
        </w:tc>
        <w:tc>
          <w:tcPr>
            <w:tcW w:w="2520" w:type="dxa"/>
          </w:tcPr>
          <w:p w14:paraId="6D33E6AE" w14:textId="77777777" w:rsidR="00710FAD" w:rsidRPr="00366DE3" w:rsidRDefault="009F519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4861</w:t>
            </w:r>
          </w:p>
        </w:tc>
      </w:tr>
      <w:tr w:rsidR="00710FAD" w:rsidRPr="00366DE3" w14:paraId="6D822E89" w14:textId="77777777" w:rsidTr="00366DE3">
        <w:tc>
          <w:tcPr>
            <w:tcW w:w="1562" w:type="dxa"/>
          </w:tcPr>
          <w:p w14:paraId="69728215" w14:textId="77777777" w:rsidR="00710FAD" w:rsidRPr="00366DE3" w:rsidRDefault="00710FAD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Unknown</w:t>
            </w:r>
          </w:p>
          <w:p w14:paraId="2C08444E" w14:textId="77777777" w:rsidR="00B67CD7" w:rsidRPr="00366DE3" w:rsidRDefault="00B67CD7" w:rsidP="00710FAD">
            <w:pPr>
              <w:rPr>
                <w:rFonts w:ascii="Arial" w:hAnsi="Arial" w:cs="Arial"/>
              </w:rPr>
            </w:pPr>
          </w:p>
          <w:p w14:paraId="68F55A22" w14:textId="4155EA63" w:rsidR="00710FAD" w:rsidRPr="00366DE3" w:rsidRDefault="00F61D0F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AGAP</w:t>
            </w:r>
            <w:r w:rsidR="00710FAD" w:rsidRPr="00366DE3">
              <w:rPr>
                <w:rFonts w:ascii="Arial" w:hAnsi="Arial" w:cs="Arial"/>
              </w:rPr>
              <w:t>009056</w:t>
            </w:r>
          </w:p>
        </w:tc>
        <w:tc>
          <w:tcPr>
            <w:tcW w:w="3144" w:type="dxa"/>
          </w:tcPr>
          <w:p w14:paraId="278FC9E2" w14:textId="77777777" w:rsidR="00710FAD" w:rsidRPr="00366DE3" w:rsidRDefault="008F1DB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lastRenderedPageBreak/>
              <w:t xml:space="preserve">2 </w:t>
            </w:r>
            <w:r w:rsidR="009F519B" w:rsidRPr="00366DE3">
              <w:rPr>
                <w:rFonts w:ascii="Arial" w:hAnsi="Arial" w:cs="Arial"/>
              </w:rPr>
              <w:t>TER</w:t>
            </w:r>
          </w:p>
          <w:p w14:paraId="52409C6C" w14:textId="44126915" w:rsidR="008F1DBB" w:rsidRPr="00366DE3" w:rsidRDefault="008F1DB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lastRenderedPageBreak/>
              <w:t xml:space="preserve">8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</w:tc>
        <w:tc>
          <w:tcPr>
            <w:tcW w:w="3232" w:type="dxa"/>
          </w:tcPr>
          <w:p w14:paraId="13BDB35A" w14:textId="19FD8E4A" w:rsidR="00710FAD" w:rsidRPr="00366DE3" w:rsidRDefault="004C2D15" w:rsidP="00730463">
            <w:pPr>
              <w:ind w:left="720" w:hanging="720"/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lastRenderedPageBreak/>
              <w:t>2</w:t>
            </w:r>
            <w:r w:rsidR="00730463" w:rsidRPr="00366DE3">
              <w:rPr>
                <w:rFonts w:ascii="Arial" w:hAnsi="Arial" w:cs="Arial"/>
              </w:rPr>
              <w:t xml:space="preserve"> </w:t>
            </w:r>
            <w:r w:rsidR="009F519B" w:rsidRPr="00366DE3">
              <w:rPr>
                <w:rFonts w:ascii="Arial" w:hAnsi="Arial" w:cs="Arial"/>
              </w:rPr>
              <w:t>TER</w:t>
            </w:r>
          </w:p>
          <w:p w14:paraId="74503C4E" w14:textId="331206A0" w:rsidR="00730463" w:rsidRPr="00366DE3" w:rsidRDefault="00730463" w:rsidP="00F61D0F">
            <w:pPr>
              <w:ind w:left="720" w:hanging="720"/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lastRenderedPageBreak/>
              <w:t xml:space="preserve">8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</w:tc>
        <w:tc>
          <w:tcPr>
            <w:tcW w:w="2520" w:type="dxa"/>
          </w:tcPr>
          <w:p w14:paraId="45266875" w14:textId="77777777" w:rsidR="00710FAD" w:rsidRPr="00366DE3" w:rsidRDefault="009F519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lastRenderedPageBreak/>
              <w:t>820</w:t>
            </w:r>
          </w:p>
        </w:tc>
      </w:tr>
      <w:tr w:rsidR="00710FAD" w:rsidRPr="00366DE3" w14:paraId="09B19629" w14:textId="77777777" w:rsidTr="00366DE3">
        <w:tc>
          <w:tcPr>
            <w:tcW w:w="1562" w:type="dxa"/>
          </w:tcPr>
          <w:p w14:paraId="36403C66" w14:textId="77777777" w:rsidR="00710FAD" w:rsidRPr="00366DE3" w:rsidRDefault="00710FAD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lastRenderedPageBreak/>
              <w:t>SNMP1</w:t>
            </w:r>
          </w:p>
          <w:p w14:paraId="54313170" w14:textId="77777777" w:rsidR="00B67CD7" w:rsidRPr="00366DE3" w:rsidRDefault="00B67CD7" w:rsidP="00710FAD">
            <w:pPr>
              <w:rPr>
                <w:rFonts w:ascii="Arial" w:hAnsi="Arial" w:cs="Arial"/>
              </w:rPr>
            </w:pPr>
          </w:p>
          <w:p w14:paraId="5959EDFE" w14:textId="5E3A76BA" w:rsidR="00710FAD" w:rsidRPr="00366DE3" w:rsidRDefault="00F61D0F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AGAP</w:t>
            </w:r>
            <w:r w:rsidR="00710FAD" w:rsidRPr="00366DE3">
              <w:rPr>
                <w:rFonts w:ascii="Arial" w:hAnsi="Arial" w:cs="Arial"/>
              </w:rPr>
              <w:t>002451</w:t>
            </w:r>
          </w:p>
        </w:tc>
        <w:tc>
          <w:tcPr>
            <w:tcW w:w="3144" w:type="dxa"/>
          </w:tcPr>
          <w:p w14:paraId="6A0C1A6A" w14:textId="77777777" w:rsidR="009F519B" w:rsidRPr="00366DE3" w:rsidRDefault="009F519B" w:rsidP="00710FAD">
            <w:pPr>
              <w:rPr>
                <w:rFonts w:ascii="Arial" w:hAnsi="Arial" w:cs="Arial"/>
              </w:rPr>
            </w:pPr>
          </w:p>
          <w:p w14:paraId="1412D757" w14:textId="77777777" w:rsidR="00F61D0F" w:rsidRPr="00366DE3" w:rsidRDefault="00F61D0F" w:rsidP="00710FAD">
            <w:pPr>
              <w:rPr>
                <w:rFonts w:ascii="Arial" w:hAnsi="Arial" w:cs="Arial"/>
              </w:rPr>
            </w:pPr>
          </w:p>
          <w:p w14:paraId="667896E9" w14:textId="77777777" w:rsidR="00F61D0F" w:rsidRPr="00366DE3" w:rsidRDefault="00F61D0F" w:rsidP="00710FAD">
            <w:pPr>
              <w:rPr>
                <w:rFonts w:ascii="Arial" w:hAnsi="Arial" w:cs="Arial"/>
              </w:rPr>
            </w:pPr>
          </w:p>
          <w:p w14:paraId="40E92822" w14:textId="387EDA3C" w:rsidR="009F519B" w:rsidRPr="00366DE3" w:rsidRDefault="003E6356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2 </w:t>
            </w:r>
            <w:r w:rsidR="009F519B" w:rsidRPr="00366DE3">
              <w:rPr>
                <w:rFonts w:ascii="Arial" w:hAnsi="Arial" w:cs="Arial"/>
              </w:rPr>
              <w:t>TER</w:t>
            </w:r>
            <w:r w:rsidR="00D56CA1" w:rsidRPr="00366DE3">
              <w:rPr>
                <w:rFonts w:ascii="Arial" w:hAnsi="Arial" w:cs="Arial"/>
              </w:rPr>
              <w:t xml:space="preserve"> </w:t>
            </w:r>
          </w:p>
          <w:p w14:paraId="4BB56AC1" w14:textId="35DF5969" w:rsidR="003E6356" w:rsidRPr="00366DE3" w:rsidRDefault="001D0ABC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8</w:t>
            </w:r>
            <w:r w:rsidR="003E6356"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Generic E box</w:t>
            </w:r>
            <w:r w:rsidR="001D1A08" w:rsidRPr="00366DE3">
              <w:rPr>
                <w:rFonts w:ascii="Arial" w:hAnsi="Arial" w:cs="Arial"/>
              </w:rPr>
              <w:br/>
            </w:r>
            <w:r w:rsidR="006C57E4" w:rsidRPr="00366DE3">
              <w:rPr>
                <w:rFonts w:ascii="Arial" w:hAnsi="Arial" w:cs="Arial"/>
              </w:rPr>
              <w:t xml:space="preserve">3 </w:t>
            </w:r>
            <w:r w:rsidR="008E0850" w:rsidRPr="00366DE3">
              <w:rPr>
                <w:rFonts w:ascii="Arial" w:hAnsi="Arial" w:cs="Arial"/>
              </w:rPr>
              <w:t>Stringent E box</w:t>
            </w:r>
            <w:r w:rsidR="001D1A08" w:rsidRPr="00366DE3">
              <w:rPr>
                <w:rFonts w:ascii="Arial" w:hAnsi="Arial" w:cs="Arial"/>
              </w:rPr>
              <w:br/>
            </w:r>
            <w:r w:rsidR="00EA052F" w:rsidRPr="00366DE3">
              <w:rPr>
                <w:rFonts w:ascii="Arial" w:hAnsi="Arial" w:cs="Arial"/>
              </w:rPr>
              <w:t xml:space="preserve">2 </w:t>
            </w:r>
            <w:r w:rsidR="008E0850" w:rsidRPr="00366DE3">
              <w:rPr>
                <w:rFonts w:ascii="Arial" w:hAnsi="Arial" w:cs="Arial"/>
              </w:rPr>
              <w:t>Canonical circadian E box</w:t>
            </w:r>
          </w:p>
        </w:tc>
        <w:tc>
          <w:tcPr>
            <w:tcW w:w="3232" w:type="dxa"/>
          </w:tcPr>
          <w:p w14:paraId="256D74DF" w14:textId="605D02F3" w:rsidR="00730463" w:rsidRPr="00366DE3" w:rsidRDefault="00730463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2</w:t>
            </w:r>
            <w:r w:rsidR="009F519B" w:rsidRPr="00366DE3">
              <w:rPr>
                <w:rFonts w:ascii="Arial" w:hAnsi="Arial" w:cs="Arial"/>
              </w:rPr>
              <w:t xml:space="preserve"> W</w:t>
            </w:r>
            <w:r w:rsidR="000F2EA5" w:rsidRPr="00366DE3">
              <w:rPr>
                <w:rFonts w:ascii="Arial" w:hAnsi="Arial" w:cs="Arial"/>
              </w:rPr>
              <w:t xml:space="preserve"> box</w:t>
            </w:r>
          </w:p>
          <w:p w14:paraId="70E205B2" w14:textId="77777777" w:rsidR="008C7EC0" w:rsidRPr="00366DE3" w:rsidRDefault="00730463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2</w:t>
            </w:r>
            <w:r w:rsidR="009F519B" w:rsidRPr="00366DE3">
              <w:rPr>
                <w:rFonts w:ascii="Arial" w:hAnsi="Arial" w:cs="Arial"/>
              </w:rPr>
              <w:t xml:space="preserve"> CRE</w:t>
            </w:r>
          </w:p>
          <w:p w14:paraId="14D979B1" w14:textId="2A016165" w:rsidR="00730463" w:rsidRPr="00366DE3" w:rsidRDefault="009F519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PERR</w:t>
            </w:r>
          </w:p>
          <w:p w14:paraId="6E33DBDA" w14:textId="5533CA4C" w:rsidR="00730463" w:rsidRPr="00366DE3" w:rsidRDefault="00730463" w:rsidP="009F519B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8 </w:t>
            </w:r>
            <w:r w:rsidR="009F519B" w:rsidRPr="00366DE3">
              <w:rPr>
                <w:rFonts w:ascii="Arial" w:hAnsi="Arial" w:cs="Arial"/>
              </w:rPr>
              <w:t>TER</w:t>
            </w:r>
            <w:r w:rsidR="00D56CA1" w:rsidRPr="00366DE3">
              <w:rPr>
                <w:rFonts w:ascii="Arial" w:hAnsi="Arial" w:cs="Arial"/>
              </w:rPr>
              <w:t xml:space="preserve"> *</w:t>
            </w:r>
          </w:p>
          <w:p w14:paraId="56863A06" w14:textId="2BA9C8DB" w:rsidR="000C5DDE" w:rsidRPr="00366DE3" w:rsidRDefault="000C5DDE" w:rsidP="009F519B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66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761E39B7" w14:textId="46772235" w:rsidR="000C5DDE" w:rsidRPr="00366DE3" w:rsidRDefault="006C57E4" w:rsidP="004B0010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19</w:t>
            </w:r>
            <w:r w:rsidR="000C5DDE"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Stringent E box</w:t>
            </w:r>
            <w:r w:rsidR="001D1A08" w:rsidRPr="00366DE3">
              <w:rPr>
                <w:rFonts w:ascii="Arial" w:hAnsi="Arial" w:cs="Arial"/>
              </w:rPr>
              <w:br/>
              <w:t>1</w:t>
            </w:r>
            <w:r w:rsidR="004B0010" w:rsidRPr="00366DE3">
              <w:rPr>
                <w:rFonts w:ascii="Arial" w:hAnsi="Arial" w:cs="Arial"/>
              </w:rPr>
              <w:t>1</w:t>
            </w:r>
            <w:r w:rsidR="001D1A08"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Canonical circadian E box</w:t>
            </w:r>
          </w:p>
        </w:tc>
        <w:tc>
          <w:tcPr>
            <w:tcW w:w="2520" w:type="dxa"/>
          </w:tcPr>
          <w:p w14:paraId="00990716" w14:textId="77777777" w:rsidR="00710FAD" w:rsidRPr="00366DE3" w:rsidRDefault="009F519B" w:rsidP="00710FAD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5000</w:t>
            </w:r>
          </w:p>
        </w:tc>
      </w:tr>
    </w:tbl>
    <w:p w14:paraId="54FE4CA1" w14:textId="3D406DAD" w:rsidR="00183A9B" w:rsidRPr="00366DE3" w:rsidRDefault="00183A9B" w:rsidP="00CE41EE">
      <w:pPr>
        <w:pBdr>
          <w:bottom w:val="single" w:sz="6" w:space="1" w:color="auto"/>
        </w:pBdr>
        <w:rPr>
          <w:rFonts w:ascii="Arial" w:hAnsi="Arial" w:cs="Arial"/>
        </w:rPr>
      </w:pPr>
    </w:p>
    <w:p w14:paraId="5FE56F89" w14:textId="33639E09" w:rsidR="00EF18D5" w:rsidRPr="00366DE3" w:rsidRDefault="00EE2E8B" w:rsidP="009C3681">
      <w:pPr>
        <w:pBdr>
          <w:bottom w:val="single" w:sz="6" w:space="1" w:color="auto"/>
        </w:pBdr>
        <w:outlineLvl w:val="0"/>
        <w:rPr>
          <w:rFonts w:ascii="Arial" w:hAnsi="Arial" w:cs="Arial"/>
          <w:b/>
        </w:rPr>
      </w:pPr>
      <w:r w:rsidRPr="00366DE3">
        <w:rPr>
          <w:rFonts w:ascii="Arial" w:hAnsi="Arial" w:cs="Arial"/>
          <w:b/>
        </w:rPr>
        <w:t>TYPE</w:t>
      </w:r>
      <w:r w:rsidR="00EF18D5" w:rsidRPr="00366DE3">
        <w:rPr>
          <w:rFonts w:ascii="Arial" w:hAnsi="Arial" w:cs="Arial"/>
          <w:b/>
        </w:rPr>
        <w:t xml:space="preserve"> </w:t>
      </w:r>
      <w:r w:rsidR="008E3F90" w:rsidRPr="00366DE3">
        <w:rPr>
          <w:rFonts w:ascii="Arial" w:hAnsi="Arial" w:cs="Arial"/>
          <w:b/>
        </w:rPr>
        <w:t>II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2"/>
        <w:gridCol w:w="3150"/>
        <w:gridCol w:w="3226"/>
        <w:gridCol w:w="2520"/>
      </w:tblGrid>
      <w:tr w:rsidR="00F83F54" w:rsidRPr="00366DE3" w14:paraId="140E3252" w14:textId="77777777" w:rsidTr="00366DE3">
        <w:tc>
          <w:tcPr>
            <w:tcW w:w="1562" w:type="dxa"/>
          </w:tcPr>
          <w:p w14:paraId="7FF4CBD5" w14:textId="23BAFDFE" w:rsidR="00F83F54" w:rsidRPr="00366DE3" w:rsidRDefault="00F83F54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  <w:b/>
              </w:rPr>
              <w:t>Gene</w:t>
            </w:r>
          </w:p>
        </w:tc>
        <w:tc>
          <w:tcPr>
            <w:tcW w:w="3150" w:type="dxa"/>
          </w:tcPr>
          <w:p w14:paraId="6D3CAE40" w14:textId="64CF8048" w:rsidR="00F83F54" w:rsidRPr="00366DE3" w:rsidRDefault="00F83F54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  <w:b/>
              </w:rPr>
              <w:t xml:space="preserve">Promoters Found (1000 </w:t>
            </w:r>
            <w:proofErr w:type="spellStart"/>
            <w:r w:rsidRPr="00366DE3">
              <w:rPr>
                <w:rFonts w:ascii="Arial" w:hAnsi="Arial" w:cs="Arial"/>
                <w:b/>
              </w:rPr>
              <w:t>bp</w:t>
            </w:r>
            <w:proofErr w:type="spellEnd"/>
            <w:r w:rsidRPr="00366DE3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3226" w:type="dxa"/>
          </w:tcPr>
          <w:p w14:paraId="4BF5C177" w14:textId="4DEAF95C" w:rsidR="00F83F54" w:rsidRPr="00366DE3" w:rsidRDefault="00F83F54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  <w:b/>
              </w:rPr>
              <w:t xml:space="preserve">Promoters Found (5000 </w:t>
            </w:r>
            <w:proofErr w:type="spellStart"/>
            <w:r w:rsidRPr="00366DE3">
              <w:rPr>
                <w:rFonts w:ascii="Arial" w:hAnsi="Arial" w:cs="Arial"/>
                <w:b/>
              </w:rPr>
              <w:t>bp</w:t>
            </w:r>
            <w:proofErr w:type="spellEnd"/>
            <w:r w:rsidRPr="00366DE3"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2520" w:type="dxa"/>
          </w:tcPr>
          <w:p w14:paraId="2E0BC195" w14:textId="568D90E8" w:rsidR="00F83F54" w:rsidRPr="00366DE3" w:rsidRDefault="00F83F54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  <w:b/>
              </w:rPr>
              <w:t>Upstream region (</w:t>
            </w:r>
            <w:proofErr w:type="spellStart"/>
            <w:r w:rsidRPr="00366DE3">
              <w:rPr>
                <w:rFonts w:ascii="Arial" w:hAnsi="Arial" w:cs="Arial"/>
                <w:b/>
              </w:rPr>
              <w:t>bp</w:t>
            </w:r>
            <w:proofErr w:type="spellEnd"/>
            <w:r w:rsidRPr="00366DE3">
              <w:rPr>
                <w:rFonts w:ascii="Arial" w:hAnsi="Arial" w:cs="Arial"/>
                <w:b/>
              </w:rPr>
              <w:t>)</w:t>
            </w:r>
          </w:p>
        </w:tc>
      </w:tr>
      <w:tr w:rsidR="00EF18D5" w:rsidRPr="00366DE3" w14:paraId="11EC0F8A" w14:textId="77777777" w:rsidTr="00366DE3">
        <w:tc>
          <w:tcPr>
            <w:tcW w:w="1562" w:type="dxa"/>
          </w:tcPr>
          <w:p w14:paraId="7FAD284F" w14:textId="77777777" w:rsidR="00EF18D5" w:rsidRPr="00366DE3" w:rsidRDefault="00EF18D5" w:rsidP="00EB6C4A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OBP51</w:t>
            </w:r>
          </w:p>
          <w:p w14:paraId="7E426C00" w14:textId="77777777" w:rsidR="00B67CD7" w:rsidRPr="00366DE3" w:rsidRDefault="00B67CD7" w:rsidP="00EB6C4A">
            <w:pPr>
              <w:rPr>
                <w:rFonts w:ascii="Arial" w:hAnsi="Arial" w:cs="Arial"/>
              </w:rPr>
            </w:pPr>
          </w:p>
          <w:p w14:paraId="30F06B91" w14:textId="33038D16" w:rsidR="00EF18D5" w:rsidRPr="00366DE3" w:rsidRDefault="00F61D0F" w:rsidP="00EB6C4A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AGAP</w:t>
            </w:r>
            <w:r w:rsidR="00EF18D5" w:rsidRPr="00366DE3">
              <w:rPr>
                <w:rFonts w:ascii="Arial" w:hAnsi="Arial" w:cs="Arial"/>
              </w:rPr>
              <w:t>006077</w:t>
            </w:r>
          </w:p>
        </w:tc>
        <w:tc>
          <w:tcPr>
            <w:tcW w:w="3150" w:type="dxa"/>
          </w:tcPr>
          <w:p w14:paraId="7D27A53A" w14:textId="77777777" w:rsidR="00F61D0F" w:rsidRPr="00366DE3" w:rsidRDefault="00F61D0F" w:rsidP="00EF18D5">
            <w:pPr>
              <w:rPr>
                <w:rFonts w:ascii="Arial" w:hAnsi="Arial" w:cs="Arial"/>
              </w:rPr>
            </w:pPr>
          </w:p>
          <w:p w14:paraId="125B5FBD" w14:textId="01837DC8" w:rsidR="00EF18D5" w:rsidRPr="00366DE3" w:rsidRDefault="00EF18D5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T</w:t>
            </w:r>
            <w:r w:rsidR="00183A9B" w:rsidRPr="00366DE3">
              <w:rPr>
                <w:rFonts w:ascii="Arial" w:hAnsi="Arial" w:cs="Arial"/>
              </w:rPr>
              <w:t>ER</w:t>
            </w:r>
          </w:p>
          <w:p w14:paraId="4C723088" w14:textId="77777777" w:rsidR="008C7EC0" w:rsidRPr="00366DE3" w:rsidRDefault="00EF18D5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3 </w:t>
            </w:r>
            <w:r w:rsidR="008E0850" w:rsidRPr="00366DE3">
              <w:rPr>
                <w:rFonts w:ascii="Arial" w:hAnsi="Arial" w:cs="Arial"/>
              </w:rPr>
              <w:t>Generic E box</w:t>
            </w:r>
            <w:r w:rsidRPr="00366DE3">
              <w:rPr>
                <w:rFonts w:ascii="Arial" w:hAnsi="Arial" w:cs="Arial"/>
              </w:rPr>
              <w:t xml:space="preserve"> </w:t>
            </w:r>
          </w:p>
          <w:p w14:paraId="4EC98061" w14:textId="53BCA061" w:rsidR="00EF18D5" w:rsidRPr="00366DE3" w:rsidRDefault="008E0850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Stringent E box</w:t>
            </w:r>
            <w:r w:rsidR="001D1A08" w:rsidRPr="00366DE3">
              <w:rPr>
                <w:rFonts w:ascii="Arial" w:hAnsi="Arial" w:cs="Arial"/>
              </w:rPr>
              <w:br/>
            </w:r>
            <w:r w:rsidRPr="00366DE3">
              <w:rPr>
                <w:rFonts w:ascii="Arial" w:hAnsi="Arial" w:cs="Arial"/>
              </w:rPr>
              <w:t>Canonical circadian E box</w:t>
            </w:r>
          </w:p>
        </w:tc>
        <w:tc>
          <w:tcPr>
            <w:tcW w:w="3226" w:type="dxa"/>
          </w:tcPr>
          <w:p w14:paraId="1A8D5283" w14:textId="1A2B1751" w:rsidR="000C5DDE" w:rsidRPr="00366DE3" w:rsidRDefault="009510AC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W </w:t>
            </w:r>
            <w:r w:rsidR="008E3F90" w:rsidRPr="00366DE3">
              <w:rPr>
                <w:rFonts w:ascii="Arial" w:hAnsi="Arial" w:cs="Arial"/>
              </w:rPr>
              <w:t>box</w:t>
            </w:r>
          </w:p>
          <w:p w14:paraId="234EE7A6" w14:textId="7D5D01A6" w:rsidR="00EF18D5" w:rsidRPr="00366DE3" w:rsidRDefault="000C5DDE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3 TER</w:t>
            </w:r>
          </w:p>
          <w:p w14:paraId="2519A00D" w14:textId="714118FC" w:rsidR="009510AC" w:rsidRPr="00366DE3" w:rsidRDefault="009510AC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6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631DD6E8" w14:textId="1AFFD2AD" w:rsidR="009510AC" w:rsidRPr="00366DE3" w:rsidRDefault="009510AC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2 </w:t>
            </w:r>
            <w:r w:rsidR="008E0850" w:rsidRPr="00366DE3">
              <w:rPr>
                <w:rFonts w:ascii="Arial" w:hAnsi="Arial" w:cs="Arial"/>
              </w:rPr>
              <w:t>Stringent E box</w:t>
            </w:r>
            <w:r w:rsidR="001D1A08" w:rsidRPr="00366DE3">
              <w:rPr>
                <w:rFonts w:ascii="Arial" w:hAnsi="Arial" w:cs="Arial"/>
              </w:rPr>
              <w:br/>
              <w:t xml:space="preserve">2 </w:t>
            </w:r>
            <w:r w:rsidR="008E0850" w:rsidRPr="00366DE3">
              <w:rPr>
                <w:rFonts w:ascii="Arial" w:hAnsi="Arial" w:cs="Arial"/>
              </w:rPr>
              <w:t>Canonical circadian E box</w:t>
            </w:r>
          </w:p>
        </w:tc>
        <w:tc>
          <w:tcPr>
            <w:tcW w:w="2520" w:type="dxa"/>
          </w:tcPr>
          <w:p w14:paraId="0ACA675D" w14:textId="77777777" w:rsidR="00EF18D5" w:rsidRPr="00366DE3" w:rsidRDefault="009F519B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5000</w:t>
            </w:r>
          </w:p>
        </w:tc>
      </w:tr>
      <w:tr w:rsidR="00EF18D5" w:rsidRPr="00366DE3" w14:paraId="5BADFDAB" w14:textId="77777777" w:rsidTr="00366DE3">
        <w:tc>
          <w:tcPr>
            <w:tcW w:w="1562" w:type="dxa"/>
          </w:tcPr>
          <w:p w14:paraId="281CCFD1" w14:textId="77777777" w:rsidR="00EF18D5" w:rsidRPr="00366DE3" w:rsidRDefault="00EF18D5" w:rsidP="00EB6C4A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OBP29</w:t>
            </w:r>
          </w:p>
          <w:p w14:paraId="553645CB" w14:textId="77777777" w:rsidR="00B67CD7" w:rsidRPr="00366DE3" w:rsidRDefault="00B67CD7" w:rsidP="00EB6C4A">
            <w:pPr>
              <w:rPr>
                <w:rFonts w:ascii="Arial" w:hAnsi="Arial" w:cs="Arial"/>
              </w:rPr>
            </w:pPr>
          </w:p>
          <w:p w14:paraId="745D3E9E" w14:textId="32BBE1F6" w:rsidR="00EF18D5" w:rsidRPr="00366DE3" w:rsidRDefault="00F61D0F" w:rsidP="00EB6C4A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AGAP</w:t>
            </w:r>
            <w:r w:rsidR="00EF18D5" w:rsidRPr="00366DE3">
              <w:rPr>
                <w:rFonts w:ascii="Arial" w:hAnsi="Arial" w:cs="Arial"/>
              </w:rPr>
              <w:t>012331</w:t>
            </w:r>
          </w:p>
        </w:tc>
        <w:tc>
          <w:tcPr>
            <w:tcW w:w="3150" w:type="dxa"/>
          </w:tcPr>
          <w:p w14:paraId="38382E5B" w14:textId="77777777" w:rsidR="00EF18D5" w:rsidRPr="00366DE3" w:rsidRDefault="00EF18D5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W box</w:t>
            </w:r>
          </w:p>
          <w:p w14:paraId="376FFC4D" w14:textId="40B2579E" w:rsidR="00183A9B" w:rsidRPr="00366DE3" w:rsidRDefault="00183A9B" w:rsidP="00183A9B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CRE</w:t>
            </w:r>
          </w:p>
          <w:p w14:paraId="5E5735BE" w14:textId="03AB0C1B" w:rsidR="00EF18D5" w:rsidRPr="00366DE3" w:rsidRDefault="00EF18D5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2 </w:t>
            </w:r>
            <w:r w:rsidR="00183A9B" w:rsidRPr="00366DE3">
              <w:rPr>
                <w:rFonts w:ascii="Arial" w:hAnsi="Arial" w:cs="Arial"/>
              </w:rPr>
              <w:t>TER</w:t>
            </w:r>
          </w:p>
          <w:p w14:paraId="1EED094F" w14:textId="75E65FDE" w:rsidR="00EF18D5" w:rsidRPr="00366DE3" w:rsidRDefault="00EF18D5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1</w:t>
            </w:r>
            <w:r w:rsidR="009A4E76" w:rsidRPr="00366DE3">
              <w:rPr>
                <w:rFonts w:ascii="Arial" w:hAnsi="Arial" w:cs="Arial"/>
              </w:rPr>
              <w:t>1</w:t>
            </w:r>
            <w:r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068AD1CD" w14:textId="325F59B4" w:rsidR="00EF18D5" w:rsidRPr="00366DE3" w:rsidRDefault="00EF18D5" w:rsidP="00EF18D5">
            <w:pPr>
              <w:rPr>
                <w:rFonts w:ascii="Arial" w:hAnsi="Arial" w:cs="Arial"/>
              </w:rPr>
            </w:pPr>
          </w:p>
        </w:tc>
        <w:tc>
          <w:tcPr>
            <w:tcW w:w="3226" w:type="dxa"/>
          </w:tcPr>
          <w:p w14:paraId="169F5E7F" w14:textId="2B8B4D8E" w:rsidR="009510AC" w:rsidRPr="00366DE3" w:rsidRDefault="009510AC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W</w:t>
            </w:r>
            <w:r w:rsidR="008E3F90" w:rsidRPr="00366DE3">
              <w:rPr>
                <w:rFonts w:ascii="Arial" w:hAnsi="Arial" w:cs="Arial"/>
              </w:rPr>
              <w:t xml:space="preserve"> box</w:t>
            </w:r>
          </w:p>
          <w:p w14:paraId="3A446694" w14:textId="61CF9046" w:rsidR="009510AC" w:rsidRPr="00366DE3" w:rsidRDefault="009510AC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2</w:t>
            </w:r>
            <w:r w:rsidR="000C5DDE" w:rsidRPr="00366DE3">
              <w:rPr>
                <w:rFonts w:ascii="Arial" w:hAnsi="Arial" w:cs="Arial"/>
              </w:rPr>
              <w:t xml:space="preserve"> </w:t>
            </w:r>
            <w:r w:rsidRPr="00366DE3">
              <w:rPr>
                <w:rFonts w:ascii="Arial" w:hAnsi="Arial" w:cs="Arial"/>
              </w:rPr>
              <w:t>C</w:t>
            </w:r>
            <w:r w:rsidR="000C5DDE" w:rsidRPr="00366DE3">
              <w:rPr>
                <w:rFonts w:ascii="Arial" w:hAnsi="Arial" w:cs="Arial"/>
              </w:rPr>
              <w:t>RE</w:t>
            </w:r>
          </w:p>
          <w:p w14:paraId="6D1FFF6C" w14:textId="1466BF30" w:rsidR="009510AC" w:rsidRPr="00366DE3" w:rsidRDefault="009510AC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3 </w:t>
            </w:r>
            <w:r w:rsidR="00183A9B" w:rsidRPr="00366DE3">
              <w:rPr>
                <w:rFonts w:ascii="Arial" w:hAnsi="Arial" w:cs="Arial"/>
              </w:rPr>
              <w:t>TER</w:t>
            </w:r>
          </w:p>
          <w:p w14:paraId="7F96D342" w14:textId="60CFBFAA" w:rsidR="009510AC" w:rsidRPr="00366DE3" w:rsidRDefault="009510AC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1</w:t>
            </w:r>
            <w:r w:rsidR="005E7D5D" w:rsidRPr="00366DE3">
              <w:rPr>
                <w:rFonts w:ascii="Arial" w:hAnsi="Arial" w:cs="Arial"/>
              </w:rPr>
              <w:t>6</w:t>
            </w:r>
            <w:r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58338316" w14:textId="1EF40689" w:rsidR="009510AC" w:rsidRPr="00366DE3" w:rsidRDefault="008E0850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Stringent E box</w:t>
            </w:r>
          </w:p>
        </w:tc>
        <w:tc>
          <w:tcPr>
            <w:tcW w:w="2520" w:type="dxa"/>
          </w:tcPr>
          <w:p w14:paraId="4B38C36D" w14:textId="77777777" w:rsidR="00EF18D5" w:rsidRPr="00366DE3" w:rsidRDefault="009F519B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1525</w:t>
            </w:r>
          </w:p>
        </w:tc>
      </w:tr>
      <w:tr w:rsidR="00EF18D5" w:rsidRPr="00366DE3" w14:paraId="28FE545E" w14:textId="77777777" w:rsidTr="00366DE3">
        <w:tc>
          <w:tcPr>
            <w:tcW w:w="1562" w:type="dxa"/>
          </w:tcPr>
          <w:p w14:paraId="3CE9777E" w14:textId="77777777" w:rsidR="00EF18D5" w:rsidRPr="00366DE3" w:rsidRDefault="00EF18D5" w:rsidP="00EB6C4A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OBP47</w:t>
            </w:r>
          </w:p>
          <w:p w14:paraId="1E205816" w14:textId="77777777" w:rsidR="00B67CD7" w:rsidRPr="00366DE3" w:rsidRDefault="00B67CD7" w:rsidP="00EB6C4A">
            <w:pPr>
              <w:rPr>
                <w:rFonts w:ascii="Arial" w:hAnsi="Arial" w:cs="Arial"/>
              </w:rPr>
            </w:pPr>
          </w:p>
          <w:p w14:paraId="6399E59A" w14:textId="44FD9D4D" w:rsidR="00EF18D5" w:rsidRPr="00366DE3" w:rsidRDefault="00F61D0F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AGAP</w:t>
            </w:r>
            <w:r w:rsidR="00EF18D5" w:rsidRPr="00366DE3">
              <w:rPr>
                <w:rFonts w:ascii="Arial" w:hAnsi="Arial" w:cs="Arial"/>
              </w:rPr>
              <w:t>007287</w:t>
            </w:r>
          </w:p>
        </w:tc>
        <w:tc>
          <w:tcPr>
            <w:tcW w:w="3150" w:type="dxa"/>
          </w:tcPr>
          <w:p w14:paraId="220A3411" w14:textId="2CFBC5C7" w:rsidR="00EF18D5" w:rsidRPr="00366DE3" w:rsidRDefault="00183A9B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CRE</w:t>
            </w:r>
          </w:p>
          <w:p w14:paraId="7C7C31F6" w14:textId="2FE549A6" w:rsidR="00EF18D5" w:rsidRPr="00366DE3" w:rsidRDefault="00EF18D5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3 </w:t>
            </w:r>
            <w:r w:rsidR="00183A9B" w:rsidRPr="00366DE3">
              <w:rPr>
                <w:rFonts w:ascii="Arial" w:hAnsi="Arial" w:cs="Arial"/>
              </w:rPr>
              <w:t>TER</w:t>
            </w:r>
            <w:r w:rsidR="004B0010" w:rsidRPr="00366DE3">
              <w:rPr>
                <w:rFonts w:ascii="Arial" w:hAnsi="Arial" w:cs="Arial"/>
              </w:rPr>
              <w:t xml:space="preserve"> *</w:t>
            </w:r>
          </w:p>
          <w:p w14:paraId="439596A4" w14:textId="11BBAEA0" w:rsidR="00EF18D5" w:rsidRPr="00366DE3" w:rsidRDefault="00EF18D5" w:rsidP="009A4E76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1</w:t>
            </w:r>
            <w:r w:rsidR="009A4E76" w:rsidRPr="00366DE3">
              <w:rPr>
                <w:rFonts w:ascii="Arial" w:hAnsi="Arial" w:cs="Arial"/>
              </w:rPr>
              <w:t>3</w:t>
            </w:r>
            <w:r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Generic E box</w:t>
            </w:r>
            <w:r w:rsidR="006C57E4" w:rsidRPr="00366DE3">
              <w:rPr>
                <w:rFonts w:ascii="Arial" w:hAnsi="Arial" w:cs="Arial"/>
              </w:rPr>
              <w:br/>
              <w:t xml:space="preserve">2 </w:t>
            </w:r>
            <w:r w:rsidR="008E0850" w:rsidRPr="00366DE3">
              <w:rPr>
                <w:rFonts w:ascii="Arial" w:hAnsi="Arial" w:cs="Arial"/>
              </w:rPr>
              <w:t>Stringent E box</w:t>
            </w:r>
            <w:r w:rsidR="001D1A08" w:rsidRPr="00366DE3">
              <w:rPr>
                <w:rFonts w:ascii="Arial" w:hAnsi="Arial" w:cs="Arial"/>
              </w:rPr>
              <w:br/>
            </w:r>
            <w:r w:rsidR="00EA052F" w:rsidRPr="00366DE3">
              <w:rPr>
                <w:rFonts w:ascii="Arial" w:hAnsi="Arial" w:cs="Arial"/>
              </w:rPr>
              <w:t xml:space="preserve">3 </w:t>
            </w:r>
            <w:r w:rsidR="008E0850" w:rsidRPr="00366DE3">
              <w:rPr>
                <w:rFonts w:ascii="Arial" w:hAnsi="Arial" w:cs="Arial"/>
              </w:rPr>
              <w:t>Canonical circadian E box</w:t>
            </w:r>
          </w:p>
        </w:tc>
        <w:tc>
          <w:tcPr>
            <w:tcW w:w="3226" w:type="dxa"/>
          </w:tcPr>
          <w:p w14:paraId="5CC0D72F" w14:textId="1536E775" w:rsidR="00EF18D5" w:rsidRPr="00366DE3" w:rsidRDefault="009510AC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2 </w:t>
            </w:r>
            <w:r w:rsidR="00183A9B" w:rsidRPr="00366DE3">
              <w:rPr>
                <w:rFonts w:ascii="Arial" w:hAnsi="Arial" w:cs="Arial"/>
              </w:rPr>
              <w:t>CRE</w:t>
            </w:r>
          </w:p>
          <w:p w14:paraId="6D0C1C75" w14:textId="30C9DEAB" w:rsidR="009510AC" w:rsidRPr="00366DE3" w:rsidRDefault="000C5DDE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5</w:t>
            </w:r>
            <w:r w:rsidR="009510AC" w:rsidRPr="00366DE3">
              <w:rPr>
                <w:rFonts w:ascii="Arial" w:hAnsi="Arial" w:cs="Arial"/>
              </w:rPr>
              <w:t xml:space="preserve"> </w:t>
            </w:r>
            <w:r w:rsidR="00183A9B" w:rsidRPr="00366DE3">
              <w:rPr>
                <w:rFonts w:ascii="Arial" w:hAnsi="Arial" w:cs="Arial"/>
              </w:rPr>
              <w:t>TER</w:t>
            </w:r>
            <w:r w:rsidR="0058119A" w:rsidRPr="00366DE3">
              <w:rPr>
                <w:rFonts w:ascii="Arial" w:hAnsi="Arial" w:cs="Arial"/>
              </w:rPr>
              <w:t xml:space="preserve"> *</w:t>
            </w:r>
          </w:p>
          <w:p w14:paraId="04ACB469" w14:textId="399F9DF8" w:rsidR="009510AC" w:rsidRPr="00366DE3" w:rsidRDefault="009510AC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1</w:t>
            </w:r>
            <w:r w:rsidR="000C5DDE" w:rsidRPr="00366DE3">
              <w:rPr>
                <w:rFonts w:ascii="Arial" w:hAnsi="Arial" w:cs="Arial"/>
              </w:rPr>
              <w:t xml:space="preserve">8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7091D604" w14:textId="2BD9B367" w:rsidR="009510AC" w:rsidRPr="00366DE3" w:rsidRDefault="006C57E4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4 </w:t>
            </w:r>
            <w:r w:rsidR="008E0850" w:rsidRPr="00366DE3">
              <w:rPr>
                <w:rFonts w:ascii="Arial" w:hAnsi="Arial" w:cs="Arial"/>
              </w:rPr>
              <w:t>Stringent E box</w:t>
            </w:r>
            <w:r w:rsidRPr="00366DE3">
              <w:rPr>
                <w:rFonts w:ascii="Arial" w:hAnsi="Arial" w:cs="Arial"/>
              </w:rPr>
              <w:br/>
            </w:r>
            <w:r w:rsidR="00EA052F" w:rsidRPr="00366DE3">
              <w:rPr>
                <w:rFonts w:ascii="Arial" w:hAnsi="Arial" w:cs="Arial"/>
              </w:rPr>
              <w:t xml:space="preserve">3 </w:t>
            </w:r>
            <w:r w:rsidR="008E0850" w:rsidRPr="00366DE3">
              <w:rPr>
                <w:rFonts w:ascii="Arial" w:hAnsi="Arial" w:cs="Arial"/>
              </w:rPr>
              <w:t>Canonical circadian E box</w:t>
            </w:r>
          </w:p>
        </w:tc>
        <w:tc>
          <w:tcPr>
            <w:tcW w:w="2520" w:type="dxa"/>
          </w:tcPr>
          <w:p w14:paraId="25CC484C" w14:textId="77777777" w:rsidR="00EF18D5" w:rsidRPr="00366DE3" w:rsidRDefault="009F519B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1388</w:t>
            </w:r>
          </w:p>
        </w:tc>
      </w:tr>
      <w:tr w:rsidR="00EF18D5" w:rsidRPr="00366DE3" w14:paraId="5E2C400B" w14:textId="77777777" w:rsidTr="00366DE3">
        <w:tc>
          <w:tcPr>
            <w:tcW w:w="1562" w:type="dxa"/>
          </w:tcPr>
          <w:p w14:paraId="3FF75BF0" w14:textId="77777777" w:rsidR="00EF18D5" w:rsidRPr="00366DE3" w:rsidRDefault="00EF18D5" w:rsidP="00EB6C4A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Obp54</w:t>
            </w:r>
          </w:p>
          <w:p w14:paraId="59E00794" w14:textId="77777777" w:rsidR="00B67CD7" w:rsidRPr="00366DE3" w:rsidRDefault="00B67CD7" w:rsidP="00EB6C4A">
            <w:pPr>
              <w:rPr>
                <w:rFonts w:ascii="Arial" w:hAnsi="Arial" w:cs="Arial"/>
              </w:rPr>
            </w:pPr>
          </w:p>
          <w:p w14:paraId="0F8ECC19" w14:textId="1A50956E" w:rsidR="00EF18D5" w:rsidRPr="00366DE3" w:rsidRDefault="00F61D0F" w:rsidP="00EB6C4A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AGAP</w:t>
            </w:r>
            <w:r w:rsidR="00EF18D5" w:rsidRPr="00366DE3">
              <w:rPr>
                <w:rFonts w:ascii="Arial" w:hAnsi="Arial" w:cs="Arial"/>
              </w:rPr>
              <w:t>006080</w:t>
            </w:r>
          </w:p>
        </w:tc>
        <w:tc>
          <w:tcPr>
            <w:tcW w:w="3150" w:type="dxa"/>
          </w:tcPr>
          <w:p w14:paraId="7438A09D" w14:textId="63F49F99" w:rsidR="00EF18D5" w:rsidRPr="00366DE3" w:rsidRDefault="00EF18D5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TER</w:t>
            </w:r>
          </w:p>
          <w:p w14:paraId="3289D15F" w14:textId="59E075D0" w:rsidR="006C57E4" w:rsidRPr="00366DE3" w:rsidRDefault="00EF18D5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4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3B769674" w14:textId="17F80ECE" w:rsidR="00EF18D5" w:rsidRPr="00366DE3" w:rsidRDefault="006C57E4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3 </w:t>
            </w:r>
            <w:r w:rsidR="008E0850" w:rsidRPr="00366DE3">
              <w:rPr>
                <w:rFonts w:ascii="Arial" w:hAnsi="Arial" w:cs="Arial"/>
              </w:rPr>
              <w:t>Stringent E box</w:t>
            </w:r>
            <w:r w:rsidR="001D1A08" w:rsidRPr="00366DE3">
              <w:rPr>
                <w:rFonts w:ascii="Arial" w:hAnsi="Arial" w:cs="Arial"/>
              </w:rPr>
              <w:br/>
              <w:t xml:space="preserve">2 </w:t>
            </w:r>
            <w:r w:rsidR="008E0850" w:rsidRPr="00366DE3">
              <w:rPr>
                <w:rFonts w:ascii="Arial" w:hAnsi="Arial" w:cs="Arial"/>
              </w:rPr>
              <w:t>Canonical circadian E box</w:t>
            </w:r>
          </w:p>
        </w:tc>
        <w:tc>
          <w:tcPr>
            <w:tcW w:w="3226" w:type="dxa"/>
          </w:tcPr>
          <w:p w14:paraId="4F76BDE0" w14:textId="77777777" w:rsidR="00EF18D5" w:rsidRPr="00366DE3" w:rsidRDefault="009510AC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TER</w:t>
            </w:r>
          </w:p>
          <w:p w14:paraId="195F1D22" w14:textId="7A618482" w:rsidR="009510AC" w:rsidRPr="00366DE3" w:rsidRDefault="009510AC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4 </w:t>
            </w:r>
            <w:r w:rsidR="008E0850" w:rsidRPr="00366DE3">
              <w:rPr>
                <w:rFonts w:ascii="Arial" w:hAnsi="Arial" w:cs="Arial"/>
              </w:rPr>
              <w:t>Generic E box</w:t>
            </w:r>
            <w:r w:rsidR="006C57E4" w:rsidRPr="00366DE3">
              <w:rPr>
                <w:rFonts w:ascii="Arial" w:hAnsi="Arial" w:cs="Arial"/>
              </w:rPr>
              <w:br/>
              <w:t xml:space="preserve">3 </w:t>
            </w:r>
            <w:r w:rsidR="008E0850" w:rsidRPr="00366DE3">
              <w:rPr>
                <w:rFonts w:ascii="Arial" w:hAnsi="Arial" w:cs="Arial"/>
              </w:rPr>
              <w:t>Stringent E box</w:t>
            </w:r>
            <w:r w:rsidR="00D56CA1" w:rsidRPr="00366DE3">
              <w:rPr>
                <w:rFonts w:ascii="Arial" w:hAnsi="Arial" w:cs="Arial"/>
              </w:rPr>
              <w:br/>
              <w:t xml:space="preserve">2 </w:t>
            </w:r>
            <w:r w:rsidR="008E0850" w:rsidRPr="00366DE3">
              <w:rPr>
                <w:rFonts w:ascii="Arial" w:hAnsi="Arial" w:cs="Arial"/>
              </w:rPr>
              <w:t>Canonical circadian E box</w:t>
            </w:r>
          </w:p>
        </w:tc>
        <w:tc>
          <w:tcPr>
            <w:tcW w:w="2520" w:type="dxa"/>
          </w:tcPr>
          <w:p w14:paraId="70ED6443" w14:textId="77777777" w:rsidR="00EF18D5" w:rsidRPr="00366DE3" w:rsidRDefault="009F519B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552</w:t>
            </w:r>
          </w:p>
        </w:tc>
      </w:tr>
      <w:tr w:rsidR="00EF18D5" w:rsidRPr="00366DE3" w14:paraId="0D791EDA" w14:textId="77777777" w:rsidTr="00366DE3">
        <w:tc>
          <w:tcPr>
            <w:tcW w:w="1562" w:type="dxa"/>
          </w:tcPr>
          <w:p w14:paraId="62A1E0CD" w14:textId="77777777" w:rsidR="00EF18D5" w:rsidRPr="00366DE3" w:rsidRDefault="00EF18D5" w:rsidP="00EB6C4A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Obp57</w:t>
            </w:r>
          </w:p>
          <w:p w14:paraId="028F8C77" w14:textId="77777777" w:rsidR="00B67CD7" w:rsidRPr="00366DE3" w:rsidRDefault="00B67CD7" w:rsidP="00EB6C4A">
            <w:pPr>
              <w:rPr>
                <w:rFonts w:ascii="Arial" w:hAnsi="Arial" w:cs="Arial"/>
              </w:rPr>
            </w:pPr>
          </w:p>
          <w:p w14:paraId="773A0D82" w14:textId="1E4D8F76" w:rsidR="00EF18D5" w:rsidRPr="00366DE3" w:rsidRDefault="00F61D0F" w:rsidP="00EB6C4A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AGAP</w:t>
            </w:r>
            <w:r w:rsidR="00EF18D5" w:rsidRPr="00366DE3">
              <w:rPr>
                <w:rFonts w:ascii="Arial" w:hAnsi="Arial" w:cs="Arial"/>
              </w:rPr>
              <w:t>011368</w:t>
            </w:r>
          </w:p>
        </w:tc>
        <w:tc>
          <w:tcPr>
            <w:tcW w:w="3150" w:type="dxa"/>
          </w:tcPr>
          <w:p w14:paraId="30D73E8A" w14:textId="5ADFCD4F" w:rsidR="006C57E4" w:rsidRPr="00366DE3" w:rsidRDefault="009A4E76" w:rsidP="001D1A08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9</w:t>
            </w:r>
            <w:r w:rsidR="00EF18D5" w:rsidRPr="00366DE3">
              <w:rPr>
                <w:rFonts w:ascii="Arial" w:hAnsi="Arial" w:cs="Arial"/>
              </w:rPr>
              <w:t xml:space="preserve"> </w:t>
            </w:r>
            <w:r w:rsidR="008E0850" w:rsidRPr="00366DE3">
              <w:rPr>
                <w:rFonts w:ascii="Arial" w:hAnsi="Arial" w:cs="Arial"/>
              </w:rPr>
              <w:t>Generic E box</w:t>
            </w:r>
          </w:p>
          <w:p w14:paraId="092529CB" w14:textId="5D28F12D" w:rsidR="00EF18D5" w:rsidRPr="00366DE3" w:rsidRDefault="006C57E4" w:rsidP="001D1A08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3 </w:t>
            </w:r>
            <w:r w:rsidR="008E0850" w:rsidRPr="00366DE3">
              <w:rPr>
                <w:rFonts w:ascii="Arial" w:hAnsi="Arial" w:cs="Arial"/>
              </w:rPr>
              <w:t>Stringent E box</w:t>
            </w:r>
            <w:r w:rsidR="001D1A08" w:rsidRPr="00366DE3">
              <w:rPr>
                <w:rFonts w:ascii="Arial" w:hAnsi="Arial" w:cs="Arial"/>
              </w:rPr>
              <w:br/>
            </w:r>
            <w:r w:rsidR="008E0850" w:rsidRPr="00366DE3">
              <w:rPr>
                <w:rFonts w:ascii="Arial" w:hAnsi="Arial" w:cs="Arial"/>
              </w:rPr>
              <w:t>Canonical circadian E box</w:t>
            </w:r>
          </w:p>
        </w:tc>
        <w:tc>
          <w:tcPr>
            <w:tcW w:w="3226" w:type="dxa"/>
          </w:tcPr>
          <w:p w14:paraId="61F734E3" w14:textId="51EFC27F" w:rsidR="006C57E4" w:rsidRPr="00366DE3" w:rsidRDefault="009510AC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18 </w:t>
            </w:r>
            <w:r w:rsidR="008E0850" w:rsidRPr="00366DE3">
              <w:rPr>
                <w:rFonts w:ascii="Arial" w:hAnsi="Arial" w:cs="Arial"/>
              </w:rPr>
              <w:t>Generic E box</w:t>
            </w:r>
            <w:r w:rsidR="001D1A08" w:rsidRPr="00366DE3">
              <w:rPr>
                <w:rFonts w:ascii="Arial" w:hAnsi="Arial" w:cs="Arial"/>
              </w:rPr>
              <w:br/>
            </w:r>
            <w:r w:rsidR="006C57E4" w:rsidRPr="00366DE3">
              <w:rPr>
                <w:rFonts w:ascii="Arial" w:hAnsi="Arial" w:cs="Arial"/>
              </w:rPr>
              <w:t xml:space="preserve">4 </w:t>
            </w:r>
            <w:r w:rsidR="008E0850" w:rsidRPr="00366DE3">
              <w:rPr>
                <w:rFonts w:ascii="Arial" w:hAnsi="Arial" w:cs="Arial"/>
              </w:rPr>
              <w:t>Stringent E box</w:t>
            </w:r>
            <w:r w:rsidR="006C57E4" w:rsidRPr="00366DE3">
              <w:rPr>
                <w:rFonts w:ascii="Arial" w:hAnsi="Arial" w:cs="Arial"/>
              </w:rPr>
              <w:t xml:space="preserve"> </w:t>
            </w:r>
          </w:p>
          <w:p w14:paraId="71C10412" w14:textId="46B4B6D8" w:rsidR="00EF18D5" w:rsidRPr="00366DE3" w:rsidRDefault="001D1A08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 xml:space="preserve">2 </w:t>
            </w:r>
            <w:r w:rsidR="008E0850" w:rsidRPr="00366DE3">
              <w:rPr>
                <w:rFonts w:ascii="Arial" w:hAnsi="Arial" w:cs="Arial"/>
              </w:rPr>
              <w:t>Canonical circadian E box</w:t>
            </w:r>
          </w:p>
        </w:tc>
        <w:tc>
          <w:tcPr>
            <w:tcW w:w="2520" w:type="dxa"/>
          </w:tcPr>
          <w:p w14:paraId="14C610A4" w14:textId="77777777" w:rsidR="00EF18D5" w:rsidRPr="00366DE3" w:rsidRDefault="009F519B" w:rsidP="00EF18D5">
            <w:pPr>
              <w:rPr>
                <w:rFonts w:ascii="Arial" w:hAnsi="Arial" w:cs="Arial"/>
              </w:rPr>
            </w:pPr>
            <w:r w:rsidRPr="00366DE3">
              <w:rPr>
                <w:rFonts w:ascii="Arial" w:hAnsi="Arial" w:cs="Arial"/>
              </w:rPr>
              <w:t>1779</w:t>
            </w:r>
          </w:p>
        </w:tc>
      </w:tr>
    </w:tbl>
    <w:p w14:paraId="7AA1384E" w14:textId="27E3B31C" w:rsidR="004705FA" w:rsidRPr="00366DE3" w:rsidRDefault="004705FA">
      <w:pPr>
        <w:rPr>
          <w:rFonts w:ascii="Arial" w:hAnsi="Arial" w:cs="Arial"/>
        </w:rPr>
      </w:pPr>
    </w:p>
    <w:p w14:paraId="655B0E4A" w14:textId="6BB1C85D" w:rsidR="004B0010" w:rsidRPr="00366DE3" w:rsidRDefault="004B0010">
      <w:pPr>
        <w:rPr>
          <w:rFonts w:ascii="Arial" w:hAnsi="Arial" w:cs="Arial"/>
        </w:rPr>
      </w:pPr>
      <w:r w:rsidRPr="00366DE3">
        <w:rPr>
          <w:rFonts w:ascii="Arial" w:hAnsi="Arial" w:cs="Arial"/>
        </w:rPr>
        <w:t>* Cases where some TER sequences are also</w:t>
      </w:r>
      <w:r w:rsidR="00D56CA1" w:rsidRPr="00366DE3">
        <w:rPr>
          <w:rFonts w:ascii="Arial" w:hAnsi="Arial" w:cs="Arial"/>
        </w:rPr>
        <w:t xml:space="preserve"> identified as</w:t>
      </w:r>
      <w:r w:rsidRPr="00366DE3">
        <w:rPr>
          <w:rFonts w:ascii="Arial" w:hAnsi="Arial" w:cs="Arial"/>
        </w:rPr>
        <w:t xml:space="preserve"> </w:t>
      </w:r>
      <w:r w:rsidR="008E0850" w:rsidRPr="00366DE3">
        <w:rPr>
          <w:rFonts w:ascii="Arial" w:hAnsi="Arial" w:cs="Arial"/>
        </w:rPr>
        <w:t>Canonical circadian E box</w:t>
      </w:r>
      <w:r w:rsidRPr="00366DE3">
        <w:rPr>
          <w:rFonts w:ascii="Arial" w:hAnsi="Arial" w:cs="Arial"/>
        </w:rPr>
        <w:t>es.</w:t>
      </w:r>
    </w:p>
    <w:p w14:paraId="0A4738DA" w14:textId="77777777" w:rsidR="004B0010" w:rsidRPr="00366DE3" w:rsidRDefault="004B0010">
      <w:pPr>
        <w:rPr>
          <w:rFonts w:ascii="Arial" w:hAnsi="Arial" w:cs="Arial"/>
        </w:rPr>
      </w:pPr>
    </w:p>
    <w:p w14:paraId="43A40A0E" w14:textId="0EBD2D6C" w:rsidR="00E6443B" w:rsidRPr="00366DE3" w:rsidRDefault="00E543E2" w:rsidP="000457BD">
      <w:pPr>
        <w:pBdr>
          <w:bottom w:val="single" w:sz="6" w:space="1" w:color="auto"/>
        </w:pBdr>
        <w:outlineLvl w:val="0"/>
        <w:rPr>
          <w:rFonts w:ascii="Arial" w:hAnsi="Arial" w:cs="Arial"/>
          <w:b/>
        </w:rPr>
      </w:pPr>
      <w:r w:rsidRPr="00366DE3">
        <w:rPr>
          <w:rFonts w:ascii="Arial" w:hAnsi="Arial" w:cs="Arial"/>
          <w:b/>
        </w:rPr>
        <w:t>References</w:t>
      </w:r>
    </w:p>
    <w:p w14:paraId="151AF027" w14:textId="77777777" w:rsidR="000F2EA5" w:rsidRPr="00366DE3" w:rsidRDefault="000F2EA5">
      <w:pPr>
        <w:pStyle w:val="NormalWeb"/>
        <w:divId w:val="698896321"/>
        <w:rPr>
          <w:rFonts w:ascii="Arial" w:hAnsi="Arial" w:cs="Arial"/>
          <w:sz w:val="22"/>
          <w:szCs w:val="22"/>
        </w:rPr>
      </w:pPr>
      <w:r w:rsidRPr="00366DE3">
        <w:rPr>
          <w:rFonts w:ascii="Arial" w:hAnsi="Arial" w:cs="Arial"/>
          <w:sz w:val="22"/>
          <w:szCs w:val="22"/>
        </w:rPr>
        <w:fldChar w:fldCharType="begin"/>
      </w:r>
      <w:r w:rsidRPr="00366DE3">
        <w:rPr>
          <w:rFonts w:ascii="Arial" w:hAnsi="Arial" w:cs="Arial"/>
          <w:sz w:val="22"/>
          <w:szCs w:val="22"/>
        </w:rPr>
        <w:instrText>ADDIN RW.BIB</w:instrText>
      </w:r>
      <w:r w:rsidRPr="00366DE3">
        <w:rPr>
          <w:rFonts w:ascii="Arial" w:hAnsi="Arial" w:cs="Arial"/>
          <w:sz w:val="22"/>
          <w:szCs w:val="22"/>
        </w:rPr>
        <w:fldChar w:fldCharType="separate"/>
      </w:r>
      <w:r w:rsidRPr="00366DE3">
        <w:rPr>
          <w:rFonts w:ascii="Arial" w:hAnsi="Arial" w:cs="Arial"/>
          <w:sz w:val="22"/>
          <w:szCs w:val="22"/>
        </w:rPr>
        <w:t>1. Claridge-Chang A</w:t>
      </w:r>
      <w:r w:rsidRPr="00366DE3">
        <w:rPr>
          <w:rFonts w:ascii="Arial" w:hAnsi="Arial" w:cs="Arial"/>
          <w:i/>
          <w:iCs/>
          <w:sz w:val="22"/>
          <w:szCs w:val="22"/>
        </w:rPr>
        <w:t>, et al</w:t>
      </w:r>
      <w:r w:rsidRPr="00366DE3">
        <w:rPr>
          <w:rFonts w:ascii="Arial" w:hAnsi="Arial" w:cs="Arial"/>
          <w:sz w:val="22"/>
          <w:szCs w:val="22"/>
        </w:rPr>
        <w:t xml:space="preserve"> (2001) </w:t>
      </w:r>
      <w:proofErr w:type="gramStart"/>
      <w:r w:rsidRPr="00366DE3">
        <w:rPr>
          <w:rFonts w:ascii="Arial" w:hAnsi="Arial" w:cs="Arial"/>
          <w:sz w:val="22"/>
          <w:szCs w:val="22"/>
        </w:rPr>
        <w:t>Circadian</w:t>
      </w:r>
      <w:proofErr w:type="gramEnd"/>
      <w:r w:rsidRPr="00366DE3">
        <w:rPr>
          <w:rFonts w:ascii="Arial" w:hAnsi="Arial" w:cs="Arial"/>
          <w:sz w:val="22"/>
          <w:szCs w:val="22"/>
        </w:rPr>
        <w:t xml:space="preserve"> regulation of gene expression systems in the </w:t>
      </w:r>
      <w:r w:rsidRPr="00366DE3">
        <w:rPr>
          <w:rFonts w:ascii="Arial" w:hAnsi="Arial" w:cs="Arial"/>
          <w:i/>
          <w:iCs/>
          <w:sz w:val="22"/>
          <w:szCs w:val="22"/>
        </w:rPr>
        <w:t>Drosophila</w:t>
      </w:r>
      <w:r w:rsidRPr="00366DE3">
        <w:rPr>
          <w:rFonts w:ascii="Arial" w:hAnsi="Arial" w:cs="Arial"/>
          <w:sz w:val="22"/>
          <w:szCs w:val="22"/>
        </w:rPr>
        <w:t xml:space="preserve"> head</w:t>
      </w:r>
      <w:r w:rsidRPr="00366DE3">
        <w:rPr>
          <w:rFonts w:ascii="Arial" w:hAnsi="Arial" w:cs="Arial"/>
          <w:i/>
          <w:iCs/>
          <w:sz w:val="22"/>
          <w:szCs w:val="22"/>
        </w:rPr>
        <w:t xml:space="preserve">. Neuron </w:t>
      </w:r>
      <w:r w:rsidRPr="00366DE3">
        <w:rPr>
          <w:rFonts w:ascii="Arial" w:hAnsi="Arial" w:cs="Arial"/>
          <w:sz w:val="22"/>
          <w:szCs w:val="22"/>
        </w:rPr>
        <w:t xml:space="preserve">32: 657-671. </w:t>
      </w:r>
    </w:p>
    <w:p w14:paraId="457BB952" w14:textId="77777777" w:rsidR="000F2EA5" w:rsidRPr="00366DE3" w:rsidRDefault="000F2EA5">
      <w:pPr>
        <w:pStyle w:val="NormalWeb"/>
        <w:divId w:val="698896321"/>
        <w:rPr>
          <w:rFonts w:ascii="Arial" w:hAnsi="Arial" w:cs="Arial"/>
          <w:sz w:val="22"/>
          <w:szCs w:val="22"/>
        </w:rPr>
      </w:pPr>
      <w:r w:rsidRPr="00366DE3">
        <w:rPr>
          <w:rFonts w:ascii="Arial" w:hAnsi="Arial" w:cs="Arial"/>
          <w:sz w:val="22"/>
          <w:szCs w:val="22"/>
        </w:rPr>
        <w:t xml:space="preserve">2. Kako K &amp; Ishida N (1998) </w:t>
      </w:r>
      <w:proofErr w:type="gramStart"/>
      <w:r w:rsidRPr="00366DE3">
        <w:rPr>
          <w:rFonts w:ascii="Arial" w:hAnsi="Arial" w:cs="Arial"/>
          <w:sz w:val="22"/>
          <w:szCs w:val="22"/>
        </w:rPr>
        <w:t>The</w:t>
      </w:r>
      <w:proofErr w:type="gramEnd"/>
      <w:r w:rsidRPr="00366DE3">
        <w:rPr>
          <w:rFonts w:ascii="Arial" w:hAnsi="Arial" w:cs="Arial"/>
          <w:sz w:val="22"/>
          <w:szCs w:val="22"/>
        </w:rPr>
        <w:t xml:space="preserve"> role of transcription factors in circadian gene expression</w:t>
      </w:r>
      <w:r w:rsidRPr="00366DE3">
        <w:rPr>
          <w:rFonts w:ascii="Arial" w:hAnsi="Arial" w:cs="Arial"/>
          <w:i/>
          <w:iCs/>
          <w:sz w:val="22"/>
          <w:szCs w:val="22"/>
        </w:rPr>
        <w:t xml:space="preserve">. Neurosci Res </w:t>
      </w:r>
      <w:r w:rsidRPr="00366DE3">
        <w:rPr>
          <w:rFonts w:ascii="Arial" w:hAnsi="Arial" w:cs="Arial"/>
          <w:sz w:val="22"/>
          <w:szCs w:val="22"/>
        </w:rPr>
        <w:t xml:space="preserve">31: 257-264. </w:t>
      </w:r>
    </w:p>
    <w:p w14:paraId="36815EA0" w14:textId="77777777" w:rsidR="000F2EA5" w:rsidRPr="00366DE3" w:rsidRDefault="000F2EA5">
      <w:pPr>
        <w:pStyle w:val="NormalWeb"/>
        <w:divId w:val="698896321"/>
        <w:rPr>
          <w:rFonts w:ascii="Arial" w:hAnsi="Arial" w:cs="Arial"/>
          <w:sz w:val="22"/>
          <w:szCs w:val="22"/>
        </w:rPr>
      </w:pPr>
      <w:r w:rsidRPr="00366DE3">
        <w:rPr>
          <w:rFonts w:ascii="Arial" w:hAnsi="Arial" w:cs="Arial"/>
          <w:sz w:val="22"/>
          <w:szCs w:val="22"/>
        </w:rPr>
        <w:t>3. Matsumoto A</w:t>
      </w:r>
      <w:r w:rsidRPr="00366DE3">
        <w:rPr>
          <w:rFonts w:ascii="Arial" w:hAnsi="Arial" w:cs="Arial"/>
          <w:i/>
          <w:iCs/>
          <w:sz w:val="22"/>
          <w:szCs w:val="22"/>
        </w:rPr>
        <w:t>, et al</w:t>
      </w:r>
      <w:r w:rsidRPr="00366DE3">
        <w:rPr>
          <w:rFonts w:ascii="Arial" w:hAnsi="Arial" w:cs="Arial"/>
          <w:sz w:val="22"/>
          <w:szCs w:val="22"/>
        </w:rPr>
        <w:t xml:space="preserve"> (2007) </w:t>
      </w:r>
      <w:proofErr w:type="gramStart"/>
      <w:r w:rsidRPr="00366DE3">
        <w:rPr>
          <w:rFonts w:ascii="Arial" w:hAnsi="Arial" w:cs="Arial"/>
          <w:sz w:val="22"/>
          <w:szCs w:val="22"/>
        </w:rPr>
        <w:t>A</w:t>
      </w:r>
      <w:proofErr w:type="gramEnd"/>
      <w:r w:rsidRPr="00366DE3">
        <w:rPr>
          <w:rFonts w:ascii="Arial" w:hAnsi="Arial" w:cs="Arial"/>
          <w:sz w:val="22"/>
          <w:szCs w:val="22"/>
        </w:rPr>
        <w:t xml:space="preserve"> functional genomics strategy reveals </w:t>
      </w:r>
      <w:r w:rsidRPr="00366DE3">
        <w:rPr>
          <w:rFonts w:ascii="Arial" w:hAnsi="Arial" w:cs="Arial"/>
          <w:i/>
          <w:iCs/>
          <w:sz w:val="22"/>
          <w:szCs w:val="22"/>
        </w:rPr>
        <w:t>clockwork orange</w:t>
      </w:r>
      <w:r w:rsidRPr="00366DE3">
        <w:rPr>
          <w:rFonts w:ascii="Arial" w:hAnsi="Arial" w:cs="Arial"/>
          <w:sz w:val="22"/>
          <w:szCs w:val="22"/>
        </w:rPr>
        <w:t xml:space="preserve"> as a transcriptional regulator in the </w:t>
      </w:r>
      <w:r w:rsidRPr="00366DE3">
        <w:rPr>
          <w:rFonts w:ascii="Arial" w:hAnsi="Arial" w:cs="Arial"/>
          <w:i/>
          <w:iCs/>
          <w:sz w:val="22"/>
          <w:szCs w:val="22"/>
        </w:rPr>
        <w:t>Drosophila</w:t>
      </w:r>
      <w:r w:rsidRPr="00366DE3">
        <w:rPr>
          <w:rFonts w:ascii="Arial" w:hAnsi="Arial" w:cs="Arial"/>
          <w:sz w:val="22"/>
          <w:szCs w:val="22"/>
        </w:rPr>
        <w:t xml:space="preserve"> circadian clock</w:t>
      </w:r>
      <w:r w:rsidRPr="00366DE3">
        <w:rPr>
          <w:rFonts w:ascii="Arial" w:hAnsi="Arial" w:cs="Arial"/>
          <w:i/>
          <w:iCs/>
          <w:sz w:val="22"/>
          <w:szCs w:val="22"/>
        </w:rPr>
        <w:t xml:space="preserve">. Genes Dev </w:t>
      </w:r>
      <w:r w:rsidRPr="00366DE3">
        <w:rPr>
          <w:rFonts w:ascii="Arial" w:hAnsi="Arial" w:cs="Arial"/>
          <w:sz w:val="22"/>
          <w:szCs w:val="22"/>
        </w:rPr>
        <w:t xml:space="preserve">21: 1687-1700. </w:t>
      </w:r>
    </w:p>
    <w:p w14:paraId="1C17DFD1" w14:textId="77777777" w:rsidR="000F2EA5" w:rsidRPr="00366DE3" w:rsidRDefault="000F2EA5">
      <w:pPr>
        <w:pStyle w:val="NormalWeb"/>
        <w:divId w:val="698896321"/>
        <w:rPr>
          <w:rFonts w:ascii="Arial" w:hAnsi="Arial" w:cs="Arial"/>
          <w:sz w:val="22"/>
          <w:szCs w:val="22"/>
        </w:rPr>
      </w:pPr>
      <w:r w:rsidRPr="00366DE3">
        <w:rPr>
          <w:rFonts w:ascii="Arial" w:hAnsi="Arial" w:cs="Arial"/>
          <w:sz w:val="22"/>
          <w:szCs w:val="22"/>
        </w:rPr>
        <w:t xml:space="preserve">4. McDonald MJ, Rosbash M &amp; Emery P (2001) Wild-type circadian rhythmicity is dependent on closely spaced E Boxes in the </w:t>
      </w:r>
      <w:r w:rsidRPr="00366DE3">
        <w:rPr>
          <w:rFonts w:ascii="Arial" w:hAnsi="Arial" w:cs="Arial"/>
          <w:i/>
          <w:iCs/>
          <w:sz w:val="22"/>
          <w:szCs w:val="22"/>
        </w:rPr>
        <w:t>Drosophila timeless</w:t>
      </w:r>
      <w:r w:rsidRPr="00366DE3">
        <w:rPr>
          <w:rFonts w:ascii="Arial" w:hAnsi="Arial" w:cs="Arial"/>
          <w:sz w:val="22"/>
          <w:szCs w:val="22"/>
        </w:rPr>
        <w:t xml:space="preserve"> promoter</w:t>
      </w:r>
      <w:r w:rsidRPr="00366DE3">
        <w:rPr>
          <w:rFonts w:ascii="Arial" w:hAnsi="Arial" w:cs="Arial"/>
          <w:i/>
          <w:iCs/>
          <w:sz w:val="22"/>
          <w:szCs w:val="22"/>
        </w:rPr>
        <w:t xml:space="preserve">. Mol Cell Biol </w:t>
      </w:r>
      <w:r w:rsidRPr="00366DE3">
        <w:rPr>
          <w:rFonts w:ascii="Arial" w:hAnsi="Arial" w:cs="Arial"/>
          <w:sz w:val="22"/>
          <w:szCs w:val="22"/>
        </w:rPr>
        <w:t xml:space="preserve">21: 1207-1217. </w:t>
      </w:r>
    </w:p>
    <w:p w14:paraId="5AF21789" w14:textId="77777777" w:rsidR="000F2EA5" w:rsidRPr="00366DE3" w:rsidRDefault="000F2EA5">
      <w:pPr>
        <w:pStyle w:val="NormalWeb"/>
        <w:divId w:val="698896321"/>
        <w:rPr>
          <w:rFonts w:ascii="Arial" w:hAnsi="Arial" w:cs="Arial"/>
          <w:sz w:val="22"/>
          <w:szCs w:val="22"/>
        </w:rPr>
      </w:pPr>
      <w:r w:rsidRPr="00366DE3">
        <w:rPr>
          <w:rFonts w:ascii="Arial" w:hAnsi="Arial" w:cs="Arial"/>
          <w:sz w:val="22"/>
          <w:szCs w:val="22"/>
        </w:rPr>
        <w:lastRenderedPageBreak/>
        <w:t>5. So WV</w:t>
      </w:r>
      <w:r w:rsidRPr="00366DE3">
        <w:rPr>
          <w:rFonts w:ascii="Arial" w:hAnsi="Arial" w:cs="Arial"/>
          <w:i/>
          <w:iCs/>
          <w:sz w:val="22"/>
          <w:szCs w:val="22"/>
        </w:rPr>
        <w:t>, et al</w:t>
      </w:r>
      <w:r w:rsidRPr="00366DE3">
        <w:rPr>
          <w:rFonts w:ascii="Arial" w:hAnsi="Arial" w:cs="Arial"/>
          <w:sz w:val="22"/>
          <w:szCs w:val="22"/>
        </w:rPr>
        <w:t xml:space="preserve"> (2000) </w:t>
      </w:r>
      <w:r w:rsidRPr="00366DE3">
        <w:rPr>
          <w:rFonts w:ascii="Arial" w:hAnsi="Arial" w:cs="Arial"/>
          <w:i/>
          <w:iCs/>
          <w:sz w:val="22"/>
          <w:szCs w:val="22"/>
        </w:rPr>
        <w:t>Takeout</w:t>
      </w:r>
      <w:r w:rsidRPr="00366DE3">
        <w:rPr>
          <w:rFonts w:ascii="Arial" w:hAnsi="Arial" w:cs="Arial"/>
          <w:sz w:val="22"/>
          <w:szCs w:val="22"/>
        </w:rPr>
        <w:t xml:space="preserve">, a novel </w:t>
      </w:r>
      <w:r w:rsidRPr="00366DE3">
        <w:rPr>
          <w:rFonts w:ascii="Arial" w:hAnsi="Arial" w:cs="Arial"/>
          <w:i/>
          <w:iCs/>
          <w:sz w:val="22"/>
          <w:szCs w:val="22"/>
        </w:rPr>
        <w:t>Drosophila</w:t>
      </w:r>
      <w:r w:rsidRPr="00366DE3">
        <w:rPr>
          <w:rFonts w:ascii="Arial" w:hAnsi="Arial" w:cs="Arial"/>
          <w:sz w:val="22"/>
          <w:szCs w:val="22"/>
        </w:rPr>
        <w:t xml:space="preserve"> gene under circadian clock transcriptional regulation</w:t>
      </w:r>
      <w:r w:rsidRPr="00366DE3">
        <w:rPr>
          <w:rFonts w:ascii="Arial" w:hAnsi="Arial" w:cs="Arial"/>
          <w:i/>
          <w:iCs/>
          <w:sz w:val="22"/>
          <w:szCs w:val="22"/>
        </w:rPr>
        <w:t xml:space="preserve">. Mol Cell Biol </w:t>
      </w:r>
      <w:r w:rsidRPr="00366DE3">
        <w:rPr>
          <w:rFonts w:ascii="Arial" w:hAnsi="Arial" w:cs="Arial"/>
          <w:sz w:val="22"/>
          <w:szCs w:val="22"/>
        </w:rPr>
        <w:t xml:space="preserve">20: 6935-6944. </w:t>
      </w:r>
    </w:p>
    <w:p w14:paraId="147DCEF8" w14:textId="77777777" w:rsidR="000F2EA5" w:rsidRPr="00366DE3" w:rsidRDefault="000F2EA5">
      <w:pPr>
        <w:pStyle w:val="NormalWeb"/>
        <w:divId w:val="698896321"/>
        <w:rPr>
          <w:rFonts w:ascii="Arial" w:hAnsi="Arial" w:cs="Arial"/>
          <w:sz w:val="22"/>
          <w:szCs w:val="22"/>
        </w:rPr>
      </w:pPr>
      <w:r w:rsidRPr="00366DE3">
        <w:rPr>
          <w:rFonts w:ascii="Arial" w:hAnsi="Arial" w:cs="Arial"/>
          <w:sz w:val="22"/>
          <w:szCs w:val="22"/>
        </w:rPr>
        <w:t>6. Montminy MR, Sevarino KA, Wagner JA, Mandel G &amp; Goodman RH (1986) Identification of a cyclic-AMP-responsive element within the rat somatostatin gene</w:t>
      </w:r>
      <w:r w:rsidRPr="00366DE3">
        <w:rPr>
          <w:rFonts w:ascii="Arial" w:hAnsi="Arial" w:cs="Arial"/>
          <w:i/>
          <w:iCs/>
          <w:sz w:val="22"/>
          <w:szCs w:val="22"/>
        </w:rPr>
        <w:t xml:space="preserve">. Proc Natl Acad Sci USA </w:t>
      </w:r>
      <w:r w:rsidRPr="00366DE3">
        <w:rPr>
          <w:rFonts w:ascii="Arial" w:hAnsi="Arial" w:cs="Arial"/>
          <w:sz w:val="22"/>
          <w:szCs w:val="22"/>
        </w:rPr>
        <w:t xml:space="preserve">83: 6682-6686. </w:t>
      </w:r>
    </w:p>
    <w:p w14:paraId="3979BEA9" w14:textId="77777777" w:rsidR="000F2EA5" w:rsidRPr="00366DE3" w:rsidRDefault="000F2EA5">
      <w:pPr>
        <w:pStyle w:val="NormalWeb"/>
        <w:divId w:val="698896321"/>
        <w:rPr>
          <w:rFonts w:ascii="Arial" w:hAnsi="Arial" w:cs="Arial"/>
          <w:sz w:val="22"/>
          <w:szCs w:val="22"/>
        </w:rPr>
      </w:pPr>
      <w:r w:rsidRPr="00366DE3">
        <w:rPr>
          <w:rFonts w:ascii="Arial" w:hAnsi="Arial" w:cs="Arial"/>
          <w:sz w:val="22"/>
          <w:szCs w:val="22"/>
        </w:rPr>
        <w:t xml:space="preserve">7. Lin SC, Lin MH, Horváth P, Reddy KL &amp; Storti RV (1997) PDP1, a novel </w:t>
      </w:r>
      <w:r w:rsidRPr="00366DE3">
        <w:rPr>
          <w:rFonts w:ascii="Arial" w:hAnsi="Arial" w:cs="Arial"/>
          <w:i/>
          <w:iCs/>
          <w:sz w:val="22"/>
          <w:szCs w:val="22"/>
        </w:rPr>
        <w:t>Drosophila</w:t>
      </w:r>
      <w:r w:rsidRPr="00366DE3">
        <w:rPr>
          <w:rFonts w:ascii="Arial" w:hAnsi="Arial" w:cs="Arial"/>
          <w:sz w:val="22"/>
          <w:szCs w:val="22"/>
        </w:rPr>
        <w:t xml:space="preserve"> PAR domain bZIP transcription factor expressed in developing mesoderm, endoderm and ectoderm, is a transcriptional regulator of somatic muscle genes</w:t>
      </w:r>
      <w:r w:rsidRPr="00366DE3">
        <w:rPr>
          <w:rFonts w:ascii="Arial" w:hAnsi="Arial" w:cs="Arial"/>
          <w:i/>
          <w:iCs/>
          <w:sz w:val="22"/>
          <w:szCs w:val="22"/>
        </w:rPr>
        <w:t xml:space="preserve">. Development </w:t>
      </w:r>
      <w:r w:rsidRPr="00366DE3">
        <w:rPr>
          <w:rFonts w:ascii="Arial" w:hAnsi="Arial" w:cs="Arial"/>
          <w:sz w:val="22"/>
          <w:szCs w:val="22"/>
        </w:rPr>
        <w:t xml:space="preserve">124: 4685-4696. </w:t>
      </w:r>
    </w:p>
    <w:p w14:paraId="0E942693" w14:textId="77777777" w:rsidR="000F2EA5" w:rsidRPr="00366DE3" w:rsidRDefault="000F2EA5">
      <w:pPr>
        <w:pStyle w:val="NormalWeb"/>
        <w:divId w:val="698896321"/>
        <w:rPr>
          <w:rFonts w:ascii="Arial" w:hAnsi="Arial" w:cs="Arial"/>
          <w:sz w:val="22"/>
          <w:szCs w:val="22"/>
        </w:rPr>
      </w:pPr>
      <w:r w:rsidRPr="00366DE3">
        <w:rPr>
          <w:rFonts w:ascii="Arial" w:hAnsi="Arial" w:cs="Arial"/>
          <w:sz w:val="22"/>
          <w:szCs w:val="22"/>
        </w:rPr>
        <w:t>8. Cyran SA</w:t>
      </w:r>
      <w:r w:rsidRPr="00366DE3">
        <w:rPr>
          <w:rFonts w:ascii="Arial" w:hAnsi="Arial" w:cs="Arial"/>
          <w:i/>
          <w:iCs/>
          <w:sz w:val="22"/>
          <w:szCs w:val="22"/>
        </w:rPr>
        <w:t>, et al</w:t>
      </w:r>
      <w:r w:rsidRPr="00366DE3">
        <w:rPr>
          <w:rFonts w:ascii="Arial" w:hAnsi="Arial" w:cs="Arial"/>
          <w:sz w:val="22"/>
          <w:szCs w:val="22"/>
        </w:rPr>
        <w:t xml:space="preserve"> (2003) </w:t>
      </w:r>
      <w:r w:rsidRPr="00366DE3">
        <w:rPr>
          <w:rFonts w:ascii="Arial" w:hAnsi="Arial" w:cs="Arial"/>
          <w:i/>
          <w:iCs/>
          <w:sz w:val="22"/>
          <w:szCs w:val="22"/>
        </w:rPr>
        <w:t>vrille</w:t>
      </w:r>
      <w:r w:rsidRPr="00366DE3">
        <w:rPr>
          <w:rFonts w:ascii="Arial" w:hAnsi="Arial" w:cs="Arial"/>
          <w:sz w:val="22"/>
          <w:szCs w:val="22"/>
        </w:rPr>
        <w:t xml:space="preserve">, </w:t>
      </w:r>
      <w:r w:rsidRPr="00366DE3">
        <w:rPr>
          <w:rFonts w:ascii="Arial" w:hAnsi="Arial" w:cs="Arial"/>
          <w:i/>
          <w:iCs/>
          <w:sz w:val="22"/>
          <w:szCs w:val="22"/>
        </w:rPr>
        <w:t>Pdp1</w:t>
      </w:r>
      <w:r w:rsidRPr="00366DE3">
        <w:rPr>
          <w:rFonts w:ascii="Arial" w:hAnsi="Arial" w:cs="Arial"/>
          <w:sz w:val="22"/>
          <w:szCs w:val="22"/>
        </w:rPr>
        <w:t xml:space="preserve">, and </w:t>
      </w:r>
      <w:r w:rsidRPr="00366DE3">
        <w:rPr>
          <w:rFonts w:ascii="Arial" w:hAnsi="Arial" w:cs="Arial"/>
          <w:i/>
          <w:iCs/>
          <w:sz w:val="22"/>
          <w:szCs w:val="22"/>
        </w:rPr>
        <w:t>dClock</w:t>
      </w:r>
      <w:r w:rsidRPr="00366DE3">
        <w:rPr>
          <w:rFonts w:ascii="Arial" w:hAnsi="Arial" w:cs="Arial"/>
          <w:sz w:val="22"/>
          <w:szCs w:val="22"/>
        </w:rPr>
        <w:t xml:space="preserve"> form a second feedback loop in the </w:t>
      </w:r>
      <w:r w:rsidRPr="00366DE3">
        <w:rPr>
          <w:rFonts w:ascii="Arial" w:hAnsi="Arial" w:cs="Arial"/>
          <w:i/>
          <w:iCs/>
          <w:sz w:val="22"/>
          <w:szCs w:val="22"/>
        </w:rPr>
        <w:t>Drosophila</w:t>
      </w:r>
      <w:r w:rsidRPr="00366DE3">
        <w:rPr>
          <w:rFonts w:ascii="Arial" w:hAnsi="Arial" w:cs="Arial"/>
          <w:sz w:val="22"/>
          <w:szCs w:val="22"/>
        </w:rPr>
        <w:t xml:space="preserve"> circadian clock</w:t>
      </w:r>
      <w:r w:rsidRPr="00366DE3">
        <w:rPr>
          <w:rFonts w:ascii="Arial" w:hAnsi="Arial" w:cs="Arial"/>
          <w:i/>
          <w:iCs/>
          <w:sz w:val="22"/>
          <w:szCs w:val="22"/>
        </w:rPr>
        <w:t xml:space="preserve">. Cell </w:t>
      </w:r>
      <w:r w:rsidRPr="00366DE3">
        <w:rPr>
          <w:rFonts w:ascii="Arial" w:hAnsi="Arial" w:cs="Arial"/>
          <w:sz w:val="22"/>
          <w:szCs w:val="22"/>
        </w:rPr>
        <w:t xml:space="preserve">112: 329-341. </w:t>
      </w:r>
    </w:p>
    <w:p w14:paraId="3FF9001F" w14:textId="452AEEF5" w:rsidR="000457BD" w:rsidRDefault="000F2EA5">
      <w:r w:rsidRPr="00366DE3">
        <w:rPr>
          <w:rFonts w:ascii="Arial" w:hAnsi="Arial" w:cs="Arial"/>
        </w:rPr>
        <w:fldChar w:fldCharType="end"/>
      </w:r>
    </w:p>
    <w:sectPr w:rsidR="000457BD" w:rsidSect="00366DE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DB57FB" w14:textId="77777777" w:rsidR="000D4570" w:rsidRDefault="000D4570" w:rsidP="008F1DBB">
      <w:pPr>
        <w:spacing w:after="0" w:line="240" w:lineRule="auto"/>
      </w:pPr>
      <w:r>
        <w:separator/>
      </w:r>
    </w:p>
  </w:endnote>
  <w:endnote w:type="continuationSeparator" w:id="0">
    <w:p w14:paraId="27845F05" w14:textId="77777777" w:rsidR="000D4570" w:rsidRDefault="000D4570" w:rsidP="008F1D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339364" w14:textId="77777777" w:rsidR="000D4570" w:rsidRDefault="000D4570" w:rsidP="008F1DBB">
      <w:pPr>
        <w:spacing w:after="0" w:line="240" w:lineRule="auto"/>
      </w:pPr>
      <w:r>
        <w:separator/>
      </w:r>
    </w:p>
  </w:footnote>
  <w:footnote w:type="continuationSeparator" w:id="0">
    <w:p w14:paraId="2BAF5DB2" w14:textId="77777777" w:rsidR="000D4570" w:rsidRDefault="000D4570" w:rsidP="008F1D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FAD"/>
    <w:rsid w:val="000204D8"/>
    <w:rsid w:val="000457BD"/>
    <w:rsid w:val="00050C88"/>
    <w:rsid w:val="000A22BF"/>
    <w:rsid w:val="000C5DDE"/>
    <w:rsid w:val="000D4570"/>
    <w:rsid w:val="000D51A3"/>
    <w:rsid w:val="000F2EA5"/>
    <w:rsid w:val="00183A9B"/>
    <w:rsid w:val="001B1760"/>
    <w:rsid w:val="001D0ABC"/>
    <w:rsid w:val="001D1A08"/>
    <w:rsid w:val="001D6BFE"/>
    <w:rsid w:val="002350F7"/>
    <w:rsid w:val="002916FD"/>
    <w:rsid w:val="002D0F12"/>
    <w:rsid w:val="002D44A9"/>
    <w:rsid w:val="00326A1E"/>
    <w:rsid w:val="00356B14"/>
    <w:rsid w:val="00366DE3"/>
    <w:rsid w:val="003E6356"/>
    <w:rsid w:val="003F0D89"/>
    <w:rsid w:val="003F167A"/>
    <w:rsid w:val="004015A3"/>
    <w:rsid w:val="00451D8C"/>
    <w:rsid w:val="004705FA"/>
    <w:rsid w:val="004B0010"/>
    <w:rsid w:val="004C03C8"/>
    <w:rsid w:val="004C2D15"/>
    <w:rsid w:val="004C5336"/>
    <w:rsid w:val="004D44E4"/>
    <w:rsid w:val="0058119A"/>
    <w:rsid w:val="005E7D5D"/>
    <w:rsid w:val="006337EA"/>
    <w:rsid w:val="00651EED"/>
    <w:rsid w:val="0066134F"/>
    <w:rsid w:val="006C57E4"/>
    <w:rsid w:val="006F26FD"/>
    <w:rsid w:val="00710BCA"/>
    <w:rsid w:val="00710FAD"/>
    <w:rsid w:val="00730463"/>
    <w:rsid w:val="00772D93"/>
    <w:rsid w:val="00884083"/>
    <w:rsid w:val="008C7EC0"/>
    <w:rsid w:val="008E0850"/>
    <w:rsid w:val="008E3F90"/>
    <w:rsid w:val="008F1DBB"/>
    <w:rsid w:val="009012BA"/>
    <w:rsid w:val="00935CE4"/>
    <w:rsid w:val="00946898"/>
    <w:rsid w:val="009510AC"/>
    <w:rsid w:val="00951213"/>
    <w:rsid w:val="00993E1F"/>
    <w:rsid w:val="009A4E76"/>
    <w:rsid w:val="009B5BBE"/>
    <w:rsid w:val="009C3681"/>
    <w:rsid w:val="009C6882"/>
    <w:rsid w:val="009E74BE"/>
    <w:rsid w:val="009F519B"/>
    <w:rsid w:val="00A205B8"/>
    <w:rsid w:val="00A954EF"/>
    <w:rsid w:val="00B67CD7"/>
    <w:rsid w:val="00BC3777"/>
    <w:rsid w:val="00BF6A93"/>
    <w:rsid w:val="00C565E3"/>
    <w:rsid w:val="00C646AC"/>
    <w:rsid w:val="00C72C84"/>
    <w:rsid w:val="00C754BD"/>
    <w:rsid w:val="00C97A81"/>
    <w:rsid w:val="00CE41EE"/>
    <w:rsid w:val="00D42C0B"/>
    <w:rsid w:val="00D50446"/>
    <w:rsid w:val="00D56CA1"/>
    <w:rsid w:val="00D7078D"/>
    <w:rsid w:val="00D920B5"/>
    <w:rsid w:val="00DF5CD0"/>
    <w:rsid w:val="00E543E2"/>
    <w:rsid w:val="00E6443B"/>
    <w:rsid w:val="00E816D0"/>
    <w:rsid w:val="00EA052F"/>
    <w:rsid w:val="00EB6C4A"/>
    <w:rsid w:val="00EC6C56"/>
    <w:rsid w:val="00EE2E8B"/>
    <w:rsid w:val="00EF18D5"/>
    <w:rsid w:val="00F54701"/>
    <w:rsid w:val="00F5670B"/>
    <w:rsid w:val="00F61D0F"/>
    <w:rsid w:val="00F83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2985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0F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F1D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DBB"/>
  </w:style>
  <w:style w:type="paragraph" w:styleId="Footer">
    <w:name w:val="footer"/>
    <w:basedOn w:val="Normal"/>
    <w:link w:val="FooterChar"/>
    <w:uiPriority w:val="99"/>
    <w:unhideWhenUsed/>
    <w:rsid w:val="008F1D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DBB"/>
  </w:style>
  <w:style w:type="character" w:styleId="CommentReference">
    <w:name w:val="annotation reference"/>
    <w:basedOn w:val="DefaultParagraphFont"/>
    <w:uiPriority w:val="99"/>
    <w:semiHidden/>
    <w:unhideWhenUsed/>
    <w:rsid w:val="009F51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519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519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1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1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19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19B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9C68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C6882"/>
    <w:rPr>
      <w:b/>
      <w:bCs/>
    </w:rPr>
  </w:style>
  <w:style w:type="character" w:customStyle="1" w:styleId="apple-converted-space">
    <w:name w:val="apple-converted-space"/>
    <w:basedOn w:val="DefaultParagraphFont"/>
    <w:rsid w:val="009C6882"/>
  </w:style>
  <w:style w:type="character" w:styleId="Hyperlink">
    <w:name w:val="Hyperlink"/>
    <w:basedOn w:val="DefaultParagraphFont"/>
    <w:uiPriority w:val="99"/>
    <w:semiHidden/>
    <w:unhideWhenUsed/>
    <w:rsid w:val="009C6882"/>
    <w:rPr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C3681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C3681"/>
    <w:rPr>
      <w:rFonts w:ascii="Lucida Grande" w:hAnsi="Lucida Grande"/>
      <w:sz w:val="24"/>
      <w:szCs w:val="24"/>
    </w:rPr>
  </w:style>
  <w:style w:type="paragraph" w:styleId="ListParagraph">
    <w:name w:val="List Paragraph"/>
    <w:basedOn w:val="Normal"/>
    <w:uiPriority w:val="34"/>
    <w:qFormat/>
    <w:rsid w:val="004B001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0FA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F1D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DBB"/>
  </w:style>
  <w:style w:type="paragraph" w:styleId="Footer">
    <w:name w:val="footer"/>
    <w:basedOn w:val="Normal"/>
    <w:link w:val="FooterChar"/>
    <w:uiPriority w:val="99"/>
    <w:unhideWhenUsed/>
    <w:rsid w:val="008F1D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DBB"/>
  </w:style>
  <w:style w:type="character" w:styleId="CommentReference">
    <w:name w:val="annotation reference"/>
    <w:basedOn w:val="DefaultParagraphFont"/>
    <w:uiPriority w:val="99"/>
    <w:semiHidden/>
    <w:unhideWhenUsed/>
    <w:rsid w:val="009F519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519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519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1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19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519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19B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9C68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9C6882"/>
    <w:rPr>
      <w:b/>
      <w:bCs/>
    </w:rPr>
  </w:style>
  <w:style w:type="character" w:customStyle="1" w:styleId="apple-converted-space">
    <w:name w:val="apple-converted-space"/>
    <w:basedOn w:val="DefaultParagraphFont"/>
    <w:rsid w:val="009C6882"/>
  </w:style>
  <w:style w:type="character" w:styleId="Hyperlink">
    <w:name w:val="Hyperlink"/>
    <w:basedOn w:val="DefaultParagraphFont"/>
    <w:uiPriority w:val="99"/>
    <w:semiHidden/>
    <w:unhideWhenUsed/>
    <w:rsid w:val="009C6882"/>
    <w:rPr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C3681"/>
    <w:pPr>
      <w:spacing w:after="0" w:line="240" w:lineRule="auto"/>
    </w:pPr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C3681"/>
    <w:rPr>
      <w:rFonts w:ascii="Lucida Grande" w:hAnsi="Lucida Grande"/>
      <w:sz w:val="24"/>
      <w:szCs w:val="24"/>
    </w:rPr>
  </w:style>
  <w:style w:type="paragraph" w:styleId="ListParagraph">
    <w:name w:val="List Paragraph"/>
    <w:basedOn w:val="Normal"/>
    <w:uiPriority w:val="34"/>
    <w:qFormat/>
    <w:rsid w:val="004B00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27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1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845</Words>
  <Characters>482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University of Notre Dame</Company>
  <LinksUpToDate>false</LinksUpToDate>
  <CharactersWithSpaces>5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Samuel Rund</dc:creator>
  <cp:keywords/>
  <cp:lastModifiedBy>Duffield Lab</cp:lastModifiedBy>
  <cp:revision>7</cp:revision>
  <cp:lastPrinted>2013-02-24T22:43:00Z</cp:lastPrinted>
  <dcterms:created xsi:type="dcterms:W3CDTF">2012-11-23T21:35:00Z</dcterms:created>
  <dcterms:modified xsi:type="dcterms:W3CDTF">2013-02-24T22:43:00Z</dcterms:modified>
</cp:coreProperties>
</file>